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048871" w14:textId="77777777" w:rsidR="0071005D" w:rsidRDefault="0071005D" w:rsidP="0071005D">
      <w:pPr>
        <w:pStyle w:val="NoSpacing"/>
        <w:jc w:val="center"/>
        <w:rPr>
          <w:rFonts w:ascii="Arial" w:hAnsi="Arial" w:cs="Arial"/>
          <w:b/>
          <w:sz w:val="24"/>
          <w:szCs w:val="24"/>
        </w:rPr>
      </w:pPr>
      <w:r>
        <w:rPr>
          <w:rFonts w:ascii="Arial" w:hAnsi="Arial" w:cs="Arial"/>
          <w:b/>
          <w:sz w:val="24"/>
          <w:szCs w:val="24"/>
        </w:rPr>
        <w:t>Title (160 char):</w:t>
      </w:r>
    </w:p>
    <w:p w14:paraId="08F33B9C" w14:textId="31353205" w:rsidR="0071005D" w:rsidRDefault="0071005D" w:rsidP="0071005D">
      <w:pPr>
        <w:pStyle w:val="NoSpacing"/>
        <w:jc w:val="center"/>
        <w:rPr>
          <w:rFonts w:ascii="Arial" w:hAnsi="Arial" w:cs="Arial"/>
          <w:sz w:val="24"/>
          <w:szCs w:val="24"/>
        </w:rPr>
      </w:pPr>
      <w:bookmarkStart w:id="0" w:name="_Hlk530992321"/>
      <w:r>
        <w:rPr>
          <w:rFonts w:ascii="Arial" w:hAnsi="Arial" w:cs="Arial"/>
          <w:sz w:val="24"/>
          <w:szCs w:val="24"/>
        </w:rPr>
        <w:t xml:space="preserve">Electroencephalography Resting State Networks in </w:t>
      </w:r>
      <w:r w:rsidR="00741682">
        <w:rPr>
          <w:rFonts w:ascii="Arial" w:hAnsi="Arial" w:cs="Arial"/>
          <w:sz w:val="24"/>
          <w:szCs w:val="24"/>
        </w:rPr>
        <w:t>People with Stroke</w:t>
      </w:r>
    </w:p>
    <w:bookmarkEnd w:id="0"/>
    <w:p w14:paraId="76427A01" w14:textId="77777777" w:rsidR="0071005D" w:rsidRDefault="0071005D" w:rsidP="0071005D">
      <w:pPr>
        <w:pStyle w:val="NoSpacing"/>
        <w:jc w:val="center"/>
        <w:rPr>
          <w:rFonts w:ascii="Arial" w:hAnsi="Arial" w:cs="Arial"/>
          <w:sz w:val="24"/>
          <w:szCs w:val="24"/>
        </w:rPr>
      </w:pPr>
    </w:p>
    <w:p w14:paraId="6F4F6A40" w14:textId="77777777" w:rsidR="0071005D" w:rsidRDefault="0071005D" w:rsidP="0071005D">
      <w:pPr>
        <w:pStyle w:val="NoSpacing"/>
        <w:jc w:val="center"/>
        <w:rPr>
          <w:rFonts w:ascii="Arial" w:hAnsi="Arial" w:cs="Arial"/>
          <w:sz w:val="24"/>
          <w:szCs w:val="24"/>
        </w:rPr>
      </w:pPr>
    </w:p>
    <w:p w14:paraId="54AC1D0C" w14:textId="77777777" w:rsidR="0071005D" w:rsidRDefault="0071005D" w:rsidP="0071005D">
      <w:pPr>
        <w:pStyle w:val="NoSpacing"/>
        <w:jc w:val="center"/>
        <w:rPr>
          <w:rFonts w:ascii="Arial" w:hAnsi="Arial" w:cs="Arial"/>
          <w:sz w:val="24"/>
          <w:szCs w:val="24"/>
        </w:rPr>
      </w:pPr>
    </w:p>
    <w:p w14:paraId="69E342AD" w14:textId="77777777" w:rsidR="0071005D" w:rsidRPr="008175DA" w:rsidRDefault="0071005D" w:rsidP="0071005D">
      <w:pPr>
        <w:pStyle w:val="NoSpacing"/>
        <w:jc w:val="center"/>
        <w:rPr>
          <w:rFonts w:ascii="Arial" w:hAnsi="Arial" w:cs="Arial"/>
          <w:b/>
          <w:sz w:val="24"/>
          <w:szCs w:val="24"/>
        </w:rPr>
      </w:pPr>
      <w:r>
        <w:rPr>
          <w:rFonts w:ascii="Arial" w:hAnsi="Arial" w:cs="Arial"/>
          <w:b/>
          <w:sz w:val="24"/>
          <w:szCs w:val="24"/>
        </w:rPr>
        <w:t>Authors:</w:t>
      </w:r>
    </w:p>
    <w:p w14:paraId="4E81E793" w14:textId="77777777" w:rsidR="0071005D" w:rsidRPr="00CE52AB" w:rsidRDefault="0071005D" w:rsidP="0071005D">
      <w:pPr>
        <w:pStyle w:val="NoSpacing"/>
        <w:jc w:val="center"/>
        <w:rPr>
          <w:rFonts w:ascii="Arial" w:hAnsi="Arial" w:cs="Arial"/>
          <w:sz w:val="24"/>
          <w:szCs w:val="24"/>
          <w:vertAlign w:val="superscript"/>
        </w:rPr>
      </w:pPr>
      <w:r w:rsidRPr="008175DA">
        <w:rPr>
          <w:rFonts w:ascii="Arial" w:hAnsi="Arial" w:cs="Arial"/>
          <w:sz w:val="24"/>
          <w:szCs w:val="24"/>
        </w:rPr>
        <w:t>Dylan B. Snyder</w:t>
      </w:r>
      <w:r>
        <w:rPr>
          <w:rFonts w:ascii="Arial" w:hAnsi="Arial" w:cs="Arial"/>
          <w:sz w:val="24"/>
          <w:szCs w:val="24"/>
        </w:rPr>
        <w:t xml:space="preserve"> </w:t>
      </w:r>
      <w:r>
        <w:rPr>
          <w:rFonts w:ascii="Arial" w:hAnsi="Arial" w:cs="Arial"/>
          <w:sz w:val="24"/>
          <w:szCs w:val="24"/>
          <w:vertAlign w:val="superscript"/>
        </w:rPr>
        <w:t>1</w:t>
      </w:r>
    </w:p>
    <w:p w14:paraId="689DCE7D" w14:textId="77777777" w:rsidR="0071005D" w:rsidRDefault="0071005D" w:rsidP="0071005D">
      <w:pPr>
        <w:pStyle w:val="NoSpacing"/>
        <w:jc w:val="center"/>
        <w:rPr>
          <w:rFonts w:ascii="Arial" w:hAnsi="Arial" w:cs="Arial"/>
          <w:sz w:val="24"/>
          <w:szCs w:val="24"/>
          <w:vertAlign w:val="superscript"/>
        </w:rPr>
      </w:pPr>
      <w:r w:rsidRPr="008175DA">
        <w:rPr>
          <w:rFonts w:ascii="Arial" w:hAnsi="Arial" w:cs="Arial"/>
          <w:sz w:val="24"/>
          <w:szCs w:val="24"/>
        </w:rPr>
        <w:t>Scott A. Beardsley</w:t>
      </w:r>
      <w:r>
        <w:rPr>
          <w:rFonts w:ascii="Arial" w:hAnsi="Arial" w:cs="Arial"/>
          <w:sz w:val="24"/>
          <w:szCs w:val="24"/>
        </w:rPr>
        <w:t xml:space="preserve"> </w:t>
      </w:r>
      <w:r>
        <w:rPr>
          <w:rFonts w:ascii="Arial" w:hAnsi="Arial" w:cs="Arial"/>
          <w:sz w:val="24"/>
          <w:szCs w:val="24"/>
          <w:vertAlign w:val="superscript"/>
        </w:rPr>
        <w:t>1</w:t>
      </w:r>
    </w:p>
    <w:p w14:paraId="09077452" w14:textId="77777777" w:rsidR="0071005D" w:rsidRPr="00CE52AB" w:rsidRDefault="0071005D" w:rsidP="0071005D">
      <w:pPr>
        <w:pStyle w:val="NoSpacing"/>
        <w:jc w:val="center"/>
        <w:rPr>
          <w:rFonts w:ascii="Arial" w:hAnsi="Arial" w:cs="Arial"/>
          <w:sz w:val="24"/>
          <w:szCs w:val="24"/>
          <w:vertAlign w:val="superscript"/>
        </w:rPr>
      </w:pPr>
      <w:r>
        <w:rPr>
          <w:rFonts w:ascii="Arial" w:hAnsi="Arial" w:cs="Arial"/>
          <w:sz w:val="24"/>
          <w:szCs w:val="24"/>
        </w:rPr>
        <w:t xml:space="preserve">Allison S. </w:t>
      </w:r>
      <w:proofErr w:type="spellStart"/>
      <w:r>
        <w:rPr>
          <w:rFonts w:ascii="Arial" w:hAnsi="Arial" w:cs="Arial"/>
          <w:sz w:val="24"/>
          <w:szCs w:val="24"/>
        </w:rPr>
        <w:t>Hyngstrom</w:t>
      </w:r>
      <w:proofErr w:type="spellEnd"/>
      <w:r>
        <w:rPr>
          <w:rFonts w:ascii="Arial" w:hAnsi="Arial" w:cs="Arial"/>
          <w:sz w:val="24"/>
          <w:szCs w:val="24"/>
        </w:rPr>
        <w:t xml:space="preserve"> </w:t>
      </w:r>
      <w:r>
        <w:rPr>
          <w:rFonts w:ascii="Arial" w:hAnsi="Arial" w:cs="Arial"/>
          <w:sz w:val="24"/>
          <w:szCs w:val="24"/>
          <w:vertAlign w:val="superscript"/>
        </w:rPr>
        <w:t>2</w:t>
      </w:r>
    </w:p>
    <w:p w14:paraId="7E061845" w14:textId="77777777" w:rsidR="0071005D" w:rsidRPr="00727EA1" w:rsidRDefault="0071005D" w:rsidP="0071005D">
      <w:pPr>
        <w:pStyle w:val="NoSpacing"/>
        <w:jc w:val="center"/>
        <w:rPr>
          <w:rFonts w:ascii="Arial" w:hAnsi="Arial" w:cs="Arial"/>
          <w:sz w:val="24"/>
          <w:szCs w:val="24"/>
          <w:vertAlign w:val="superscript"/>
        </w:rPr>
      </w:pPr>
      <w:r w:rsidRPr="008175DA">
        <w:rPr>
          <w:rFonts w:ascii="Arial" w:hAnsi="Arial" w:cs="Arial"/>
          <w:sz w:val="24"/>
          <w:szCs w:val="24"/>
        </w:rPr>
        <w:t xml:space="preserve">Brian D. </w:t>
      </w:r>
      <w:proofErr w:type="spellStart"/>
      <w:r w:rsidRPr="008175DA">
        <w:rPr>
          <w:rFonts w:ascii="Arial" w:hAnsi="Arial" w:cs="Arial"/>
          <w:sz w:val="24"/>
          <w:szCs w:val="24"/>
        </w:rPr>
        <w:t>Schmit</w:t>
      </w:r>
      <w:proofErr w:type="spellEnd"/>
      <w:r>
        <w:rPr>
          <w:rFonts w:ascii="Arial" w:hAnsi="Arial" w:cs="Arial"/>
          <w:sz w:val="24"/>
          <w:szCs w:val="24"/>
        </w:rPr>
        <w:t xml:space="preserve"> </w:t>
      </w:r>
      <w:r>
        <w:rPr>
          <w:rFonts w:ascii="Arial" w:hAnsi="Arial" w:cs="Arial"/>
          <w:sz w:val="24"/>
          <w:szCs w:val="24"/>
          <w:vertAlign w:val="superscript"/>
        </w:rPr>
        <w:t>1</w:t>
      </w:r>
    </w:p>
    <w:p w14:paraId="4ADE0EE5" w14:textId="77777777" w:rsidR="0071005D" w:rsidRDefault="0071005D" w:rsidP="0071005D">
      <w:pPr>
        <w:pStyle w:val="NoSpacing"/>
        <w:jc w:val="center"/>
        <w:rPr>
          <w:rFonts w:ascii="Arial" w:hAnsi="Arial" w:cs="Arial"/>
          <w:sz w:val="24"/>
          <w:szCs w:val="24"/>
        </w:rPr>
      </w:pPr>
    </w:p>
    <w:p w14:paraId="43EE3C89" w14:textId="77777777" w:rsidR="0071005D" w:rsidRDefault="0071005D" w:rsidP="0071005D">
      <w:pPr>
        <w:pStyle w:val="NoSpacing"/>
        <w:jc w:val="center"/>
        <w:rPr>
          <w:rFonts w:ascii="Arial" w:hAnsi="Arial" w:cs="Arial"/>
          <w:sz w:val="24"/>
          <w:szCs w:val="24"/>
        </w:rPr>
      </w:pPr>
    </w:p>
    <w:p w14:paraId="25952957" w14:textId="77777777" w:rsidR="0071005D" w:rsidRDefault="0071005D" w:rsidP="0071005D">
      <w:pPr>
        <w:pStyle w:val="NoSpacing"/>
        <w:jc w:val="center"/>
        <w:rPr>
          <w:rFonts w:ascii="Arial" w:hAnsi="Arial" w:cs="Arial"/>
          <w:sz w:val="24"/>
          <w:szCs w:val="24"/>
        </w:rPr>
      </w:pPr>
    </w:p>
    <w:p w14:paraId="665FB2B7" w14:textId="77777777" w:rsidR="0071005D" w:rsidRDefault="0071005D" w:rsidP="0071005D">
      <w:pPr>
        <w:pStyle w:val="NoSpacing"/>
        <w:jc w:val="center"/>
        <w:rPr>
          <w:rFonts w:ascii="Arial" w:hAnsi="Arial" w:cs="Arial"/>
          <w:b/>
          <w:sz w:val="24"/>
          <w:szCs w:val="24"/>
        </w:rPr>
      </w:pPr>
      <w:r>
        <w:rPr>
          <w:rFonts w:ascii="Arial" w:hAnsi="Arial" w:cs="Arial"/>
          <w:b/>
          <w:sz w:val="24"/>
          <w:szCs w:val="24"/>
        </w:rPr>
        <w:t>Department and Institution:</w:t>
      </w:r>
    </w:p>
    <w:p w14:paraId="0057F498" w14:textId="77777777" w:rsidR="0071005D" w:rsidRDefault="0071005D" w:rsidP="0071005D">
      <w:pPr>
        <w:pStyle w:val="NoSpacing"/>
        <w:jc w:val="center"/>
        <w:rPr>
          <w:rFonts w:ascii="Arial" w:hAnsi="Arial" w:cs="Arial"/>
          <w:sz w:val="24"/>
          <w:szCs w:val="24"/>
        </w:rPr>
      </w:pPr>
      <w:r w:rsidRPr="00CE52AB">
        <w:rPr>
          <w:rFonts w:ascii="Arial" w:hAnsi="Arial" w:cs="Arial"/>
          <w:sz w:val="24"/>
          <w:szCs w:val="24"/>
          <w:vertAlign w:val="superscript"/>
        </w:rPr>
        <w:t>1</w:t>
      </w:r>
      <w:r>
        <w:rPr>
          <w:rFonts w:ascii="Arial" w:hAnsi="Arial" w:cs="Arial"/>
          <w:sz w:val="24"/>
          <w:szCs w:val="24"/>
        </w:rPr>
        <w:t xml:space="preserve"> Biomedical Engineering, Marquette University and Medical College of Wisconsin, Milwaukee, Wisconsin</w:t>
      </w:r>
    </w:p>
    <w:p w14:paraId="494F2417" w14:textId="77777777" w:rsidR="0071005D" w:rsidRPr="00683FC4" w:rsidRDefault="0071005D" w:rsidP="0071005D">
      <w:pPr>
        <w:pStyle w:val="NoSpacing"/>
        <w:jc w:val="center"/>
        <w:rPr>
          <w:rFonts w:ascii="Arial" w:hAnsi="Arial" w:cs="Arial"/>
          <w:sz w:val="24"/>
          <w:szCs w:val="24"/>
        </w:rPr>
      </w:pPr>
      <w:r>
        <w:rPr>
          <w:rFonts w:ascii="Arial" w:hAnsi="Arial" w:cs="Arial"/>
          <w:sz w:val="24"/>
          <w:szCs w:val="24"/>
          <w:vertAlign w:val="superscript"/>
        </w:rPr>
        <w:t xml:space="preserve">2 </w:t>
      </w:r>
      <w:r>
        <w:rPr>
          <w:rFonts w:ascii="Arial" w:hAnsi="Arial" w:cs="Arial"/>
          <w:sz w:val="24"/>
          <w:szCs w:val="24"/>
        </w:rPr>
        <w:t>Department of Physical Therapy, Marquette University, Milwaukee, Wisconsin</w:t>
      </w:r>
    </w:p>
    <w:p w14:paraId="7C285B06" w14:textId="77777777" w:rsidR="0071005D" w:rsidRDefault="0071005D" w:rsidP="0071005D">
      <w:pPr>
        <w:pStyle w:val="NoSpacing"/>
        <w:jc w:val="center"/>
        <w:rPr>
          <w:rFonts w:ascii="Arial" w:hAnsi="Arial" w:cs="Arial"/>
          <w:sz w:val="24"/>
          <w:szCs w:val="24"/>
        </w:rPr>
      </w:pPr>
    </w:p>
    <w:p w14:paraId="3338E726" w14:textId="77777777" w:rsidR="0071005D" w:rsidRDefault="0071005D" w:rsidP="0071005D">
      <w:pPr>
        <w:pStyle w:val="NoSpacing"/>
        <w:jc w:val="center"/>
        <w:rPr>
          <w:rFonts w:ascii="Arial" w:hAnsi="Arial" w:cs="Arial"/>
          <w:sz w:val="24"/>
          <w:szCs w:val="24"/>
        </w:rPr>
      </w:pPr>
    </w:p>
    <w:p w14:paraId="29085AEC" w14:textId="77777777" w:rsidR="0071005D" w:rsidRDefault="0071005D" w:rsidP="0071005D">
      <w:pPr>
        <w:pStyle w:val="NoSpacing"/>
        <w:jc w:val="center"/>
        <w:rPr>
          <w:rFonts w:ascii="Arial" w:hAnsi="Arial" w:cs="Arial"/>
          <w:sz w:val="24"/>
          <w:szCs w:val="24"/>
        </w:rPr>
      </w:pPr>
    </w:p>
    <w:p w14:paraId="4094D977" w14:textId="77777777" w:rsidR="0071005D" w:rsidRDefault="0071005D" w:rsidP="0071005D">
      <w:pPr>
        <w:pStyle w:val="NoSpacing"/>
        <w:jc w:val="center"/>
        <w:rPr>
          <w:rFonts w:ascii="Arial" w:hAnsi="Arial" w:cs="Arial"/>
          <w:sz w:val="24"/>
          <w:szCs w:val="24"/>
        </w:rPr>
      </w:pPr>
    </w:p>
    <w:p w14:paraId="261A07FD" w14:textId="77777777" w:rsidR="002213D2" w:rsidRDefault="002213D2" w:rsidP="002213D2">
      <w:pPr>
        <w:pStyle w:val="NoSpacing"/>
        <w:jc w:val="center"/>
        <w:rPr>
          <w:rFonts w:ascii="Arial" w:hAnsi="Arial" w:cs="Arial"/>
          <w:b/>
          <w:sz w:val="24"/>
          <w:szCs w:val="24"/>
        </w:rPr>
      </w:pPr>
      <w:r>
        <w:rPr>
          <w:rFonts w:ascii="Arial" w:hAnsi="Arial" w:cs="Arial"/>
          <w:b/>
          <w:sz w:val="24"/>
          <w:szCs w:val="24"/>
        </w:rPr>
        <w:t>Abbreviated Title (40 char):</w:t>
      </w:r>
    </w:p>
    <w:p w14:paraId="4FB14156" w14:textId="77777777" w:rsidR="002213D2" w:rsidRDefault="002213D2" w:rsidP="002213D2">
      <w:pPr>
        <w:pStyle w:val="NoSpacing"/>
        <w:jc w:val="center"/>
        <w:rPr>
          <w:rFonts w:ascii="Arial" w:hAnsi="Arial" w:cs="Arial"/>
          <w:sz w:val="24"/>
          <w:szCs w:val="24"/>
        </w:rPr>
      </w:pPr>
      <w:r>
        <w:rPr>
          <w:rFonts w:ascii="Arial" w:hAnsi="Arial" w:cs="Arial"/>
          <w:sz w:val="24"/>
          <w:szCs w:val="24"/>
        </w:rPr>
        <w:t>EEG Resting State Networks in Stroke</w:t>
      </w:r>
    </w:p>
    <w:p w14:paraId="12A247E1" w14:textId="77777777" w:rsidR="0071005D" w:rsidRDefault="0071005D" w:rsidP="0071005D">
      <w:pPr>
        <w:pStyle w:val="NoSpacing"/>
        <w:jc w:val="center"/>
        <w:rPr>
          <w:rFonts w:ascii="Arial" w:hAnsi="Arial" w:cs="Arial"/>
          <w:sz w:val="24"/>
          <w:szCs w:val="24"/>
        </w:rPr>
      </w:pPr>
    </w:p>
    <w:p w14:paraId="76AC4460" w14:textId="77777777" w:rsidR="0071005D" w:rsidRDefault="0071005D" w:rsidP="0071005D">
      <w:pPr>
        <w:pStyle w:val="NoSpacing"/>
        <w:jc w:val="center"/>
        <w:rPr>
          <w:rFonts w:ascii="Arial" w:hAnsi="Arial" w:cs="Arial"/>
          <w:sz w:val="24"/>
          <w:szCs w:val="24"/>
        </w:rPr>
      </w:pPr>
    </w:p>
    <w:p w14:paraId="49C80C36" w14:textId="77777777" w:rsidR="0071005D" w:rsidRDefault="0071005D" w:rsidP="0071005D">
      <w:pPr>
        <w:pStyle w:val="NoSpacing"/>
        <w:jc w:val="center"/>
        <w:rPr>
          <w:rFonts w:ascii="Arial" w:hAnsi="Arial" w:cs="Arial"/>
          <w:sz w:val="24"/>
          <w:szCs w:val="24"/>
        </w:rPr>
      </w:pPr>
    </w:p>
    <w:p w14:paraId="1A895ED8" w14:textId="77777777" w:rsidR="0071005D" w:rsidRDefault="0071005D" w:rsidP="0071005D">
      <w:pPr>
        <w:pStyle w:val="NoSpacing"/>
        <w:jc w:val="center"/>
        <w:rPr>
          <w:rFonts w:ascii="Arial" w:hAnsi="Arial" w:cs="Arial"/>
          <w:sz w:val="24"/>
          <w:szCs w:val="24"/>
        </w:rPr>
      </w:pPr>
      <w:r>
        <w:rPr>
          <w:rFonts w:ascii="Arial" w:hAnsi="Arial" w:cs="Arial"/>
          <w:b/>
          <w:sz w:val="24"/>
          <w:szCs w:val="24"/>
        </w:rPr>
        <w:t>Corresponding Author:</w:t>
      </w:r>
    </w:p>
    <w:p w14:paraId="2308352D" w14:textId="11E1AFA4" w:rsidR="0071005D" w:rsidRDefault="0071005D" w:rsidP="0071005D">
      <w:pPr>
        <w:pStyle w:val="NoSpacing"/>
        <w:jc w:val="center"/>
        <w:rPr>
          <w:rFonts w:ascii="Arial" w:hAnsi="Arial" w:cs="Arial"/>
          <w:sz w:val="24"/>
          <w:szCs w:val="24"/>
        </w:rPr>
      </w:pPr>
      <w:r>
        <w:rPr>
          <w:rFonts w:ascii="Arial" w:hAnsi="Arial" w:cs="Arial"/>
          <w:sz w:val="24"/>
          <w:szCs w:val="24"/>
        </w:rPr>
        <w:t>Name: Scott A. Beardsley</w:t>
      </w:r>
    </w:p>
    <w:p w14:paraId="0CECB560" w14:textId="3F260634" w:rsidR="0071005D" w:rsidRDefault="0071005D" w:rsidP="0071005D">
      <w:pPr>
        <w:pStyle w:val="NoSpacing"/>
        <w:jc w:val="center"/>
        <w:rPr>
          <w:rFonts w:ascii="Arial" w:hAnsi="Arial" w:cs="Arial"/>
          <w:sz w:val="24"/>
          <w:szCs w:val="24"/>
        </w:rPr>
      </w:pPr>
      <w:r>
        <w:rPr>
          <w:rFonts w:ascii="Arial" w:hAnsi="Arial" w:cs="Arial"/>
          <w:sz w:val="24"/>
          <w:szCs w:val="24"/>
        </w:rPr>
        <w:t>Email: scott.beardsley@marquette.edu</w:t>
      </w:r>
    </w:p>
    <w:p w14:paraId="6FF6D5ED" w14:textId="77777777" w:rsidR="0071005D" w:rsidRDefault="0071005D" w:rsidP="0071005D">
      <w:pPr>
        <w:pStyle w:val="NoSpacing"/>
        <w:jc w:val="center"/>
        <w:rPr>
          <w:rFonts w:ascii="Arial" w:hAnsi="Arial" w:cs="Arial"/>
          <w:sz w:val="24"/>
          <w:szCs w:val="24"/>
        </w:rPr>
      </w:pPr>
      <w:r>
        <w:rPr>
          <w:rFonts w:ascii="Arial" w:hAnsi="Arial" w:cs="Arial"/>
          <w:sz w:val="24"/>
          <w:szCs w:val="24"/>
        </w:rPr>
        <w:t>Address: PO Box 1881, Milwaukee, WI 53201-1881</w:t>
      </w:r>
    </w:p>
    <w:p w14:paraId="46A87CBE" w14:textId="77B5B612" w:rsidR="009908E1" w:rsidRPr="0071005D" w:rsidRDefault="0071005D" w:rsidP="0071005D">
      <w:pPr>
        <w:pStyle w:val="NoSpacing"/>
        <w:jc w:val="center"/>
        <w:rPr>
          <w:rFonts w:ascii="Arial" w:hAnsi="Arial" w:cs="Arial"/>
          <w:sz w:val="24"/>
          <w:szCs w:val="24"/>
        </w:rPr>
      </w:pPr>
      <w:r w:rsidRPr="0071005D">
        <w:rPr>
          <w:rFonts w:ascii="Arial" w:hAnsi="Arial" w:cs="Arial"/>
          <w:sz w:val="24"/>
          <w:szCs w:val="24"/>
        </w:rPr>
        <w:t>Phone: 414-288-</w:t>
      </w:r>
      <w:r w:rsidR="00444943">
        <w:rPr>
          <w:rFonts w:ascii="Arial" w:hAnsi="Arial" w:cs="Arial"/>
          <w:sz w:val="24"/>
          <w:szCs w:val="24"/>
        </w:rPr>
        <w:t>4448</w:t>
      </w:r>
    </w:p>
    <w:p w14:paraId="1AB99C49" w14:textId="35461BF2" w:rsidR="0071005D" w:rsidRPr="0071005D" w:rsidRDefault="0071005D" w:rsidP="0071005D">
      <w:pPr>
        <w:pStyle w:val="NoSpacing"/>
        <w:rPr>
          <w:rFonts w:ascii="Arial" w:hAnsi="Arial" w:cs="Arial"/>
          <w:sz w:val="24"/>
          <w:szCs w:val="24"/>
        </w:rPr>
      </w:pPr>
    </w:p>
    <w:p w14:paraId="5DAAE70F" w14:textId="0A00CF02" w:rsidR="0071005D" w:rsidRPr="0071005D" w:rsidRDefault="0071005D" w:rsidP="0071005D">
      <w:pPr>
        <w:pStyle w:val="NoSpacing"/>
        <w:rPr>
          <w:rFonts w:ascii="Arial" w:hAnsi="Arial" w:cs="Arial"/>
          <w:sz w:val="24"/>
          <w:szCs w:val="24"/>
        </w:rPr>
      </w:pPr>
    </w:p>
    <w:p w14:paraId="5C1234B3" w14:textId="2124C647" w:rsidR="0071005D" w:rsidRPr="0071005D" w:rsidRDefault="0071005D" w:rsidP="0071005D">
      <w:pPr>
        <w:pStyle w:val="NoSpacing"/>
        <w:rPr>
          <w:rFonts w:ascii="Arial" w:hAnsi="Arial" w:cs="Arial"/>
          <w:sz w:val="24"/>
          <w:szCs w:val="24"/>
        </w:rPr>
      </w:pPr>
    </w:p>
    <w:p w14:paraId="1AD74B6B" w14:textId="0B0F767F" w:rsidR="0071005D" w:rsidRPr="0071005D" w:rsidRDefault="0071005D" w:rsidP="0071005D">
      <w:pPr>
        <w:pStyle w:val="NoSpacing"/>
        <w:rPr>
          <w:rFonts w:ascii="Arial" w:hAnsi="Arial" w:cs="Arial"/>
          <w:sz w:val="24"/>
          <w:szCs w:val="24"/>
        </w:rPr>
      </w:pPr>
    </w:p>
    <w:p w14:paraId="48D7DCF1" w14:textId="5DCB29C2" w:rsidR="0071005D" w:rsidRDefault="0071005D" w:rsidP="0071005D">
      <w:pPr>
        <w:pStyle w:val="NoSpacing"/>
        <w:rPr>
          <w:rFonts w:ascii="Arial" w:hAnsi="Arial" w:cs="Arial"/>
          <w:sz w:val="24"/>
          <w:szCs w:val="24"/>
        </w:rPr>
      </w:pPr>
    </w:p>
    <w:p w14:paraId="560DDB5B" w14:textId="1EFFB31E" w:rsidR="0071005D" w:rsidRDefault="0071005D" w:rsidP="0071005D">
      <w:pPr>
        <w:pStyle w:val="NoSpacing"/>
        <w:rPr>
          <w:rFonts w:ascii="Arial" w:hAnsi="Arial" w:cs="Arial"/>
          <w:sz w:val="24"/>
          <w:szCs w:val="24"/>
        </w:rPr>
      </w:pPr>
    </w:p>
    <w:p w14:paraId="52874C2E" w14:textId="021B0DFC" w:rsidR="0071005D" w:rsidRDefault="0071005D" w:rsidP="0071005D">
      <w:pPr>
        <w:pStyle w:val="NoSpacing"/>
        <w:rPr>
          <w:rFonts w:ascii="Arial" w:hAnsi="Arial" w:cs="Arial"/>
          <w:sz w:val="24"/>
          <w:szCs w:val="24"/>
        </w:rPr>
      </w:pPr>
    </w:p>
    <w:p w14:paraId="62F4290D" w14:textId="77777777" w:rsidR="0071005D" w:rsidRPr="0071005D" w:rsidRDefault="0071005D" w:rsidP="0071005D">
      <w:pPr>
        <w:pStyle w:val="NoSpacing"/>
        <w:rPr>
          <w:rFonts w:ascii="Arial" w:hAnsi="Arial" w:cs="Arial"/>
          <w:sz w:val="24"/>
          <w:szCs w:val="24"/>
        </w:rPr>
      </w:pPr>
    </w:p>
    <w:p w14:paraId="6B41A500" w14:textId="1EECD18A" w:rsidR="0071005D" w:rsidRPr="0071005D" w:rsidRDefault="0071005D" w:rsidP="0071005D">
      <w:pPr>
        <w:pStyle w:val="NoSpacing"/>
        <w:rPr>
          <w:rFonts w:ascii="Arial" w:hAnsi="Arial" w:cs="Arial"/>
          <w:sz w:val="24"/>
          <w:szCs w:val="24"/>
        </w:rPr>
      </w:pPr>
    </w:p>
    <w:p w14:paraId="7E2F5ECA" w14:textId="59BA6253" w:rsidR="0071005D" w:rsidRDefault="0071005D" w:rsidP="0071005D">
      <w:pPr>
        <w:pStyle w:val="NoSpacing"/>
        <w:rPr>
          <w:rFonts w:ascii="Arial" w:hAnsi="Arial" w:cs="Arial"/>
          <w:sz w:val="24"/>
          <w:szCs w:val="24"/>
        </w:rPr>
      </w:pPr>
    </w:p>
    <w:p w14:paraId="5E5AFC6B" w14:textId="1DCCC2A8" w:rsidR="0071005D" w:rsidRDefault="0071005D" w:rsidP="0071005D">
      <w:pPr>
        <w:pStyle w:val="NoSpacing"/>
        <w:rPr>
          <w:rFonts w:ascii="Arial" w:hAnsi="Arial" w:cs="Arial"/>
          <w:sz w:val="24"/>
          <w:szCs w:val="24"/>
        </w:rPr>
      </w:pPr>
    </w:p>
    <w:p w14:paraId="53545E67" w14:textId="300CD9F5" w:rsidR="0071005D" w:rsidRDefault="0071005D" w:rsidP="0071005D">
      <w:pPr>
        <w:pStyle w:val="NoSpacing"/>
        <w:rPr>
          <w:rFonts w:ascii="Arial" w:hAnsi="Arial" w:cs="Arial"/>
          <w:sz w:val="24"/>
          <w:szCs w:val="24"/>
        </w:rPr>
      </w:pPr>
    </w:p>
    <w:p w14:paraId="7812532F" w14:textId="201A845E" w:rsidR="0071005D" w:rsidRDefault="0071005D" w:rsidP="0071005D">
      <w:pPr>
        <w:pStyle w:val="NoSpacing"/>
        <w:rPr>
          <w:rFonts w:ascii="Arial" w:hAnsi="Arial" w:cs="Arial"/>
          <w:sz w:val="24"/>
          <w:szCs w:val="24"/>
        </w:rPr>
      </w:pPr>
    </w:p>
    <w:p w14:paraId="3454BB87" w14:textId="22A1B0D4" w:rsidR="0071005D" w:rsidRDefault="0071005D" w:rsidP="0071005D">
      <w:pPr>
        <w:pStyle w:val="NoSpacing"/>
        <w:rPr>
          <w:rFonts w:ascii="Arial" w:hAnsi="Arial" w:cs="Arial"/>
          <w:sz w:val="24"/>
          <w:szCs w:val="24"/>
        </w:rPr>
      </w:pPr>
    </w:p>
    <w:p w14:paraId="3009686B" w14:textId="7A0ED69D" w:rsidR="0071005D" w:rsidRDefault="0071005D" w:rsidP="0071005D">
      <w:pPr>
        <w:pStyle w:val="NoSpacing"/>
        <w:rPr>
          <w:rFonts w:ascii="Arial" w:hAnsi="Arial" w:cs="Arial"/>
          <w:sz w:val="24"/>
          <w:szCs w:val="24"/>
        </w:rPr>
      </w:pPr>
    </w:p>
    <w:p w14:paraId="518D7C3B" w14:textId="5F9CEA7C" w:rsidR="00945E81" w:rsidRPr="000D3430" w:rsidRDefault="000D3430" w:rsidP="00E807DF">
      <w:pPr>
        <w:pStyle w:val="NoSpacing"/>
        <w:spacing w:line="480" w:lineRule="auto"/>
        <w:jc w:val="center"/>
        <w:rPr>
          <w:rFonts w:ascii="Arial" w:hAnsi="Arial" w:cs="Arial"/>
          <w:sz w:val="24"/>
          <w:szCs w:val="24"/>
        </w:rPr>
      </w:pPr>
      <w:r w:rsidRPr="000D3430">
        <w:rPr>
          <w:rFonts w:ascii="Arial" w:hAnsi="Arial" w:cs="Arial"/>
          <w:sz w:val="24"/>
          <w:szCs w:val="24"/>
        </w:rPr>
        <w:lastRenderedPageBreak/>
        <w:t>Supplementary Document</w:t>
      </w:r>
    </w:p>
    <w:p w14:paraId="1C5059D2" w14:textId="67C6DD10" w:rsidR="008F5FB8" w:rsidRDefault="00BD565B" w:rsidP="000D3430">
      <w:pPr>
        <w:pStyle w:val="NoSpacing"/>
        <w:spacing w:line="480" w:lineRule="auto"/>
        <w:jc w:val="center"/>
        <w:rPr>
          <w:rFonts w:ascii="Arial" w:hAnsi="Arial" w:cs="Arial"/>
          <w:sz w:val="24"/>
          <w:szCs w:val="24"/>
        </w:rPr>
      </w:pPr>
      <w:r>
        <w:rPr>
          <w:rFonts w:ascii="Arial" w:hAnsi="Arial" w:cs="Arial"/>
          <w:noProof/>
          <w:sz w:val="24"/>
          <w:szCs w:val="24"/>
        </w:rPr>
        <w:drawing>
          <wp:inline distT="0" distB="0" distL="0" distR="0" wp14:anchorId="531B8ECB" wp14:editId="02D04C12">
            <wp:extent cx="2417445" cy="5372100"/>
            <wp:effectExtent l="0" t="0" r="1905" b="0"/>
            <wp:docPr id="4" name="Picture 4"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24821" cy="5388492"/>
                    </a:xfrm>
                    <a:prstGeom prst="rect">
                      <a:avLst/>
                    </a:prstGeom>
                  </pic:spPr>
                </pic:pic>
              </a:graphicData>
            </a:graphic>
          </wp:inline>
        </w:drawing>
      </w:r>
    </w:p>
    <w:p w14:paraId="0E14B15B" w14:textId="0920B287" w:rsidR="008F5FB8" w:rsidRPr="00732A50" w:rsidRDefault="007F1F70" w:rsidP="008A7A62">
      <w:pPr>
        <w:pStyle w:val="NoSpacing"/>
        <w:spacing w:line="480" w:lineRule="auto"/>
        <w:jc w:val="both"/>
        <w:rPr>
          <w:rFonts w:ascii="Arial" w:hAnsi="Arial" w:cs="Arial"/>
          <w:vanish/>
          <w:sz w:val="24"/>
          <w:szCs w:val="24"/>
        </w:rPr>
      </w:pPr>
      <w:r w:rsidRPr="00954059">
        <w:rPr>
          <w:rFonts w:ascii="Arial" w:hAnsi="Arial" w:cs="Arial"/>
          <w:b/>
          <w:bCs/>
          <w:sz w:val="24"/>
          <w:szCs w:val="24"/>
        </w:rPr>
        <w:t>Supplementary Figure 1:</w:t>
      </w:r>
      <w:r w:rsidRPr="00954059">
        <w:rPr>
          <w:rFonts w:ascii="Arial" w:hAnsi="Arial" w:cs="Arial"/>
          <w:sz w:val="24"/>
          <w:szCs w:val="24"/>
        </w:rPr>
        <w:t xml:space="preserve"> Electrode normalized power differences during resting state. The hemisphere associated with the stroke lesion is displayed on the left. Topographic maps of the normalized electrode power differences (stroke group average – control group average) are shown for each frequency band of interest. </w:t>
      </w:r>
      <w:r w:rsidR="00FD7131" w:rsidRPr="00954059">
        <w:rPr>
          <w:rFonts w:ascii="Arial" w:hAnsi="Arial" w:cs="Arial"/>
          <w:sz w:val="24"/>
          <w:szCs w:val="24"/>
        </w:rPr>
        <w:t>Only</w:t>
      </w:r>
      <w:r w:rsidRPr="00954059">
        <w:rPr>
          <w:rFonts w:ascii="Arial" w:hAnsi="Arial" w:cs="Arial"/>
          <w:sz w:val="24"/>
          <w:szCs w:val="24"/>
        </w:rPr>
        <w:t xml:space="preserve"> electrodes whose power was significantly different between the control and stroke groups, using an FDR correction of </w:t>
      </w:r>
      <w:r w:rsidRPr="00954059">
        <w:rPr>
          <w:rFonts w:ascii="Symbol" w:hAnsi="Symbol" w:cs="Arial"/>
          <w:sz w:val="24"/>
          <w:szCs w:val="24"/>
        </w:rPr>
        <w:t></w:t>
      </w:r>
      <w:r w:rsidRPr="00954059">
        <w:rPr>
          <w:rFonts w:ascii="Arial" w:hAnsi="Arial" w:cs="Arial"/>
          <w:sz w:val="24"/>
          <w:szCs w:val="24"/>
        </w:rPr>
        <w:t xml:space="preserve"> = 0.05</w:t>
      </w:r>
      <w:r w:rsidR="00FD7131" w:rsidRPr="00954059">
        <w:rPr>
          <w:rFonts w:ascii="Arial" w:hAnsi="Arial" w:cs="Arial"/>
          <w:sz w:val="24"/>
          <w:szCs w:val="24"/>
        </w:rPr>
        <w:t>, are displayed</w:t>
      </w:r>
      <w:r w:rsidRPr="00954059">
        <w:rPr>
          <w:rFonts w:ascii="Arial" w:hAnsi="Arial" w:cs="Arial"/>
          <w:sz w:val="24"/>
          <w:szCs w:val="24"/>
        </w:rPr>
        <w:t>. Values are interpolated between electrodes for visualization purpose</w:t>
      </w:r>
    </w:p>
    <w:p w14:paraId="264C464A" w14:textId="22BD5EB5" w:rsidR="0071005D" w:rsidRPr="000D3430" w:rsidRDefault="008A7A62" w:rsidP="000D3430">
      <w:pPr>
        <w:pStyle w:val="NoSpacing"/>
        <w:spacing w:line="480" w:lineRule="auto"/>
        <w:jc w:val="center"/>
        <w:rPr>
          <w:rFonts w:ascii="Arial" w:hAnsi="Arial" w:cs="Arial"/>
          <w:sz w:val="24"/>
          <w:szCs w:val="24"/>
        </w:rPr>
      </w:pPr>
      <w:r>
        <w:rPr>
          <w:rFonts w:ascii="Arial" w:hAnsi="Arial" w:cs="Arial"/>
          <w:noProof/>
          <w:sz w:val="24"/>
          <w:szCs w:val="24"/>
        </w:rPr>
        <w:lastRenderedPageBreak/>
        <w:drawing>
          <wp:inline distT="0" distB="0" distL="0" distR="0" wp14:anchorId="55E7139A" wp14:editId="55862417">
            <wp:extent cx="5104592" cy="6432550"/>
            <wp:effectExtent l="0" t="0" r="1270" b="6350"/>
            <wp:docPr id="8" name="Picture 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13230" cy="6443435"/>
                    </a:xfrm>
                    <a:prstGeom prst="rect">
                      <a:avLst/>
                    </a:prstGeom>
                  </pic:spPr>
                </pic:pic>
              </a:graphicData>
            </a:graphic>
          </wp:inline>
        </w:drawing>
      </w:r>
    </w:p>
    <w:p w14:paraId="2721442E" w14:textId="5D2AAA79" w:rsidR="008F5FB8" w:rsidRPr="00732A50" w:rsidRDefault="000D3430" w:rsidP="00E807DF">
      <w:pPr>
        <w:pStyle w:val="NoSpacing"/>
        <w:spacing w:line="480" w:lineRule="auto"/>
        <w:jc w:val="both"/>
        <w:rPr>
          <w:rFonts w:ascii="Arial" w:hAnsi="Arial" w:cs="Arial"/>
          <w:vanish/>
          <w:sz w:val="24"/>
          <w:szCs w:val="24"/>
        </w:rPr>
      </w:pPr>
      <w:bookmarkStart w:id="1" w:name="_Toc33705610"/>
      <w:r w:rsidRPr="000D3430">
        <w:rPr>
          <w:rFonts w:ascii="Arial" w:hAnsi="Arial" w:cs="Arial"/>
          <w:b/>
          <w:bCs/>
          <w:sz w:val="24"/>
          <w:szCs w:val="24"/>
        </w:rPr>
        <w:t xml:space="preserve">Supplementary Figure </w:t>
      </w:r>
      <w:r w:rsidR="00D31671">
        <w:rPr>
          <w:rFonts w:ascii="Arial" w:hAnsi="Arial" w:cs="Arial"/>
          <w:b/>
          <w:bCs/>
          <w:sz w:val="24"/>
          <w:szCs w:val="24"/>
        </w:rPr>
        <w:t>2</w:t>
      </w:r>
      <w:r w:rsidRPr="000D3430">
        <w:rPr>
          <w:rFonts w:ascii="Arial" w:hAnsi="Arial" w:cs="Arial"/>
          <w:b/>
          <w:bCs/>
          <w:sz w:val="24"/>
          <w:szCs w:val="24"/>
        </w:rPr>
        <w:t>:</w:t>
      </w:r>
      <w:r w:rsidRPr="000D3430">
        <w:rPr>
          <w:rFonts w:ascii="Arial" w:hAnsi="Arial" w:cs="Arial"/>
          <w:sz w:val="24"/>
          <w:szCs w:val="24"/>
        </w:rPr>
        <w:t xml:space="preserve"> Electrode absolute power during resting state.</w:t>
      </w:r>
      <w:bookmarkEnd w:id="1"/>
      <w:r w:rsidRPr="000D3430">
        <w:rPr>
          <w:rFonts w:ascii="Arial" w:hAnsi="Arial" w:cs="Arial"/>
          <w:sz w:val="24"/>
          <w:szCs w:val="24"/>
        </w:rPr>
        <w:t xml:space="preserve"> The hemisphere associated with the stroke lesion is displayed on the left. Topographic maps of the absolute electrode power averaged across participants are shown for each group and frequency band of interest. Values are interpolated between electrodes for visualization purposes.</w:t>
      </w:r>
    </w:p>
    <w:p w14:paraId="53101134" w14:textId="5BA5E7F5" w:rsidR="008F5FB8" w:rsidRDefault="00BD565B" w:rsidP="007F1F70">
      <w:pPr>
        <w:pStyle w:val="NoSpacing"/>
        <w:spacing w:line="480" w:lineRule="auto"/>
        <w:jc w:val="center"/>
        <w:rPr>
          <w:rFonts w:ascii="Arial" w:hAnsi="Arial" w:cs="Arial"/>
          <w:sz w:val="24"/>
          <w:szCs w:val="24"/>
        </w:rPr>
      </w:pPr>
      <w:r>
        <w:rPr>
          <w:rFonts w:ascii="Arial" w:hAnsi="Arial" w:cs="Arial"/>
          <w:noProof/>
          <w:sz w:val="24"/>
          <w:szCs w:val="24"/>
        </w:rPr>
        <w:lastRenderedPageBreak/>
        <w:drawing>
          <wp:inline distT="0" distB="0" distL="0" distR="0" wp14:anchorId="06C08690" wp14:editId="3197D2FD">
            <wp:extent cx="5819908" cy="6991350"/>
            <wp:effectExtent l="0" t="0" r="9525" b="0"/>
            <wp:docPr id="6" name="Picture 6"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alenda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27576" cy="7000562"/>
                    </a:xfrm>
                    <a:prstGeom prst="rect">
                      <a:avLst/>
                    </a:prstGeom>
                  </pic:spPr>
                </pic:pic>
              </a:graphicData>
            </a:graphic>
          </wp:inline>
        </w:drawing>
      </w:r>
    </w:p>
    <w:p w14:paraId="6EA8D7CA" w14:textId="482B7833" w:rsidR="008F5FB8" w:rsidRDefault="0042366C" w:rsidP="00E807DF">
      <w:pPr>
        <w:pStyle w:val="NoSpacing"/>
        <w:spacing w:line="480" w:lineRule="auto"/>
        <w:jc w:val="both"/>
        <w:rPr>
          <w:rFonts w:ascii="Arial" w:hAnsi="Arial" w:cs="Arial"/>
          <w:sz w:val="24"/>
          <w:szCs w:val="24"/>
        </w:rPr>
      </w:pPr>
      <w:r w:rsidRPr="00954059">
        <w:rPr>
          <w:rFonts w:ascii="Arial" w:hAnsi="Arial" w:cs="Arial"/>
          <w:b/>
          <w:bCs/>
          <w:sz w:val="24"/>
          <w:szCs w:val="24"/>
        </w:rPr>
        <w:t xml:space="preserve">Supplementary Figure </w:t>
      </w:r>
      <w:r w:rsidR="00D31671" w:rsidRPr="00954059">
        <w:rPr>
          <w:rFonts w:ascii="Arial" w:hAnsi="Arial" w:cs="Arial"/>
          <w:b/>
          <w:bCs/>
          <w:sz w:val="24"/>
          <w:szCs w:val="24"/>
        </w:rPr>
        <w:t>3</w:t>
      </w:r>
      <w:r w:rsidRPr="00954059">
        <w:rPr>
          <w:rFonts w:ascii="Arial" w:hAnsi="Arial" w:cs="Arial"/>
          <w:b/>
          <w:bCs/>
          <w:sz w:val="24"/>
          <w:szCs w:val="24"/>
        </w:rPr>
        <w:t>:</w:t>
      </w:r>
      <w:r w:rsidRPr="00954059">
        <w:rPr>
          <w:rFonts w:ascii="Arial" w:hAnsi="Arial" w:cs="Arial"/>
          <w:sz w:val="24"/>
          <w:szCs w:val="24"/>
        </w:rPr>
        <w:t xml:space="preserve"> </w:t>
      </w:r>
      <w:r w:rsidR="00F36E98" w:rsidRPr="00954059">
        <w:rPr>
          <w:rFonts w:ascii="Arial" w:hAnsi="Arial" w:cs="Arial"/>
          <w:sz w:val="24"/>
          <w:szCs w:val="24"/>
        </w:rPr>
        <w:t xml:space="preserve">Functional connectivity networks during resting state. The </w:t>
      </w:r>
      <w:r w:rsidR="00E41F29" w:rsidRPr="00954059">
        <w:rPr>
          <w:rFonts w:ascii="Arial" w:hAnsi="Arial" w:cs="Arial"/>
          <w:sz w:val="24"/>
          <w:szCs w:val="24"/>
        </w:rPr>
        <w:t xml:space="preserve">left </w:t>
      </w:r>
      <w:r w:rsidR="00F36E98" w:rsidRPr="00954059">
        <w:rPr>
          <w:rFonts w:ascii="Arial" w:hAnsi="Arial" w:cs="Arial"/>
          <w:sz w:val="24"/>
          <w:szCs w:val="24"/>
        </w:rPr>
        <w:t xml:space="preserve">hemisphere </w:t>
      </w:r>
      <w:r w:rsidR="00E41F29" w:rsidRPr="00954059">
        <w:rPr>
          <w:rFonts w:ascii="Arial" w:hAnsi="Arial" w:cs="Arial"/>
          <w:sz w:val="24"/>
          <w:szCs w:val="24"/>
        </w:rPr>
        <w:t xml:space="preserve">is </w:t>
      </w:r>
      <w:r w:rsidR="00F36E98" w:rsidRPr="00954059">
        <w:rPr>
          <w:rFonts w:ascii="Arial" w:hAnsi="Arial" w:cs="Arial"/>
          <w:sz w:val="24"/>
          <w:szCs w:val="24"/>
        </w:rPr>
        <w:t>associated with the stroke lesion.</w:t>
      </w:r>
      <w:r w:rsidR="00E41F29" w:rsidRPr="00954059">
        <w:rPr>
          <w:rFonts w:ascii="Arial" w:hAnsi="Arial" w:cs="Arial"/>
          <w:sz w:val="24"/>
          <w:szCs w:val="24"/>
        </w:rPr>
        <w:t xml:space="preserve"> </w:t>
      </w:r>
      <w:r w:rsidR="00F36E98" w:rsidRPr="00954059">
        <w:rPr>
          <w:rFonts w:ascii="Arial" w:hAnsi="Arial" w:cs="Arial"/>
          <w:sz w:val="24"/>
          <w:szCs w:val="24"/>
        </w:rPr>
        <w:t xml:space="preserve">Networks deemed significantly connected within </w:t>
      </w:r>
      <w:r w:rsidR="00F36E98" w:rsidRPr="00954059">
        <w:rPr>
          <w:rFonts w:ascii="Arial" w:hAnsi="Arial" w:cs="Arial"/>
          <w:iCs/>
          <w:sz w:val="24"/>
          <w:szCs w:val="24"/>
        </w:rPr>
        <w:t>control (p&lt;=0.0008) and stroke (p&lt;=0.0002) groups</w:t>
      </w:r>
      <w:r w:rsidR="00E41F29" w:rsidRPr="00954059">
        <w:rPr>
          <w:rFonts w:ascii="Arial" w:hAnsi="Arial" w:cs="Arial"/>
          <w:iCs/>
          <w:sz w:val="24"/>
          <w:szCs w:val="24"/>
        </w:rPr>
        <w:t xml:space="preserve"> (displayed in Figure </w:t>
      </w:r>
      <w:r w:rsidR="00E41F29" w:rsidRPr="00954059">
        <w:rPr>
          <w:rFonts w:ascii="Arial" w:hAnsi="Arial" w:cs="Arial"/>
          <w:iCs/>
          <w:sz w:val="24"/>
          <w:szCs w:val="24"/>
        </w:rPr>
        <w:lastRenderedPageBreak/>
        <w:t>4)</w:t>
      </w:r>
      <w:r w:rsidR="00F36E98" w:rsidRPr="00954059">
        <w:rPr>
          <w:rFonts w:ascii="Arial" w:hAnsi="Arial" w:cs="Arial"/>
          <w:sz w:val="24"/>
          <w:szCs w:val="24"/>
        </w:rPr>
        <w:t xml:space="preserve"> </w:t>
      </w:r>
      <w:r w:rsidR="005B6E94" w:rsidRPr="00954059">
        <w:rPr>
          <w:rFonts w:ascii="Arial" w:hAnsi="Arial" w:cs="Arial"/>
          <w:sz w:val="24"/>
          <w:szCs w:val="24"/>
        </w:rPr>
        <w:t xml:space="preserve">were grouped </w:t>
      </w:r>
      <w:r w:rsidR="003929FB" w:rsidRPr="00954059">
        <w:rPr>
          <w:rFonts w:ascii="Arial" w:hAnsi="Arial" w:cs="Arial"/>
          <w:sz w:val="24"/>
          <w:szCs w:val="24"/>
        </w:rPr>
        <w:t>by cortical region (F: frontal, SM: sensorimotor, P: parietal, T: temporal, O: occipital, SC: sub cortical, C: cerebellum)</w:t>
      </w:r>
      <w:r w:rsidR="00F36E98" w:rsidRPr="00954059">
        <w:rPr>
          <w:rFonts w:ascii="Arial" w:hAnsi="Arial" w:cs="Arial"/>
          <w:sz w:val="24"/>
          <w:szCs w:val="24"/>
        </w:rPr>
        <w:t xml:space="preserve"> </w:t>
      </w:r>
      <w:r w:rsidR="003929FB" w:rsidRPr="00954059">
        <w:rPr>
          <w:rFonts w:ascii="Arial" w:hAnsi="Arial" w:cs="Arial"/>
          <w:sz w:val="24"/>
          <w:szCs w:val="24"/>
        </w:rPr>
        <w:t xml:space="preserve">for </w:t>
      </w:r>
      <w:r w:rsidR="00F36E98" w:rsidRPr="00954059">
        <w:rPr>
          <w:rFonts w:ascii="Arial" w:hAnsi="Arial" w:cs="Arial"/>
          <w:sz w:val="24"/>
          <w:szCs w:val="24"/>
        </w:rPr>
        <w:t xml:space="preserve">each frequency band of interest. </w:t>
      </w:r>
      <w:r w:rsidR="003929FB" w:rsidRPr="00954059">
        <w:rPr>
          <w:rFonts w:ascii="Arial" w:hAnsi="Arial" w:cs="Arial"/>
          <w:sz w:val="24"/>
          <w:szCs w:val="24"/>
        </w:rPr>
        <w:t>The percentage of connections between and within cortical regions (based on the total number of possible connections within the cortical region or between the two cortical regions of interest) was then calculated and displayed.</w:t>
      </w:r>
    </w:p>
    <w:p w14:paraId="46AF1BB0" w14:textId="5ADD9B24" w:rsidR="003E7CD0" w:rsidRDefault="003E7CD0" w:rsidP="00E807DF">
      <w:pPr>
        <w:pStyle w:val="NoSpacing"/>
        <w:spacing w:line="480" w:lineRule="auto"/>
        <w:jc w:val="both"/>
        <w:rPr>
          <w:rFonts w:ascii="Arial" w:hAnsi="Arial" w:cs="Arial"/>
          <w:sz w:val="24"/>
          <w:szCs w:val="24"/>
        </w:rPr>
      </w:pPr>
    </w:p>
    <w:p w14:paraId="02959BDC" w14:textId="5E524FD6" w:rsidR="00732A50" w:rsidRDefault="00732A50">
      <w:pPr>
        <w:rPr>
          <w:rFonts w:ascii="Arial" w:hAnsi="Arial" w:cs="Arial"/>
          <w:sz w:val="24"/>
          <w:szCs w:val="24"/>
        </w:rPr>
      </w:pPr>
      <w:r>
        <w:rPr>
          <w:rFonts w:ascii="Arial" w:hAnsi="Arial" w:cs="Arial"/>
          <w:sz w:val="24"/>
          <w:szCs w:val="24"/>
        </w:rPr>
        <w:br w:type="page"/>
      </w:r>
    </w:p>
    <w:p w14:paraId="4802EFA6" w14:textId="55570536" w:rsidR="001355EA" w:rsidRDefault="00BD565B" w:rsidP="001355EA">
      <w:pPr>
        <w:pStyle w:val="NoSpacing"/>
        <w:spacing w:line="480" w:lineRule="auto"/>
        <w:jc w:val="center"/>
        <w:rPr>
          <w:rFonts w:ascii="Arial" w:hAnsi="Arial" w:cs="Arial"/>
          <w:sz w:val="24"/>
          <w:szCs w:val="24"/>
        </w:rPr>
      </w:pPr>
      <w:r>
        <w:rPr>
          <w:rFonts w:ascii="Arial" w:hAnsi="Arial" w:cs="Arial"/>
          <w:noProof/>
          <w:sz w:val="24"/>
          <w:szCs w:val="24"/>
        </w:rPr>
        <w:lastRenderedPageBreak/>
        <w:drawing>
          <wp:inline distT="0" distB="0" distL="0" distR="0" wp14:anchorId="066FC695" wp14:editId="5B6C614C">
            <wp:extent cx="2671487" cy="5403850"/>
            <wp:effectExtent l="0" t="0" r="0" b="6350"/>
            <wp:docPr id="7" name="Picture 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75527" cy="5412022"/>
                    </a:xfrm>
                    <a:prstGeom prst="rect">
                      <a:avLst/>
                    </a:prstGeom>
                  </pic:spPr>
                </pic:pic>
              </a:graphicData>
            </a:graphic>
          </wp:inline>
        </w:drawing>
      </w:r>
    </w:p>
    <w:p w14:paraId="0A5124F9" w14:textId="6AEC6E7B" w:rsidR="00D31671" w:rsidRPr="0071005D" w:rsidRDefault="001355EA" w:rsidP="003539A2">
      <w:pPr>
        <w:pStyle w:val="NoSpacing"/>
        <w:spacing w:line="480" w:lineRule="auto"/>
        <w:rPr>
          <w:rFonts w:ascii="Arial" w:hAnsi="Arial" w:cs="Arial"/>
          <w:sz w:val="24"/>
          <w:szCs w:val="24"/>
        </w:rPr>
      </w:pPr>
      <w:r w:rsidRPr="00954059">
        <w:rPr>
          <w:rFonts w:ascii="Arial" w:hAnsi="Arial" w:cs="Arial"/>
          <w:b/>
          <w:bCs/>
          <w:sz w:val="24"/>
          <w:szCs w:val="24"/>
        </w:rPr>
        <w:t>Supplementary Figure 4:</w:t>
      </w:r>
      <w:r w:rsidRPr="00954059">
        <w:rPr>
          <w:rFonts w:ascii="Arial" w:hAnsi="Arial" w:cs="Arial"/>
          <w:sz w:val="24"/>
          <w:szCs w:val="24"/>
        </w:rPr>
        <w:t xml:space="preserve"> Resting state functional connections with differences. The left hemisphere is associated with the stroke lesion. Networks with statistically significant differences (p&lt;=0.05) between control and stoke groups (displayed in Figure 5) were grouped by cortical region (F: frontal, SM: sensorimotor, P: parietal, T: temporal, O: occipital, SC: sub cortical, C: cerebellum) for each frequency band of interest. The percentage of connections between and within cortical regions (based on the total number of possible connections within the cortical region or between the two cortical regions of interest) was then calculated and displayed.</w:t>
      </w:r>
    </w:p>
    <w:sectPr w:rsidR="00D31671" w:rsidRPr="0071005D" w:rsidSect="00FD31C6">
      <w:head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F2AD37" w14:textId="77777777" w:rsidR="00EC2B25" w:rsidRDefault="00EC2B25" w:rsidP="00AB3C6A">
      <w:pPr>
        <w:spacing w:after="0" w:line="240" w:lineRule="auto"/>
      </w:pPr>
      <w:r>
        <w:separator/>
      </w:r>
    </w:p>
  </w:endnote>
  <w:endnote w:type="continuationSeparator" w:id="0">
    <w:p w14:paraId="6162845D" w14:textId="77777777" w:rsidR="00EC2B25" w:rsidRDefault="00EC2B25" w:rsidP="00AB3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99E150" w14:textId="77777777" w:rsidR="00EC2B25" w:rsidRDefault="00EC2B25" w:rsidP="00AB3C6A">
      <w:pPr>
        <w:spacing w:after="0" w:line="240" w:lineRule="auto"/>
      </w:pPr>
      <w:r>
        <w:separator/>
      </w:r>
    </w:p>
  </w:footnote>
  <w:footnote w:type="continuationSeparator" w:id="0">
    <w:p w14:paraId="78C789F8" w14:textId="77777777" w:rsidR="00EC2B25" w:rsidRDefault="00EC2B25" w:rsidP="00AB3C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sz w:val="24"/>
        <w:szCs w:val="24"/>
      </w:rPr>
      <w:id w:val="1933549744"/>
      <w:docPartObj>
        <w:docPartGallery w:val="Page Numbers (Top of Page)"/>
        <w:docPartUnique/>
      </w:docPartObj>
    </w:sdtPr>
    <w:sdtEndPr>
      <w:rPr>
        <w:noProof/>
      </w:rPr>
    </w:sdtEndPr>
    <w:sdtContent>
      <w:p w14:paraId="167CCD8C" w14:textId="702F85C3" w:rsidR="003D7717" w:rsidRPr="00FD31C6" w:rsidRDefault="003D7717">
        <w:pPr>
          <w:pStyle w:val="Header"/>
          <w:jc w:val="right"/>
          <w:rPr>
            <w:rFonts w:ascii="Arial" w:hAnsi="Arial" w:cs="Arial"/>
            <w:sz w:val="24"/>
            <w:szCs w:val="24"/>
          </w:rPr>
        </w:pPr>
        <w:r w:rsidRPr="00FD31C6">
          <w:rPr>
            <w:rFonts w:ascii="Arial" w:hAnsi="Arial" w:cs="Arial"/>
            <w:sz w:val="24"/>
            <w:szCs w:val="24"/>
          </w:rPr>
          <w:fldChar w:fldCharType="begin"/>
        </w:r>
        <w:r w:rsidRPr="00FD31C6">
          <w:rPr>
            <w:rFonts w:ascii="Arial" w:hAnsi="Arial" w:cs="Arial"/>
            <w:sz w:val="24"/>
            <w:szCs w:val="24"/>
          </w:rPr>
          <w:instrText xml:space="preserve"> PAGE   \* MERGEFORMAT </w:instrText>
        </w:r>
        <w:r w:rsidRPr="00FD31C6">
          <w:rPr>
            <w:rFonts w:ascii="Arial" w:hAnsi="Arial" w:cs="Arial"/>
            <w:sz w:val="24"/>
            <w:szCs w:val="24"/>
          </w:rPr>
          <w:fldChar w:fldCharType="separate"/>
        </w:r>
        <w:r>
          <w:rPr>
            <w:rFonts w:ascii="Arial" w:hAnsi="Arial" w:cs="Arial"/>
            <w:noProof/>
            <w:sz w:val="24"/>
            <w:szCs w:val="24"/>
          </w:rPr>
          <w:t>21</w:t>
        </w:r>
        <w:r w:rsidRPr="00FD31C6">
          <w:rPr>
            <w:rFonts w:ascii="Arial" w:hAnsi="Arial" w:cs="Arial"/>
            <w:noProof/>
            <w:sz w:val="24"/>
            <w:szCs w:val="24"/>
          </w:rPr>
          <w:fldChar w:fldCharType="end"/>
        </w:r>
      </w:p>
    </w:sdtContent>
  </w:sdt>
  <w:p w14:paraId="294BAB36" w14:textId="77777777" w:rsidR="003D7717" w:rsidRDefault="003D77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5412F0"/>
    <w:multiLevelType w:val="hybridMultilevel"/>
    <w:tmpl w:val="8196F96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9EB004E"/>
    <w:multiLevelType w:val="hybridMultilevel"/>
    <w:tmpl w:val="B40475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8817E32"/>
    <w:multiLevelType w:val="hybridMultilevel"/>
    <w:tmpl w:val="8C6CB082"/>
    <w:lvl w:ilvl="0" w:tplc="E3A020AC">
      <w:start w:val="1"/>
      <w:numFmt w:val="bullet"/>
      <w:lvlText w:val="•"/>
      <w:lvlJc w:val="left"/>
      <w:pPr>
        <w:tabs>
          <w:tab w:val="num" w:pos="720"/>
        </w:tabs>
        <w:ind w:left="720" w:hanging="360"/>
      </w:pPr>
      <w:rPr>
        <w:rFonts w:ascii="Arial" w:hAnsi="Arial" w:hint="default"/>
      </w:rPr>
    </w:lvl>
    <w:lvl w:ilvl="1" w:tplc="C96E0DF0">
      <w:numFmt w:val="none"/>
      <w:lvlText w:val=""/>
      <w:lvlJc w:val="left"/>
      <w:pPr>
        <w:tabs>
          <w:tab w:val="num" w:pos="360"/>
        </w:tabs>
      </w:pPr>
    </w:lvl>
    <w:lvl w:ilvl="2" w:tplc="0876EBBE">
      <w:numFmt w:val="none"/>
      <w:lvlText w:val=""/>
      <w:lvlJc w:val="left"/>
      <w:pPr>
        <w:tabs>
          <w:tab w:val="num" w:pos="360"/>
        </w:tabs>
      </w:pPr>
    </w:lvl>
    <w:lvl w:ilvl="3" w:tplc="67A6E378">
      <w:start w:val="1"/>
      <w:numFmt w:val="bullet"/>
      <w:lvlText w:val="•"/>
      <w:lvlJc w:val="left"/>
      <w:pPr>
        <w:tabs>
          <w:tab w:val="num" w:pos="2880"/>
        </w:tabs>
        <w:ind w:left="2880" w:hanging="360"/>
      </w:pPr>
      <w:rPr>
        <w:rFonts w:ascii="Arial" w:hAnsi="Arial" w:hint="default"/>
      </w:rPr>
    </w:lvl>
    <w:lvl w:ilvl="4" w:tplc="2D2A2272" w:tentative="1">
      <w:start w:val="1"/>
      <w:numFmt w:val="bullet"/>
      <w:lvlText w:val="•"/>
      <w:lvlJc w:val="left"/>
      <w:pPr>
        <w:tabs>
          <w:tab w:val="num" w:pos="3600"/>
        </w:tabs>
        <w:ind w:left="3600" w:hanging="360"/>
      </w:pPr>
      <w:rPr>
        <w:rFonts w:ascii="Arial" w:hAnsi="Arial" w:hint="default"/>
      </w:rPr>
    </w:lvl>
    <w:lvl w:ilvl="5" w:tplc="D6A04E10" w:tentative="1">
      <w:start w:val="1"/>
      <w:numFmt w:val="bullet"/>
      <w:lvlText w:val="•"/>
      <w:lvlJc w:val="left"/>
      <w:pPr>
        <w:tabs>
          <w:tab w:val="num" w:pos="4320"/>
        </w:tabs>
        <w:ind w:left="4320" w:hanging="360"/>
      </w:pPr>
      <w:rPr>
        <w:rFonts w:ascii="Arial" w:hAnsi="Arial" w:hint="default"/>
      </w:rPr>
    </w:lvl>
    <w:lvl w:ilvl="6" w:tplc="3CBE9972" w:tentative="1">
      <w:start w:val="1"/>
      <w:numFmt w:val="bullet"/>
      <w:lvlText w:val="•"/>
      <w:lvlJc w:val="left"/>
      <w:pPr>
        <w:tabs>
          <w:tab w:val="num" w:pos="5040"/>
        </w:tabs>
        <w:ind w:left="5040" w:hanging="360"/>
      </w:pPr>
      <w:rPr>
        <w:rFonts w:ascii="Arial" w:hAnsi="Arial" w:hint="default"/>
      </w:rPr>
    </w:lvl>
    <w:lvl w:ilvl="7" w:tplc="34B8D3BE" w:tentative="1">
      <w:start w:val="1"/>
      <w:numFmt w:val="bullet"/>
      <w:lvlText w:val="•"/>
      <w:lvlJc w:val="left"/>
      <w:pPr>
        <w:tabs>
          <w:tab w:val="num" w:pos="5760"/>
        </w:tabs>
        <w:ind w:left="5760" w:hanging="360"/>
      </w:pPr>
      <w:rPr>
        <w:rFonts w:ascii="Arial" w:hAnsi="Arial" w:hint="default"/>
      </w:rPr>
    </w:lvl>
    <w:lvl w:ilvl="8" w:tplc="C652B48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F805092"/>
    <w:multiLevelType w:val="hybridMultilevel"/>
    <w:tmpl w:val="934C6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B802A5"/>
    <w:multiLevelType w:val="hybridMultilevel"/>
    <w:tmpl w:val="6ACC7C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364677"/>
    <w:multiLevelType w:val="hybridMultilevel"/>
    <w:tmpl w:val="2736B3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15493E"/>
    <w:multiLevelType w:val="hybridMultilevel"/>
    <w:tmpl w:val="02D26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BD77D7"/>
    <w:multiLevelType w:val="hybridMultilevel"/>
    <w:tmpl w:val="AAEE1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9419A0"/>
    <w:multiLevelType w:val="hybridMultilevel"/>
    <w:tmpl w:val="85327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9551C9"/>
    <w:multiLevelType w:val="hybridMultilevel"/>
    <w:tmpl w:val="AE2AFFE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6"/>
  </w:num>
  <w:num w:numId="3">
    <w:abstractNumId w:val="3"/>
  </w:num>
  <w:num w:numId="4">
    <w:abstractNumId w:val="9"/>
  </w:num>
  <w:num w:numId="5">
    <w:abstractNumId w:val="5"/>
  </w:num>
  <w:num w:numId="6">
    <w:abstractNumId w:val="2"/>
  </w:num>
  <w:num w:numId="7">
    <w:abstractNumId w:val="0"/>
  </w:num>
  <w:num w:numId="8">
    <w:abstractNumId w:val="4"/>
  </w:num>
  <w:num w:numId="9">
    <w:abstractNumId w:val="8"/>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1DBC"/>
    <w:rsid w:val="00000325"/>
    <w:rsid w:val="00000733"/>
    <w:rsid w:val="0000087F"/>
    <w:rsid w:val="000016DD"/>
    <w:rsid w:val="0000173A"/>
    <w:rsid w:val="00001F2F"/>
    <w:rsid w:val="000024A0"/>
    <w:rsid w:val="0000262C"/>
    <w:rsid w:val="00002CA7"/>
    <w:rsid w:val="00002D25"/>
    <w:rsid w:val="00003DDA"/>
    <w:rsid w:val="0000618C"/>
    <w:rsid w:val="0001026F"/>
    <w:rsid w:val="0001165B"/>
    <w:rsid w:val="00012CCC"/>
    <w:rsid w:val="00012ED7"/>
    <w:rsid w:val="0001320B"/>
    <w:rsid w:val="000133C4"/>
    <w:rsid w:val="0001371D"/>
    <w:rsid w:val="00014091"/>
    <w:rsid w:val="000143C3"/>
    <w:rsid w:val="00014579"/>
    <w:rsid w:val="00014F5C"/>
    <w:rsid w:val="000151D0"/>
    <w:rsid w:val="00015236"/>
    <w:rsid w:val="0001646D"/>
    <w:rsid w:val="000177FC"/>
    <w:rsid w:val="00020740"/>
    <w:rsid w:val="00021253"/>
    <w:rsid w:val="00022131"/>
    <w:rsid w:val="000225DD"/>
    <w:rsid w:val="00023EE7"/>
    <w:rsid w:val="00024065"/>
    <w:rsid w:val="000240BC"/>
    <w:rsid w:val="00024C69"/>
    <w:rsid w:val="00025247"/>
    <w:rsid w:val="000252DF"/>
    <w:rsid w:val="0002578F"/>
    <w:rsid w:val="00025993"/>
    <w:rsid w:val="00025D7A"/>
    <w:rsid w:val="00026326"/>
    <w:rsid w:val="000264E1"/>
    <w:rsid w:val="00026B71"/>
    <w:rsid w:val="00026C0C"/>
    <w:rsid w:val="000274AA"/>
    <w:rsid w:val="00027803"/>
    <w:rsid w:val="00027A43"/>
    <w:rsid w:val="0003288B"/>
    <w:rsid w:val="00032C3E"/>
    <w:rsid w:val="0003412F"/>
    <w:rsid w:val="000355B0"/>
    <w:rsid w:val="00035B1E"/>
    <w:rsid w:val="0003606B"/>
    <w:rsid w:val="00036A44"/>
    <w:rsid w:val="0003741E"/>
    <w:rsid w:val="0003769A"/>
    <w:rsid w:val="00037FC9"/>
    <w:rsid w:val="00040073"/>
    <w:rsid w:val="000405A8"/>
    <w:rsid w:val="0004070A"/>
    <w:rsid w:val="00040AF4"/>
    <w:rsid w:val="000416F4"/>
    <w:rsid w:val="0004170C"/>
    <w:rsid w:val="0004254C"/>
    <w:rsid w:val="000428A1"/>
    <w:rsid w:val="00043280"/>
    <w:rsid w:val="0004458F"/>
    <w:rsid w:val="00044603"/>
    <w:rsid w:val="0004462B"/>
    <w:rsid w:val="00044955"/>
    <w:rsid w:val="00046340"/>
    <w:rsid w:val="000526A0"/>
    <w:rsid w:val="0005272C"/>
    <w:rsid w:val="00052C71"/>
    <w:rsid w:val="00053994"/>
    <w:rsid w:val="00054176"/>
    <w:rsid w:val="00054F86"/>
    <w:rsid w:val="0005506F"/>
    <w:rsid w:val="00056704"/>
    <w:rsid w:val="00057078"/>
    <w:rsid w:val="00057A16"/>
    <w:rsid w:val="00057DB3"/>
    <w:rsid w:val="00057EFC"/>
    <w:rsid w:val="000601C6"/>
    <w:rsid w:val="000617DE"/>
    <w:rsid w:val="000618E9"/>
    <w:rsid w:val="00062F0F"/>
    <w:rsid w:val="00063142"/>
    <w:rsid w:val="00065619"/>
    <w:rsid w:val="0006587D"/>
    <w:rsid w:val="00066276"/>
    <w:rsid w:val="000662EC"/>
    <w:rsid w:val="0006642F"/>
    <w:rsid w:val="0006645E"/>
    <w:rsid w:val="0006692B"/>
    <w:rsid w:val="00070DEC"/>
    <w:rsid w:val="00070FAB"/>
    <w:rsid w:val="00071AFF"/>
    <w:rsid w:val="00073065"/>
    <w:rsid w:val="000730C5"/>
    <w:rsid w:val="000732BA"/>
    <w:rsid w:val="00073AB0"/>
    <w:rsid w:val="00073C41"/>
    <w:rsid w:val="00073D8E"/>
    <w:rsid w:val="00074B57"/>
    <w:rsid w:val="00074F22"/>
    <w:rsid w:val="00075903"/>
    <w:rsid w:val="00075D52"/>
    <w:rsid w:val="00077826"/>
    <w:rsid w:val="0008011F"/>
    <w:rsid w:val="00080910"/>
    <w:rsid w:val="00080DB9"/>
    <w:rsid w:val="0008121F"/>
    <w:rsid w:val="00081BD9"/>
    <w:rsid w:val="00083355"/>
    <w:rsid w:val="00083D4F"/>
    <w:rsid w:val="0008497C"/>
    <w:rsid w:val="00085203"/>
    <w:rsid w:val="00085A12"/>
    <w:rsid w:val="000865AF"/>
    <w:rsid w:val="00090932"/>
    <w:rsid w:val="00091025"/>
    <w:rsid w:val="00091302"/>
    <w:rsid w:val="00091539"/>
    <w:rsid w:val="0009176E"/>
    <w:rsid w:val="0009435C"/>
    <w:rsid w:val="00094A9A"/>
    <w:rsid w:val="00095040"/>
    <w:rsid w:val="00095CB9"/>
    <w:rsid w:val="0009605C"/>
    <w:rsid w:val="000966C6"/>
    <w:rsid w:val="00097416"/>
    <w:rsid w:val="0009763A"/>
    <w:rsid w:val="00097C89"/>
    <w:rsid w:val="000A0031"/>
    <w:rsid w:val="000A027F"/>
    <w:rsid w:val="000A0E83"/>
    <w:rsid w:val="000A17F4"/>
    <w:rsid w:val="000A2B18"/>
    <w:rsid w:val="000A2EA0"/>
    <w:rsid w:val="000A3F5C"/>
    <w:rsid w:val="000A4252"/>
    <w:rsid w:val="000A45A9"/>
    <w:rsid w:val="000A4DDA"/>
    <w:rsid w:val="000A4EB4"/>
    <w:rsid w:val="000A507B"/>
    <w:rsid w:val="000A5676"/>
    <w:rsid w:val="000A5C70"/>
    <w:rsid w:val="000A6676"/>
    <w:rsid w:val="000A6877"/>
    <w:rsid w:val="000A6FD5"/>
    <w:rsid w:val="000A765D"/>
    <w:rsid w:val="000B0421"/>
    <w:rsid w:val="000B0F8C"/>
    <w:rsid w:val="000B2A03"/>
    <w:rsid w:val="000B3EA1"/>
    <w:rsid w:val="000B50EE"/>
    <w:rsid w:val="000B54DD"/>
    <w:rsid w:val="000B5960"/>
    <w:rsid w:val="000B5962"/>
    <w:rsid w:val="000B64EE"/>
    <w:rsid w:val="000B71CE"/>
    <w:rsid w:val="000C0E0F"/>
    <w:rsid w:val="000C0F70"/>
    <w:rsid w:val="000C2BEC"/>
    <w:rsid w:val="000C2C85"/>
    <w:rsid w:val="000C2CD4"/>
    <w:rsid w:val="000C33B5"/>
    <w:rsid w:val="000C4967"/>
    <w:rsid w:val="000C5FBB"/>
    <w:rsid w:val="000C6863"/>
    <w:rsid w:val="000C70FD"/>
    <w:rsid w:val="000C7113"/>
    <w:rsid w:val="000C75C1"/>
    <w:rsid w:val="000D01F3"/>
    <w:rsid w:val="000D088A"/>
    <w:rsid w:val="000D09DF"/>
    <w:rsid w:val="000D127D"/>
    <w:rsid w:val="000D1E1F"/>
    <w:rsid w:val="000D3430"/>
    <w:rsid w:val="000D35C7"/>
    <w:rsid w:val="000D3EDE"/>
    <w:rsid w:val="000D4573"/>
    <w:rsid w:val="000D59F0"/>
    <w:rsid w:val="000D66F1"/>
    <w:rsid w:val="000D6BFC"/>
    <w:rsid w:val="000D7708"/>
    <w:rsid w:val="000D77FC"/>
    <w:rsid w:val="000E048F"/>
    <w:rsid w:val="000E0C69"/>
    <w:rsid w:val="000E121B"/>
    <w:rsid w:val="000E1246"/>
    <w:rsid w:val="000E12F6"/>
    <w:rsid w:val="000E28E5"/>
    <w:rsid w:val="000E2DF4"/>
    <w:rsid w:val="000E344E"/>
    <w:rsid w:val="000E4351"/>
    <w:rsid w:val="000E4589"/>
    <w:rsid w:val="000E4DF1"/>
    <w:rsid w:val="000E4DF4"/>
    <w:rsid w:val="000E5CA3"/>
    <w:rsid w:val="000E79B8"/>
    <w:rsid w:val="000F0111"/>
    <w:rsid w:val="000F0A8A"/>
    <w:rsid w:val="000F1B44"/>
    <w:rsid w:val="000F2063"/>
    <w:rsid w:val="000F246C"/>
    <w:rsid w:val="000F3C69"/>
    <w:rsid w:val="000F3ED5"/>
    <w:rsid w:val="000F3F1C"/>
    <w:rsid w:val="000F55F5"/>
    <w:rsid w:val="000F5915"/>
    <w:rsid w:val="000F598A"/>
    <w:rsid w:val="000F5FBA"/>
    <w:rsid w:val="000F6B6C"/>
    <w:rsid w:val="000F6F63"/>
    <w:rsid w:val="000F7476"/>
    <w:rsid w:val="0010019A"/>
    <w:rsid w:val="001007C5"/>
    <w:rsid w:val="00100BC2"/>
    <w:rsid w:val="0010207F"/>
    <w:rsid w:val="001021E4"/>
    <w:rsid w:val="00103153"/>
    <w:rsid w:val="0010383F"/>
    <w:rsid w:val="00103DDC"/>
    <w:rsid w:val="00104860"/>
    <w:rsid w:val="00105171"/>
    <w:rsid w:val="001052B5"/>
    <w:rsid w:val="00105954"/>
    <w:rsid w:val="00105C2B"/>
    <w:rsid w:val="00106B79"/>
    <w:rsid w:val="00106CD8"/>
    <w:rsid w:val="001078C6"/>
    <w:rsid w:val="00107DD6"/>
    <w:rsid w:val="00111036"/>
    <w:rsid w:val="001115BF"/>
    <w:rsid w:val="00111E60"/>
    <w:rsid w:val="00113A90"/>
    <w:rsid w:val="001140A4"/>
    <w:rsid w:val="0011482B"/>
    <w:rsid w:val="001149C7"/>
    <w:rsid w:val="00115F1F"/>
    <w:rsid w:val="0011697F"/>
    <w:rsid w:val="00116D03"/>
    <w:rsid w:val="00116FAF"/>
    <w:rsid w:val="001211EA"/>
    <w:rsid w:val="0012177E"/>
    <w:rsid w:val="001218ED"/>
    <w:rsid w:val="00122FE4"/>
    <w:rsid w:val="00123563"/>
    <w:rsid w:val="00123A3E"/>
    <w:rsid w:val="0012471C"/>
    <w:rsid w:val="00125193"/>
    <w:rsid w:val="00125AB6"/>
    <w:rsid w:val="001303BA"/>
    <w:rsid w:val="00130D69"/>
    <w:rsid w:val="0013129C"/>
    <w:rsid w:val="00131380"/>
    <w:rsid w:val="00133245"/>
    <w:rsid w:val="001355EA"/>
    <w:rsid w:val="00136D6C"/>
    <w:rsid w:val="0014030C"/>
    <w:rsid w:val="001419CF"/>
    <w:rsid w:val="00141A65"/>
    <w:rsid w:val="00141AA9"/>
    <w:rsid w:val="0014310C"/>
    <w:rsid w:val="001434E6"/>
    <w:rsid w:val="001439EA"/>
    <w:rsid w:val="00144524"/>
    <w:rsid w:val="001451AE"/>
    <w:rsid w:val="00145AE4"/>
    <w:rsid w:val="00145C47"/>
    <w:rsid w:val="00146FEC"/>
    <w:rsid w:val="001475E3"/>
    <w:rsid w:val="001502BF"/>
    <w:rsid w:val="0015197F"/>
    <w:rsid w:val="00151B0E"/>
    <w:rsid w:val="00151C53"/>
    <w:rsid w:val="001520D6"/>
    <w:rsid w:val="001521F4"/>
    <w:rsid w:val="00152629"/>
    <w:rsid w:val="00153931"/>
    <w:rsid w:val="00154E53"/>
    <w:rsid w:val="00154F23"/>
    <w:rsid w:val="00155287"/>
    <w:rsid w:val="0015570E"/>
    <w:rsid w:val="001559D9"/>
    <w:rsid w:val="00155C17"/>
    <w:rsid w:val="00155F7E"/>
    <w:rsid w:val="0015601A"/>
    <w:rsid w:val="001560E6"/>
    <w:rsid w:val="00156918"/>
    <w:rsid w:val="0015755F"/>
    <w:rsid w:val="00157871"/>
    <w:rsid w:val="00157A73"/>
    <w:rsid w:val="00157AEA"/>
    <w:rsid w:val="0016077D"/>
    <w:rsid w:val="0016162B"/>
    <w:rsid w:val="001618E0"/>
    <w:rsid w:val="00161D49"/>
    <w:rsid w:val="00163518"/>
    <w:rsid w:val="00163652"/>
    <w:rsid w:val="00163D22"/>
    <w:rsid w:val="00163EE4"/>
    <w:rsid w:val="001647B6"/>
    <w:rsid w:val="0016554B"/>
    <w:rsid w:val="0016590D"/>
    <w:rsid w:val="001666FC"/>
    <w:rsid w:val="00166C77"/>
    <w:rsid w:val="00167110"/>
    <w:rsid w:val="00167BF0"/>
    <w:rsid w:val="00170804"/>
    <w:rsid w:val="001708BE"/>
    <w:rsid w:val="001710B6"/>
    <w:rsid w:val="001719B3"/>
    <w:rsid w:val="00171E4F"/>
    <w:rsid w:val="00172060"/>
    <w:rsid w:val="001746C9"/>
    <w:rsid w:val="00174726"/>
    <w:rsid w:val="00176FD4"/>
    <w:rsid w:val="001772FC"/>
    <w:rsid w:val="00177B58"/>
    <w:rsid w:val="00180FD1"/>
    <w:rsid w:val="001811EB"/>
    <w:rsid w:val="00182530"/>
    <w:rsid w:val="00183931"/>
    <w:rsid w:val="00183B2B"/>
    <w:rsid w:val="0018425F"/>
    <w:rsid w:val="001849FD"/>
    <w:rsid w:val="0018696F"/>
    <w:rsid w:val="00186BD5"/>
    <w:rsid w:val="00187B3E"/>
    <w:rsid w:val="00187B5C"/>
    <w:rsid w:val="00187C32"/>
    <w:rsid w:val="00187E83"/>
    <w:rsid w:val="00187FBD"/>
    <w:rsid w:val="001907C6"/>
    <w:rsid w:val="001914BB"/>
    <w:rsid w:val="001921B6"/>
    <w:rsid w:val="00192679"/>
    <w:rsid w:val="00193416"/>
    <w:rsid w:val="00195556"/>
    <w:rsid w:val="00195609"/>
    <w:rsid w:val="00195F4A"/>
    <w:rsid w:val="001967DE"/>
    <w:rsid w:val="0019699D"/>
    <w:rsid w:val="00196BF2"/>
    <w:rsid w:val="00196C04"/>
    <w:rsid w:val="001974E3"/>
    <w:rsid w:val="00197973"/>
    <w:rsid w:val="001A02DB"/>
    <w:rsid w:val="001A1066"/>
    <w:rsid w:val="001A16C4"/>
    <w:rsid w:val="001A1EF6"/>
    <w:rsid w:val="001A2146"/>
    <w:rsid w:val="001A438B"/>
    <w:rsid w:val="001A441C"/>
    <w:rsid w:val="001A442A"/>
    <w:rsid w:val="001A46FD"/>
    <w:rsid w:val="001A4F98"/>
    <w:rsid w:val="001A594B"/>
    <w:rsid w:val="001A6347"/>
    <w:rsid w:val="001A6615"/>
    <w:rsid w:val="001A6B20"/>
    <w:rsid w:val="001A761D"/>
    <w:rsid w:val="001A7EF2"/>
    <w:rsid w:val="001B1C06"/>
    <w:rsid w:val="001B2830"/>
    <w:rsid w:val="001B2A18"/>
    <w:rsid w:val="001B38D5"/>
    <w:rsid w:val="001B4130"/>
    <w:rsid w:val="001B4176"/>
    <w:rsid w:val="001B446C"/>
    <w:rsid w:val="001B5930"/>
    <w:rsid w:val="001B6304"/>
    <w:rsid w:val="001B7801"/>
    <w:rsid w:val="001B7C16"/>
    <w:rsid w:val="001B7D12"/>
    <w:rsid w:val="001B7FA6"/>
    <w:rsid w:val="001C1A6E"/>
    <w:rsid w:val="001C2374"/>
    <w:rsid w:val="001C26E5"/>
    <w:rsid w:val="001C30E8"/>
    <w:rsid w:val="001C3506"/>
    <w:rsid w:val="001C3777"/>
    <w:rsid w:val="001C37B5"/>
    <w:rsid w:val="001C4506"/>
    <w:rsid w:val="001C50DE"/>
    <w:rsid w:val="001C563D"/>
    <w:rsid w:val="001C56B5"/>
    <w:rsid w:val="001C5805"/>
    <w:rsid w:val="001C5CFC"/>
    <w:rsid w:val="001C6564"/>
    <w:rsid w:val="001D0760"/>
    <w:rsid w:val="001D0F65"/>
    <w:rsid w:val="001D13B4"/>
    <w:rsid w:val="001D1496"/>
    <w:rsid w:val="001D173A"/>
    <w:rsid w:val="001D1A8C"/>
    <w:rsid w:val="001D1C93"/>
    <w:rsid w:val="001D2F18"/>
    <w:rsid w:val="001D309D"/>
    <w:rsid w:val="001D385C"/>
    <w:rsid w:val="001D3FD6"/>
    <w:rsid w:val="001D42F3"/>
    <w:rsid w:val="001D4D52"/>
    <w:rsid w:val="001D609B"/>
    <w:rsid w:val="001D615A"/>
    <w:rsid w:val="001D6802"/>
    <w:rsid w:val="001D6E83"/>
    <w:rsid w:val="001E143E"/>
    <w:rsid w:val="001E1F8C"/>
    <w:rsid w:val="001E22A6"/>
    <w:rsid w:val="001E501D"/>
    <w:rsid w:val="001E52E2"/>
    <w:rsid w:val="001E5917"/>
    <w:rsid w:val="001E5A10"/>
    <w:rsid w:val="001E5E16"/>
    <w:rsid w:val="001E6EC6"/>
    <w:rsid w:val="001E6FB8"/>
    <w:rsid w:val="001E7DB0"/>
    <w:rsid w:val="001E7EA4"/>
    <w:rsid w:val="001F028C"/>
    <w:rsid w:val="001F1EDE"/>
    <w:rsid w:val="001F3002"/>
    <w:rsid w:val="001F399C"/>
    <w:rsid w:val="001F51E6"/>
    <w:rsid w:val="001F6381"/>
    <w:rsid w:val="001F6955"/>
    <w:rsid w:val="001F714C"/>
    <w:rsid w:val="001F79F4"/>
    <w:rsid w:val="0020057E"/>
    <w:rsid w:val="00200B3A"/>
    <w:rsid w:val="00200D5E"/>
    <w:rsid w:val="00201D17"/>
    <w:rsid w:val="0020213B"/>
    <w:rsid w:val="0020222A"/>
    <w:rsid w:val="002026EE"/>
    <w:rsid w:val="00203798"/>
    <w:rsid w:val="00203E8F"/>
    <w:rsid w:val="00203E93"/>
    <w:rsid w:val="002040E9"/>
    <w:rsid w:val="00204434"/>
    <w:rsid w:val="002046BA"/>
    <w:rsid w:val="002052C9"/>
    <w:rsid w:val="002054FA"/>
    <w:rsid w:val="00205707"/>
    <w:rsid w:val="00205AAB"/>
    <w:rsid w:val="002062C6"/>
    <w:rsid w:val="0020694D"/>
    <w:rsid w:val="00206967"/>
    <w:rsid w:val="00206E39"/>
    <w:rsid w:val="00207022"/>
    <w:rsid w:val="0020774F"/>
    <w:rsid w:val="00211557"/>
    <w:rsid w:val="002120CE"/>
    <w:rsid w:val="00212E9B"/>
    <w:rsid w:val="002130AC"/>
    <w:rsid w:val="00213945"/>
    <w:rsid w:val="00213DAE"/>
    <w:rsid w:val="00214133"/>
    <w:rsid w:val="00214EAC"/>
    <w:rsid w:val="00215A45"/>
    <w:rsid w:val="00216037"/>
    <w:rsid w:val="002173A3"/>
    <w:rsid w:val="0021779E"/>
    <w:rsid w:val="002213D2"/>
    <w:rsid w:val="00221802"/>
    <w:rsid w:val="0022208A"/>
    <w:rsid w:val="0022241C"/>
    <w:rsid w:val="002229F5"/>
    <w:rsid w:val="0022344C"/>
    <w:rsid w:val="00223BE1"/>
    <w:rsid w:val="002247F5"/>
    <w:rsid w:val="00224BA0"/>
    <w:rsid w:val="0022502F"/>
    <w:rsid w:val="002251CA"/>
    <w:rsid w:val="00225F4F"/>
    <w:rsid w:val="00225FF3"/>
    <w:rsid w:val="002267D5"/>
    <w:rsid w:val="00226F8C"/>
    <w:rsid w:val="0022712E"/>
    <w:rsid w:val="0022794C"/>
    <w:rsid w:val="00231F6A"/>
    <w:rsid w:val="002322F2"/>
    <w:rsid w:val="00232349"/>
    <w:rsid w:val="0023275B"/>
    <w:rsid w:val="00232EA3"/>
    <w:rsid w:val="002332CA"/>
    <w:rsid w:val="00234B65"/>
    <w:rsid w:val="002350C7"/>
    <w:rsid w:val="00235717"/>
    <w:rsid w:val="0023648A"/>
    <w:rsid w:val="00237337"/>
    <w:rsid w:val="00240F39"/>
    <w:rsid w:val="0024159F"/>
    <w:rsid w:val="00241A02"/>
    <w:rsid w:val="00241DBD"/>
    <w:rsid w:val="00241E08"/>
    <w:rsid w:val="00242178"/>
    <w:rsid w:val="00242ABB"/>
    <w:rsid w:val="00242DDE"/>
    <w:rsid w:val="002440C3"/>
    <w:rsid w:val="0024485D"/>
    <w:rsid w:val="00244E97"/>
    <w:rsid w:val="00246151"/>
    <w:rsid w:val="00246214"/>
    <w:rsid w:val="00246BE8"/>
    <w:rsid w:val="002472C2"/>
    <w:rsid w:val="00247A27"/>
    <w:rsid w:val="00247D04"/>
    <w:rsid w:val="00250346"/>
    <w:rsid w:val="0025042B"/>
    <w:rsid w:val="0025050F"/>
    <w:rsid w:val="00251775"/>
    <w:rsid w:val="0025238D"/>
    <w:rsid w:val="00253029"/>
    <w:rsid w:val="00253189"/>
    <w:rsid w:val="002556B1"/>
    <w:rsid w:val="00256BAE"/>
    <w:rsid w:val="00256CF2"/>
    <w:rsid w:val="00256F37"/>
    <w:rsid w:val="00257771"/>
    <w:rsid w:val="002578E5"/>
    <w:rsid w:val="002615E9"/>
    <w:rsid w:val="00261953"/>
    <w:rsid w:val="00261A9E"/>
    <w:rsid w:val="00263784"/>
    <w:rsid w:val="002639AE"/>
    <w:rsid w:val="00263F1D"/>
    <w:rsid w:val="0026625A"/>
    <w:rsid w:val="0026710E"/>
    <w:rsid w:val="00267EEB"/>
    <w:rsid w:val="0027002C"/>
    <w:rsid w:val="002707CC"/>
    <w:rsid w:val="00270C2D"/>
    <w:rsid w:val="00270F8A"/>
    <w:rsid w:val="00272129"/>
    <w:rsid w:val="0027286F"/>
    <w:rsid w:val="002729D2"/>
    <w:rsid w:val="0027355C"/>
    <w:rsid w:val="00274C17"/>
    <w:rsid w:val="002751F5"/>
    <w:rsid w:val="002754F6"/>
    <w:rsid w:val="00275610"/>
    <w:rsid w:val="00275A2A"/>
    <w:rsid w:val="00275B8E"/>
    <w:rsid w:val="00276998"/>
    <w:rsid w:val="00280716"/>
    <w:rsid w:val="0028079C"/>
    <w:rsid w:val="00280B6C"/>
    <w:rsid w:val="002813AF"/>
    <w:rsid w:val="0028184F"/>
    <w:rsid w:val="002829ED"/>
    <w:rsid w:val="00282A30"/>
    <w:rsid w:val="00282CB2"/>
    <w:rsid w:val="00283B70"/>
    <w:rsid w:val="00284658"/>
    <w:rsid w:val="00284D76"/>
    <w:rsid w:val="00285E1E"/>
    <w:rsid w:val="00286102"/>
    <w:rsid w:val="00286328"/>
    <w:rsid w:val="002869AA"/>
    <w:rsid w:val="002903EA"/>
    <w:rsid w:val="00291703"/>
    <w:rsid w:val="00292A30"/>
    <w:rsid w:val="00292A65"/>
    <w:rsid w:val="002932F6"/>
    <w:rsid w:val="0029364D"/>
    <w:rsid w:val="00293B31"/>
    <w:rsid w:val="0029480B"/>
    <w:rsid w:val="002949A7"/>
    <w:rsid w:val="00294C05"/>
    <w:rsid w:val="00294EB7"/>
    <w:rsid w:val="0029593C"/>
    <w:rsid w:val="0029675B"/>
    <w:rsid w:val="002968C2"/>
    <w:rsid w:val="00296ACF"/>
    <w:rsid w:val="002A0427"/>
    <w:rsid w:val="002A0AC0"/>
    <w:rsid w:val="002A0AF0"/>
    <w:rsid w:val="002A29BC"/>
    <w:rsid w:val="002A2DC2"/>
    <w:rsid w:val="002A3C4F"/>
    <w:rsid w:val="002A7464"/>
    <w:rsid w:val="002A751D"/>
    <w:rsid w:val="002A7F29"/>
    <w:rsid w:val="002B0EFF"/>
    <w:rsid w:val="002B0F55"/>
    <w:rsid w:val="002B1D3B"/>
    <w:rsid w:val="002B1D5B"/>
    <w:rsid w:val="002B1E56"/>
    <w:rsid w:val="002B2877"/>
    <w:rsid w:val="002B3A8A"/>
    <w:rsid w:val="002B4D81"/>
    <w:rsid w:val="002B5215"/>
    <w:rsid w:val="002B58E4"/>
    <w:rsid w:val="002B73EC"/>
    <w:rsid w:val="002C0019"/>
    <w:rsid w:val="002C02AA"/>
    <w:rsid w:val="002C1C06"/>
    <w:rsid w:val="002C22FC"/>
    <w:rsid w:val="002C2359"/>
    <w:rsid w:val="002C25B2"/>
    <w:rsid w:val="002C2A99"/>
    <w:rsid w:val="002C2BDC"/>
    <w:rsid w:val="002C3710"/>
    <w:rsid w:val="002C3769"/>
    <w:rsid w:val="002C380C"/>
    <w:rsid w:val="002C4230"/>
    <w:rsid w:val="002C4D3E"/>
    <w:rsid w:val="002C4E40"/>
    <w:rsid w:val="002C6033"/>
    <w:rsid w:val="002D02CE"/>
    <w:rsid w:val="002D04F6"/>
    <w:rsid w:val="002D06AC"/>
    <w:rsid w:val="002D06CE"/>
    <w:rsid w:val="002D0892"/>
    <w:rsid w:val="002D0C0A"/>
    <w:rsid w:val="002D1142"/>
    <w:rsid w:val="002D11F8"/>
    <w:rsid w:val="002D17E0"/>
    <w:rsid w:val="002D1F97"/>
    <w:rsid w:val="002D2674"/>
    <w:rsid w:val="002D299E"/>
    <w:rsid w:val="002D2FCD"/>
    <w:rsid w:val="002D4956"/>
    <w:rsid w:val="002D64D1"/>
    <w:rsid w:val="002D64E7"/>
    <w:rsid w:val="002D728F"/>
    <w:rsid w:val="002D737A"/>
    <w:rsid w:val="002D781A"/>
    <w:rsid w:val="002E03D4"/>
    <w:rsid w:val="002E0EDE"/>
    <w:rsid w:val="002E266B"/>
    <w:rsid w:val="002E2D7C"/>
    <w:rsid w:val="002E3FF5"/>
    <w:rsid w:val="002E53CB"/>
    <w:rsid w:val="002E5C3D"/>
    <w:rsid w:val="002E7AB5"/>
    <w:rsid w:val="002F033B"/>
    <w:rsid w:val="002F1B0C"/>
    <w:rsid w:val="002F2595"/>
    <w:rsid w:val="002F444A"/>
    <w:rsid w:val="002F4F07"/>
    <w:rsid w:val="002F521C"/>
    <w:rsid w:val="002F5253"/>
    <w:rsid w:val="002F5576"/>
    <w:rsid w:val="002F5DFE"/>
    <w:rsid w:val="002F6F80"/>
    <w:rsid w:val="002F7A49"/>
    <w:rsid w:val="003001C2"/>
    <w:rsid w:val="003002B5"/>
    <w:rsid w:val="00300457"/>
    <w:rsid w:val="00300568"/>
    <w:rsid w:val="00301A28"/>
    <w:rsid w:val="00301C06"/>
    <w:rsid w:val="00301FF5"/>
    <w:rsid w:val="003029CC"/>
    <w:rsid w:val="00303A89"/>
    <w:rsid w:val="00304D1D"/>
    <w:rsid w:val="00306335"/>
    <w:rsid w:val="00306E1E"/>
    <w:rsid w:val="0031340E"/>
    <w:rsid w:val="0031361D"/>
    <w:rsid w:val="00313BB0"/>
    <w:rsid w:val="0031412B"/>
    <w:rsid w:val="00314B64"/>
    <w:rsid w:val="0031506F"/>
    <w:rsid w:val="0031567B"/>
    <w:rsid w:val="003156F9"/>
    <w:rsid w:val="00316570"/>
    <w:rsid w:val="00316CE1"/>
    <w:rsid w:val="00317A8D"/>
    <w:rsid w:val="003225EC"/>
    <w:rsid w:val="00322832"/>
    <w:rsid w:val="0032296A"/>
    <w:rsid w:val="00322EF0"/>
    <w:rsid w:val="00323B8F"/>
    <w:rsid w:val="00323CEF"/>
    <w:rsid w:val="00324392"/>
    <w:rsid w:val="00324FC9"/>
    <w:rsid w:val="00325FE6"/>
    <w:rsid w:val="00326241"/>
    <w:rsid w:val="00327338"/>
    <w:rsid w:val="00327379"/>
    <w:rsid w:val="003278F8"/>
    <w:rsid w:val="00327977"/>
    <w:rsid w:val="00327FB6"/>
    <w:rsid w:val="00327FEC"/>
    <w:rsid w:val="00330639"/>
    <w:rsid w:val="00330B32"/>
    <w:rsid w:val="00331CB4"/>
    <w:rsid w:val="0033210D"/>
    <w:rsid w:val="003336F3"/>
    <w:rsid w:val="00333A4F"/>
    <w:rsid w:val="00333A6B"/>
    <w:rsid w:val="00333A9D"/>
    <w:rsid w:val="00334FF5"/>
    <w:rsid w:val="00336E06"/>
    <w:rsid w:val="00337C5C"/>
    <w:rsid w:val="0034004A"/>
    <w:rsid w:val="003409A0"/>
    <w:rsid w:val="00341A0F"/>
    <w:rsid w:val="00342B5D"/>
    <w:rsid w:val="003437ED"/>
    <w:rsid w:val="00344673"/>
    <w:rsid w:val="003448F9"/>
    <w:rsid w:val="00344FE6"/>
    <w:rsid w:val="0034527E"/>
    <w:rsid w:val="00345F36"/>
    <w:rsid w:val="00347FD7"/>
    <w:rsid w:val="00350454"/>
    <w:rsid w:val="0035065F"/>
    <w:rsid w:val="003507F1"/>
    <w:rsid w:val="0035095F"/>
    <w:rsid w:val="003516C8"/>
    <w:rsid w:val="0035186A"/>
    <w:rsid w:val="00351C52"/>
    <w:rsid w:val="003527DE"/>
    <w:rsid w:val="00352E0E"/>
    <w:rsid w:val="00353766"/>
    <w:rsid w:val="003539A2"/>
    <w:rsid w:val="0035520F"/>
    <w:rsid w:val="00355303"/>
    <w:rsid w:val="00355A7D"/>
    <w:rsid w:val="00356A8B"/>
    <w:rsid w:val="003574FD"/>
    <w:rsid w:val="00357884"/>
    <w:rsid w:val="00360B63"/>
    <w:rsid w:val="003614C9"/>
    <w:rsid w:val="00362FE3"/>
    <w:rsid w:val="00364147"/>
    <w:rsid w:val="003668A4"/>
    <w:rsid w:val="00366B8A"/>
    <w:rsid w:val="003671A2"/>
    <w:rsid w:val="00367C0D"/>
    <w:rsid w:val="00370028"/>
    <w:rsid w:val="00370AF3"/>
    <w:rsid w:val="00370DF5"/>
    <w:rsid w:val="00371667"/>
    <w:rsid w:val="003717A9"/>
    <w:rsid w:val="00372819"/>
    <w:rsid w:val="0037349A"/>
    <w:rsid w:val="0037364A"/>
    <w:rsid w:val="003757F6"/>
    <w:rsid w:val="00375A6B"/>
    <w:rsid w:val="0037728E"/>
    <w:rsid w:val="00380B80"/>
    <w:rsid w:val="003811FD"/>
    <w:rsid w:val="003814F8"/>
    <w:rsid w:val="00381B95"/>
    <w:rsid w:val="00381DC5"/>
    <w:rsid w:val="003830EF"/>
    <w:rsid w:val="00383783"/>
    <w:rsid w:val="00383F11"/>
    <w:rsid w:val="00384EFE"/>
    <w:rsid w:val="00385012"/>
    <w:rsid w:val="0038531A"/>
    <w:rsid w:val="00385C13"/>
    <w:rsid w:val="00386571"/>
    <w:rsid w:val="00387A99"/>
    <w:rsid w:val="003906EB"/>
    <w:rsid w:val="00390B3C"/>
    <w:rsid w:val="00391397"/>
    <w:rsid w:val="003929FB"/>
    <w:rsid w:val="00392B70"/>
    <w:rsid w:val="00392F5F"/>
    <w:rsid w:val="003930C6"/>
    <w:rsid w:val="0039327C"/>
    <w:rsid w:val="0039632D"/>
    <w:rsid w:val="0039694E"/>
    <w:rsid w:val="00396E14"/>
    <w:rsid w:val="00397BBC"/>
    <w:rsid w:val="003A0045"/>
    <w:rsid w:val="003A17B1"/>
    <w:rsid w:val="003A1AC2"/>
    <w:rsid w:val="003A3790"/>
    <w:rsid w:val="003A3B21"/>
    <w:rsid w:val="003A46A5"/>
    <w:rsid w:val="003A4D7C"/>
    <w:rsid w:val="003A60E3"/>
    <w:rsid w:val="003A6367"/>
    <w:rsid w:val="003A6F3B"/>
    <w:rsid w:val="003A76EB"/>
    <w:rsid w:val="003B0F2A"/>
    <w:rsid w:val="003B1753"/>
    <w:rsid w:val="003B19AA"/>
    <w:rsid w:val="003B1FC7"/>
    <w:rsid w:val="003B2450"/>
    <w:rsid w:val="003B5101"/>
    <w:rsid w:val="003B518A"/>
    <w:rsid w:val="003B582E"/>
    <w:rsid w:val="003B60C8"/>
    <w:rsid w:val="003B7D92"/>
    <w:rsid w:val="003C08E3"/>
    <w:rsid w:val="003C0B00"/>
    <w:rsid w:val="003C168F"/>
    <w:rsid w:val="003C20C9"/>
    <w:rsid w:val="003C2E7F"/>
    <w:rsid w:val="003C2ED7"/>
    <w:rsid w:val="003C3B4D"/>
    <w:rsid w:val="003C4BE2"/>
    <w:rsid w:val="003C5165"/>
    <w:rsid w:val="003C5711"/>
    <w:rsid w:val="003C76FD"/>
    <w:rsid w:val="003C771D"/>
    <w:rsid w:val="003D0405"/>
    <w:rsid w:val="003D08FF"/>
    <w:rsid w:val="003D10CC"/>
    <w:rsid w:val="003D1DF6"/>
    <w:rsid w:val="003D2648"/>
    <w:rsid w:val="003D35B9"/>
    <w:rsid w:val="003D363F"/>
    <w:rsid w:val="003D3ACF"/>
    <w:rsid w:val="003D3FC9"/>
    <w:rsid w:val="003D40F7"/>
    <w:rsid w:val="003D456E"/>
    <w:rsid w:val="003D45EE"/>
    <w:rsid w:val="003D485A"/>
    <w:rsid w:val="003D544B"/>
    <w:rsid w:val="003D595C"/>
    <w:rsid w:val="003D7717"/>
    <w:rsid w:val="003D7BA5"/>
    <w:rsid w:val="003E0060"/>
    <w:rsid w:val="003E1592"/>
    <w:rsid w:val="003E2444"/>
    <w:rsid w:val="003E29D7"/>
    <w:rsid w:val="003E2F13"/>
    <w:rsid w:val="003E3543"/>
    <w:rsid w:val="003E36B2"/>
    <w:rsid w:val="003E3BF1"/>
    <w:rsid w:val="003E3E83"/>
    <w:rsid w:val="003E606F"/>
    <w:rsid w:val="003E6A85"/>
    <w:rsid w:val="003E6B0C"/>
    <w:rsid w:val="003E7598"/>
    <w:rsid w:val="003E7CD0"/>
    <w:rsid w:val="003E7DB6"/>
    <w:rsid w:val="003F0362"/>
    <w:rsid w:val="003F068B"/>
    <w:rsid w:val="003F079C"/>
    <w:rsid w:val="003F1895"/>
    <w:rsid w:val="003F222D"/>
    <w:rsid w:val="003F2264"/>
    <w:rsid w:val="003F3ADC"/>
    <w:rsid w:val="003F4D70"/>
    <w:rsid w:val="003F5176"/>
    <w:rsid w:val="003F53A6"/>
    <w:rsid w:val="003F6240"/>
    <w:rsid w:val="003F6BC9"/>
    <w:rsid w:val="00400171"/>
    <w:rsid w:val="00400D0B"/>
    <w:rsid w:val="004015F5"/>
    <w:rsid w:val="00401E11"/>
    <w:rsid w:val="00401E2B"/>
    <w:rsid w:val="004024D2"/>
    <w:rsid w:val="00402E00"/>
    <w:rsid w:val="00404282"/>
    <w:rsid w:val="004045AB"/>
    <w:rsid w:val="00404B70"/>
    <w:rsid w:val="00404BAE"/>
    <w:rsid w:val="0040649A"/>
    <w:rsid w:val="00406620"/>
    <w:rsid w:val="00406AFA"/>
    <w:rsid w:val="00407436"/>
    <w:rsid w:val="00407760"/>
    <w:rsid w:val="00411AF3"/>
    <w:rsid w:val="00411FC8"/>
    <w:rsid w:val="004123CA"/>
    <w:rsid w:val="00412548"/>
    <w:rsid w:val="00414921"/>
    <w:rsid w:val="0041579F"/>
    <w:rsid w:val="004171BB"/>
    <w:rsid w:val="00420361"/>
    <w:rsid w:val="004211D2"/>
    <w:rsid w:val="0042134C"/>
    <w:rsid w:val="00421D1C"/>
    <w:rsid w:val="00422169"/>
    <w:rsid w:val="00422914"/>
    <w:rsid w:val="00422A2A"/>
    <w:rsid w:val="004230FB"/>
    <w:rsid w:val="0042366C"/>
    <w:rsid w:val="00423DB1"/>
    <w:rsid w:val="00424088"/>
    <w:rsid w:val="00424816"/>
    <w:rsid w:val="0042507F"/>
    <w:rsid w:val="004251B1"/>
    <w:rsid w:val="00425E69"/>
    <w:rsid w:val="00425F0C"/>
    <w:rsid w:val="00426088"/>
    <w:rsid w:val="004271EA"/>
    <w:rsid w:val="0042725C"/>
    <w:rsid w:val="0043058A"/>
    <w:rsid w:val="0043084B"/>
    <w:rsid w:val="00430B00"/>
    <w:rsid w:val="00430C85"/>
    <w:rsid w:val="00431717"/>
    <w:rsid w:val="00433F06"/>
    <w:rsid w:val="00434582"/>
    <w:rsid w:val="004347BA"/>
    <w:rsid w:val="004347BE"/>
    <w:rsid w:val="00436934"/>
    <w:rsid w:val="00440429"/>
    <w:rsid w:val="004406D8"/>
    <w:rsid w:val="004407E3"/>
    <w:rsid w:val="0044104D"/>
    <w:rsid w:val="00441360"/>
    <w:rsid w:val="004425F7"/>
    <w:rsid w:val="00442E4D"/>
    <w:rsid w:val="00442FD2"/>
    <w:rsid w:val="00443777"/>
    <w:rsid w:val="00443C34"/>
    <w:rsid w:val="004444E2"/>
    <w:rsid w:val="00444943"/>
    <w:rsid w:val="00445181"/>
    <w:rsid w:val="0044548B"/>
    <w:rsid w:val="00445A71"/>
    <w:rsid w:val="004465DE"/>
    <w:rsid w:val="00446D13"/>
    <w:rsid w:val="00447302"/>
    <w:rsid w:val="00447571"/>
    <w:rsid w:val="0045092A"/>
    <w:rsid w:val="00451089"/>
    <w:rsid w:val="00451C24"/>
    <w:rsid w:val="00451D93"/>
    <w:rsid w:val="004528AA"/>
    <w:rsid w:val="00452BE8"/>
    <w:rsid w:val="0045379B"/>
    <w:rsid w:val="0045391C"/>
    <w:rsid w:val="0045397C"/>
    <w:rsid w:val="00454A1A"/>
    <w:rsid w:val="00454A1F"/>
    <w:rsid w:val="004560E8"/>
    <w:rsid w:val="00456334"/>
    <w:rsid w:val="00456884"/>
    <w:rsid w:val="00456D2B"/>
    <w:rsid w:val="00460CAF"/>
    <w:rsid w:val="004611E2"/>
    <w:rsid w:val="00462933"/>
    <w:rsid w:val="004642B1"/>
    <w:rsid w:val="00465492"/>
    <w:rsid w:val="00465D12"/>
    <w:rsid w:val="00465E47"/>
    <w:rsid w:val="004661E0"/>
    <w:rsid w:val="0046689C"/>
    <w:rsid w:val="00466B74"/>
    <w:rsid w:val="004671A0"/>
    <w:rsid w:val="0046738C"/>
    <w:rsid w:val="0047027F"/>
    <w:rsid w:val="00470709"/>
    <w:rsid w:val="00471135"/>
    <w:rsid w:val="004715CA"/>
    <w:rsid w:val="004716A9"/>
    <w:rsid w:val="00471BE8"/>
    <w:rsid w:val="00471E50"/>
    <w:rsid w:val="00472E20"/>
    <w:rsid w:val="004735B0"/>
    <w:rsid w:val="00474FF0"/>
    <w:rsid w:val="00476697"/>
    <w:rsid w:val="00476CD3"/>
    <w:rsid w:val="0047734B"/>
    <w:rsid w:val="00477ACA"/>
    <w:rsid w:val="00477B78"/>
    <w:rsid w:val="004806F1"/>
    <w:rsid w:val="0048119D"/>
    <w:rsid w:val="00481BDF"/>
    <w:rsid w:val="004827BF"/>
    <w:rsid w:val="004831D0"/>
    <w:rsid w:val="00484622"/>
    <w:rsid w:val="00484860"/>
    <w:rsid w:val="004850E2"/>
    <w:rsid w:val="00485DCB"/>
    <w:rsid w:val="00485E70"/>
    <w:rsid w:val="00485E97"/>
    <w:rsid w:val="004863C0"/>
    <w:rsid w:val="00486D68"/>
    <w:rsid w:val="00487DD5"/>
    <w:rsid w:val="00490DBB"/>
    <w:rsid w:val="00491AD3"/>
    <w:rsid w:val="00492ECD"/>
    <w:rsid w:val="004931D7"/>
    <w:rsid w:val="004934ED"/>
    <w:rsid w:val="0049390F"/>
    <w:rsid w:val="004944D0"/>
    <w:rsid w:val="00495187"/>
    <w:rsid w:val="00495598"/>
    <w:rsid w:val="00496933"/>
    <w:rsid w:val="004970D6"/>
    <w:rsid w:val="00497456"/>
    <w:rsid w:val="00497A8D"/>
    <w:rsid w:val="00497EFB"/>
    <w:rsid w:val="004A08D1"/>
    <w:rsid w:val="004A1DCE"/>
    <w:rsid w:val="004A3351"/>
    <w:rsid w:val="004A3951"/>
    <w:rsid w:val="004A3BFC"/>
    <w:rsid w:val="004A4D5A"/>
    <w:rsid w:val="004A5A16"/>
    <w:rsid w:val="004A64D8"/>
    <w:rsid w:val="004A6C52"/>
    <w:rsid w:val="004A75EC"/>
    <w:rsid w:val="004B0381"/>
    <w:rsid w:val="004B11BB"/>
    <w:rsid w:val="004B3D90"/>
    <w:rsid w:val="004B3E46"/>
    <w:rsid w:val="004B4967"/>
    <w:rsid w:val="004B54A6"/>
    <w:rsid w:val="004B564D"/>
    <w:rsid w:val="004B581E"/>
    <w:rsid w:val="004B5CBC"/>
    <w:rsid w:val="004B5CF5"/>
    <w:rsid w:val="004B5EE5"/>
    <w:rsid w:val="004B7773"/>
    <w:rsid w:val="004C1032"/>
    <w:rsid w:val="004C247A"/>
    <w:rsid w:val="004C2663"/>
    <w:rsid w:val="004C2D8B"/>
    <w:rsid w:val="004C3554"/>
    <w:rsid w:val="004C3A1E"/>
    <w:rsid w:val="004C3BA9"/>
    <w:rsid w:val="004C3BF1"/>
    <w:rsid w:val="004C40B5"/>
    <w:rsid w:val="004C4ABA"/>
    <w:rsid w:val="004C4EC5"/>
    <w:rsid w:val="004C5658"/>
    <w:rsid w:val="004C6BEA"/>
    <w:rsid w:val="004C6BFB"/>
    <w:rsid w:val="004C713F"/>
    <w:rsid w:val="004C730E"/>
    <w:rsid w:val="004C74BF"/>
    <w:rsid w:val="004D17F7"/>
    <w:rsid w:val="004D215A"/>
    <w:rsid w:val="004D2B31"/>
    <w:rsid w:val="004D33C8"/>
    <w:rsid w:val="004D3599"/>
    <w:rsid w:val="004D366B"/>
    <w:rsid w:val="004D38CE"/>
    <w:rsid w:val="004D4D6B"/>
    <w:rsid w:val="004D5C7A"/>
    <w:rsid w:val="004D700F"/>
    <w:rsid w:val="004D72E7"/>
    <w:rsid w:val="004D78FB"/>
    <w:rsid w:val="004E07C5"/>
    <w:rsid w:val="004E07D5"/>
    <w:rsid w:val="004E1B30"/>
    <w:rsid w:val="004E1E93"/>
    <w:rsid w:val="004E2536"/>
    <w:rsid w:val="004E260C"/>
    <w:rsid w:val="004E2AEB"/>
    <w:rsid w:val="004E3255"/>
    <w:rsid w:val="004E3E0E"/>
    <w:rsid w:val="004E41AE"/>
    <w:rsid w:val="004E5F8C"/>
    <w:rsid w:val="004E618F"/>
    <w:rsid w:val="004E6355"/>
    <w:rsid w:val="004E6DE8"/>
    <w:rsid w:val="004E7590"/>
    <w:rsid w:val="004F058A"/>
    <w:rsid w:val="004F0681"/>
    <w:rsid w:val="004F28EC"/>
    <w:rsid w:val="004F3BBF"/>
    <w:rsid w:val="004F3C2E"/>
    <w:rsid w:val="004F48E1"/>
    <w:rsid w:val="004F4B7A"/>
    <w:rsid w:val="004F5208"/>
    <w:rsid w:val="004F534D"/>
    <w:rsid w:val="004F5380"/>
    <w:rsid w:val="004F55DA"/>
    <w:rsid w:val="004F60B4"/>
    <w:rsid w:val="004F6303"/>
    <w:rsid w:val="005005C2"/>
    <w:rsid w:val="005008AB"/>
    <w:rsid w:val="00500AF9"/>
    <w:rsid w:val="00500F91"/>
    <w:rsid w:val="00501B31"/>
    <w:rsid w:val="005022E9"/>
    <w:rsid w:val="00502C46"/>
    <w:rsid w:val="0050307D"/>
    <w:rsid w:val="0050366D"/>
    <w:rsid w:val="0050369B"/>
    <w:rsid w:val="00505B97"/>
    <w:rsid w:val="00506E34"/>
    <w:rsid w:val="005100DB"/>
    <w:rsid w:val="005107BB"/>
    <w:rsid w:val="00510F4C"/>
    <w:rsid w:val="00510FA1"/>
    <w:rsid w:val="00511718"/>
    <w:rsid w:val="00511CC2"/>
    <w:rsid w:val="00511D9E"/>
    <w:rsid w:val="00511FB6"/>
    <w:rsid w:val="005124EA"/>
    <w:rsid w:val="00512556"/>
    <w:rsid w:val="00513602"/>
    <w:rsid w:val="005139A3"/>
    <w:rsid w:val="00514208"/>
    <w:rsid w:val="00514417"/>
    <w:rsid w:val="005146BA"/>
    <w:rsid w:val="00514981"/>
    <w:rsid w:val="0051525F"/>
    <w:rsid w:val="005154D0"/>
    <w:rsid w:val="005158BA"/>
    <w:rsid w:val="00515E58"/>
    <w:rsid w:val="005163ED"/>
    <w:rsid w:val="0051691B"/>
    <w:rsid w:val="00516FBD"/>
    <w:rsid w:val="00517619"/>
    <w:rsid w:val="0052025E"/>
    <w:rsid w:val="00520261"/>
    <w:rsid w:val="0052034A"/>
    <w:rsid w:val="005204A0"/>
    <w:rsid w:val="00520640"/>
    <w:rsid w:val="005212F4"/>
    <w:rsid w:val="0052146D"/>
    <w:rsid w:val="00521E75"/>
    <w:rsid w:val="005222C6"/>
    <w:rsid w:val="00523522"/>
    <w:rsid w:val="00523808"/>
    <w:rsid w:val="005238C6"/>
    <w:rsid w:val="00523CE6"/>
    <w:rsid w:val="00524DE6"/>
    <w:rsid w:val="005250EC"/>
    <w:rsid w:val="005256DF"/>
    <w:rsid w:val="005266A4"/>
    <w:rsid w:val="005268AE"/>
    <w:rsid w:val="00527A89"/>
    <w:rsid w:val="00530613"/>
    <w:rsid w:val="00530949"/>
    <w:rsid w:val="00530D37"/>
    <w:rsid w:val="00530E47"/>
    <w:rsid w:val="00531512"/>
    <w:rsid w:val="005318C7"/>
    <w:rsid w:val="005325C8"/>
    <w:rsid w:val="005329C4"/>
    <w:rsid w:val="0053300F"/>
    <w:rsid w:val="005334BD"/>
    <w:rsid w:val="0053395E"/>
    <w:rsid w:val="00533D7E"/>
    <w:rsid w:val="005349CD"/>
    <w:rsid w:val="00535258"/>
    <w:rsid w:val="00535E04"/>
    <w:rsid w:val="00536285"/>
    <w:rsid w:val="00536DA2"/>
    <w:rsid w:val="00536FE2"/>
    <w:rsid w:val="00537AAB"/>
    <w:rsid w:val="00540233"/>
    <w:rsid w:val="005403D4"/>
    <w:rsid w:val="00541141"/>
    <w:rsid w:val="00541301"/>
    <w:rsid w:val="00541843"/>
    <w:rsid w:val="005418DD"/>
    <w:rsid w:val="00542889"/>
    <w:rsid w:val="00542922"/>
    <w:rsid w:val="00542D24"/>
    <w:rsid w:val="00543045"/>
    <w:rsid w:val="005433AC"/>
    <w:rsid w:val="005433CD"/>
    <w:rsid w:val="00543BC9"/>
    <w:rsid w:val="00544B76"/>
    <w:rsid w:val="00545AE5"/>
    <w:rsid w:val="005465E2"/>
    <w:rsid w:val="00546C8B"/>
    <w:rsid w:val="0054791F"/>
    <w:rsid w:val="00550716"/>
    <w:rsid w:val="005508A5"/>
    <w:rsid w:val="0055140B"/>
    <w:rsid w:val="005515E9"/>
    <w:rsid w:val="0055195B"/>
    <w:rsid w:val="0055202E"/>
    <w:rsid w:val="00552988"/>
    <w:rsid w:val="00552E00"/>
    <w:rsid w:val="00553D48"/>
    <w:rsid w:val="00553E79"/>
    <w:rsid w:val="00555B48"/>
    <w:rsid w:val="00555FE8"/>
    <w:rsid w:val="0055634F"/>
    <w:rsid w:val="00556470"/>
    <w:rsid w:val="0055748E"/>
    <w:rsid w:val="00557B37"/>
    <w:rsid w:val="00560034"/>
    <w:rsid w:val="00560167"/>
    <w:rsid w:val="0056078A"/>
    <w:rsid w:val="00560D25"/>
    <w:rsid w:val="0056121E"/>
    <w:rsid w:val="005621C0"/>
    <w:rsid w:val="005621C9"/>
    <w:rsid w:val="005624C8"/>
    <w:rsid w:val="00563B34"/>
    <w:rsid w:val="00564418"/>
    <w:rsid w:val="0056467A"/>
    <w:rsid w:val="005646B0"/>
    <w:rsid w:val="00565190"/>
    <w:rsid w:val="00565240"/>
    <w:rsid w:val="005660E1"/>
    <w:rsid w:val="00566DE8"/>
    <w:rsid w:val="005679F1"/>
    <w:rsid w:val="00570694"/>
    <w:rsid w:val="0057189B"/>
    <w:rsid w:val="00571DB0"/>
    <w:rsid w:val="005722A9"/>
    <w:rsid w:val="005726A6"/>
    <w:rsid w:val="005739E6"/>
    <w:rsid w:val="00574569"/>
    <w:rsid w:val="0057484B"/>
    <w:rsid w:val="00574961"/>
    <w:rsid w:val="00575141"/>
    <w:rsid w:val="005756C4"/>
    <w:rsid w:val="0057579A"/>
    <w:rsid w:val="005763CD"/>
    <w:rsid w:val="005764C5"/>
    <w:rsid w:val="0057657A"/>
    <w:rsid w:val="005770EC"/>
    <w:rsid w:val="00577341"/>
    <w:rsid w:val="005775AA"/>
    <w:rsid w:val="00580E83"/>
    <w:rsid w:val="00582062"/>
    <w:rsid w:val="00582DF4"/>
    <w:rsid w:val="0058482F"/>
    <w:rsid w:val="00585B96"/>
    <w:rsid w:val="00585C61"/>
    <w:rsid w:val="0058647C"/>
    <w:rsid w:val="00586E8F"/>
    <w:rsid w:val="005926E5"/>
    <w:rsid w:val="00593FD9"/>
    <w:rsid w:val="00594416"/>
    <w:rsid w:val="00594C20"/>
    <w:rsid w:val="00595873"/>
    <w:rsid w:val="00595BFE"/>
    <w:rsid w:val="005960C4"/>
    <w:rsid w:val="00596EC7"/>
    <w:rsid w:val="005A0252"/>
    <w:rsid w:val="005A0EB6"/>
    <w:rsid w:val="005A1835"/>
    <w:rsid w:val="005A1856"/>
    <w:rsid w:val="005A4523"/>
    <w:rsid w:val="005A4BAD"/>
    <w:rsid w:val="005A4FDA"/>
    <w:rsid w:val="005A616C"/>
    <w:rsid w:val="005B1BC3"/>
    <w:rsid w:val="005B1BFF"/>
    <w:rsid w:val="005B1D90"/>
    <w:rsid w:val="005B1DB6"/>
    <w:rsid w:val="005B273E"/>
    <w:rsid w:val="005B2B93"/>
    <w:rsid w:val="005B6564"/>
    <w:rsid w:val="005B6BDB"/>
    <w:rsid w:val="005B6E94"/>
    <w:rsid w:val="005B7918"/>
    <w:rsid w:val="005B7CEA"/>
    <w:rsid w:val="005C02A3"/>
    <w:rsid w:val="005C210C"/>
    <w:rsid w:val="005C2219"/>
    <w:rsid w:val="005C23C7"/>
    <w:rsid w:val="005C2672"/>
    <w:rsid w:val="005C2F41"/>
    <w:rsid w:val="005C3A9B"/>
    <w:rsid w:val="005C5271"/>
    <w:rsid w:val="005C5334"/>
    <w:rsid w:val="005C5816"/>
    <w:rsid w:val="005C59B5"/>
    <w:rsid w:val="005C5FD5"/>
    <w:rsid w:val="005C6BB4"/>
    <w:rsid w:val="005C720A"/>
    <w:rsid w:val="005C7826"/>
    <w:rsid w:val="005C7BB9"/>
    <w:rsid w:val="005D0050"/>
    <w:rsid w:val="005D0807"/>
    <w:rsid w:val="005D0EC5"/>
    <w:rsid w:val="005D0F40"/>
    <w:rsid w:val="005D1312"/>
    <w:rsid w:val="005D1B4C"/>
    <w:rsid w:val="005D1E3D"/>
    <w:rsid w:val="005D54B1"/>
    <w:rsid w:val="005D5EDE"/>
    <w:rsid w:val="005D65FC"/>
    <w:rsid w:val="005E0DFC"/>
    <w:rsid w:val="005E118A"/>
    <w:rsid w:val="005E150B"/>
    <w:rsid w:val="005E1F1F"/>
    <w:rsid w:val="005E2E4B"/>
    <w:rsid w:val="005E2F36"/>
    <w:rsid w:val="005E4110"/>
    <w:rsid w:val="005E4E20"/>
    <w:rsid w:val="005E4EA1"/>
    <w:rsid w:val="005E526B"/>
    <w:rsid w:val="005E52D4"/>
    <w:rsid w:val="005E53B9"/>
    <w:rsid w:val="005E5618"/>
    <w:rsid w:val="005E5F4D"/>
    <w:rsid w:val="005E639D"/>
    <w:rsid w:val="005E6979"/>
    <w:rsid w:val="005E6BFB"/>
    <w:rsid w:val="005F1E49"/>
    <w:rsid w:val="005F1FB9"/>
    <w:rsid w:val="005F2429"/>
    <w:rsid w:val="005F2DE0"/>
    <w:rsid w:val="005F3130"/>
    <w:rsid w:val="005F3374"/>
    <w:rsid w:val="005F3E12"/>
    <w:rsid w:val="005F5324"/>
    <w:rsid w:val="005F5F55"/>
    <w:rsid w:val="005F6FFC"/>
    <w:rsid w:val="005F741C"/>
    <w:rsid w:val="005F7795"/>
    <w:rsid w:val="00600844"/>
    <w:rsid w:val="00601517"/>
    <w:rsid w:val="00601778"/>
    <w:rsid w:val="006017B4"/>
    <w:rsid w:val="00604EA9"/>
    <w:rsid w:val="006058DD"/>
    <w:rsid w:val="00606852"/>
    <w:rsid w:val="00607CAC"/>
    <w:rsid w:val="00607CB2"/>
    <w:rsid w:val="00611AC2"/>
    <w:rsid w:val="00611CA0"/>
    <w:rsid w:val="00611FA5"/>
    <w:rsid w:val="006128F6"/>
    <w:rsid w:val="00612D88"/>
    <w:rsid w:val="006133F4"/>
    <w:rsid w:val="00613504"/>
    <w:rsid w:val="0061395D"/>
    <w:rsid w:val="00614C20"/>
    <w:rsid w:val="006158C7"/>
    <w:rsid w:val="006164A7"/>
    <w:rsid w:val="00617049"/>
    <w:rsid w:val="006177CD"/>
    <w:rsid w:val="00620C83"/>
    <w:rsid w:val="00620FEE"/>
    <w:rsid w:val="00621595"/>
    <w:rsid w:val="00621D88"/>
    <w:rsid w:val="00622FB6"/>
    <w:rsid w:val="00623CAC"/>
    <w:rsid w:val="00624034"/>
    <w:rsid w:val="006247B8"/>
    <w:rsid w:val="006249D9"/>
    <w:rsid w:val="006263EE"/>
    <w:rsid w:val="00626DE9"/>
    <w:rsid w:val="006271D6"/>
    <w:rsid w:val="00630DA6"/>
    <w:rsid w:val="00632630"/>
    <w:rsid w:val="006333D8"/>
    <w:rsid w:val="006335BC"/>
    <w:rsid w:val="00633B7F"/>
    <w:rsid w:val="0063517D"/>
    <w:rsid w:val="006351E3"/>
    <w:rsid w:val="00636674"/>
    <w:rsid w:val="006379D2"/>
    <w:rsid w:val="00637E52"/>
    <w:rsid w:val="00640649"/>
    <w:rsid w:val="00640906"/>
    <w:rsid w:val="00641683"/>
    <w:rsid w:val="00641F0A"/>
    <w:rsid w:val="00643570"/>
    <w:rsid w:val="00643896"/>
    <w:rsid w:val="0064495C"/>
    <w:rsid w:val="00644B34"/>
    <w:rsid w:val="00645B2B"/>
    <w:rsid w:val="00646C06"/>
    <w:rsid w:val="006472C9"/>
    <w:rsid w:val="00647434"/>
    <w:rsid w:val="00650D37"/>
    <w:rsid w:val="00651B3B"/>
    <w:rsid w:val="00652DE6"/>
    <w:rsid w:val="0065367F"/>
    <w:rsid w:val="006537AE"/>
    <w:rsid w:val="00654142"/>
    <w:rsid w:val="00654368"/>
    <w:rsid w:val="00655020"/>
    <w:rsid w:val="006554F8"/>
    <w:rsid w:val="00656E2C"/>
    <w:rsid w:val="00656E43"/>
    <w:rsid w:val="006575D4"/>
    <w:rsid w:val="00657D09"/>
    <w:rsid w:val="00660004"/>
    <w:rsid w:val="00660C7C"/>
    <w:rsid w:val="00661C51"/>
    <w:rsid w:val="00662BA1"/>
    <w:rsid w:val="00662E19"/>
    <w:rsid w:val="00663C6D"/>
    <w:rsid w:val="00663E39"/>
    <w:rsid w:val="00664FD4"/>
    <w:rsid w:val="0066529F"/>
    <w:rsid w:val="00665AFE"/>
    <w:rsid w:val="00666F95"/>
    <w:rsid w:val="00670AC4"/>
    <w:rsid w:val="006715FF"/>
    <w:rsid w:val="00671C18"/>
    <w:rsid w:val="006721B2"/>
    <w:rsid w:val="006721F6"/>
    <w:rsid w:val="006726B0"/>
    <w:rsid w:val="00672F8A"/>
    <w:rsid w:val="00673B2D"/>
    <w:rsid w:val="00676385"/>
    <w:rsid w:val="006771AE"/>
    <w:rsid w:val="00677728"/>
    <w:rsid w:val="006778A2"/>
    <w:rsid w:val="00677B4C"/>
    <w:rsid w:val="00677C77"/>
    <w:rsid w:val="00680454"/>
    <w:rsid w:val="00682FC8"/>
    <w:rsid w:val="00685614"/>
    <w:rsid w:val="006857CE"/>
    <w:rsid w:val="00686FE2"/>
    <w:rsid w:val="00687A33"/>
    <w:rsid w:val="0069067C"/>
    <w:rsid w:val="00691310"/>
    <w:rsid w:val="006914C8"/>
    <w:rsid w:val="00691526"/>
    <w:rsid w:val="00692027"/>
    <w:rsid w:val="0069249C"/>
    <w:rsid w:val="006927FE"/>
    <w:rsid w:val="00692AAD"/>
    <w:rsid w:val="00692D5A"/>
    <w:rsid w:val="00693DA4"/>
    <w:rsid w:val="006952D1"/>
    <w:rsid w:val="0069590A"/>
    <w:rsid w:val="006965CF"/>
    <w:rsid w:val="0069667B"/>
    <w:rsid w:val="0069684B"/>
    <w:rsid w:val="006971BB"/>
    <w:rsid w:val="006A037C"/>
    <w:rsid w:val="006A0FB0"/>
    <w:rsid w:val="006A140C"/>
    <w:rsid w:val="006A1882"/>
    <w:rsid w:val="006A310D"/>
    <w:rsid w:val="006A546F"/>
    <w:rsid w:val="006A68FA"/>
    <w:rsid w:val="006A6F6A"/>
    <w:rsid w:val="006A709D"/>
    <w:rsid w:val="006A7759"/>
    <w:rsid w:val="006B00D4"/>
    <w:rsid w:val="006B13BD"/>
    <w:rsid w:val="006B4BD6"/>
    <w:rsid w:val="006B5D57"/>
    <w:rsid w:val="006B5E4B"/>
    <w:rsid w:val="006B6931"/>
    <w:rsid w:val="006B72C0"/>
    <w:rsid w:val="006C040C"/>
    <w:rsid w:val="006C0D17"/>
    <w:rsid w:val="006C1473"/>
    <w:rsid w:val="006C1C13"/>
    <w:rsid w:val="006C2236"/>
    <w:rsid w:val="006C2616"/>
    <w:rsid w:val="006C2BAF"/>
    <w:rsid w:val="006C466E"/>
    <w:rsid w:val="006C5E01"/>
    <w:rsid w:val="006C6BF0"/>
    <w:rsid w:val="006D00EE"/>
    <w:rsid w:val="006D1E07"/>
    <w:rsid w:val="006D321A"/>
    <w:rsid w:val="006D3467"/>
    <w:rsid w:val="006D391E"/>
    <w:rsid w:val="006D3A18"/>
    <w:rsid w:val="006D3BFE"/>
    <w:rsid w:val="006D3E04"/>
    <w:rsid w:val="006D440C"/>
    <w:rsid w:val="006D4CA0"/>
    <w:rsid w:val="006D5184"/>
    <w:rsid w:val="006D6A7F"/>
    <w:rsid w:val="006D6AB2"/>
    <w:rsid w:val="006D708C"/>
    <w:rsid w:val="006D711C"/>
    <w:rsid w:val="006D7A23"/>
    <w:rsid w:val="006E03CC"/>
    <w:rsid w:val="006E108F"/>
    <w:rsid w:val="006E1780"/>
    <w:rsid w:val="006E1F16"/>
    <w:rsid w:val="006E211A"/>
    <w:rsid w:val="006E2DE9"/>
    <w:rsid w:val="006E48B8"/>
    <w:rsid w:val="006E4BB1"/>
    <w:rsid w:val="006E52CB"/>
    <w:rsid w:val="006E649F"/>
    <w:rsid w:val="006E6915"/>
    <w:rsid w:val="006E694B"/>
    <w:rsid w:val="006E6B4C"/>
    <w:rsid w:val="006E721C"/>
    <w:rsid w:val="006E7A8B"/>
    <w:rsid w:val="006F012B"/>
    <w:rsid w:val="006F049A"/>
    <w:rsid w:val="006F0CB8"/>
    <w:rsid w:val="006F12E1"/>
    <w:rsid w:val="006F1997"/>
    <w:rsid w:val="006F1ADD"/>
    <w:rsid w:val="006F2222"/>
    <w:rsid w:val="006F2857"/>
    <w:rsid w:val="006F2B0D"/>
    <w:rsid w:val="006F34B6"/>
    <w:rsid w:val="006F378C"/>
    <w:rsid w:val="006F46FB"/>
    <w:rsid w:val="006F4F2D"/>
    <w:rsid w:val="007013F7"/>
    <w:rsid w:val="00701CE0"/>
    <w:rsid w:val="0070209F"/>
    <w:rsid w:val="007022BA"/>
    <w:rsid w:val="00703461"/>
    <w:rsid w:val="0070391D"/>
    <w:rsid w:val="007052CE"/>
    <w:rsid w:val="0070591E"/>
    <w:rsid w:val="00705FF6"/>
    <w:rsid w:val="00706264"/>
    <w:rsid w:val="0070678B"/>
    <w:rsid w:val="00707125"/>
    <w:rsid w:val="00707759"/>
    <w:rsid w:val="007077C0"/>
    <w:rsid w:val="0071005D"/>
    <w:rsid w:val="0071042B"/>
    <w:rsid w:val="007105A9"/>
    <w:rsid w:val="007105ED"/>
    <w:rsid w:val="00712B15"/>
    <w:rsid w:val="00713131"/>
    <w:rsid w:val="00713196"/>
    <w:rsid w:val="007131A4"/>
    <w:rsid w:val="007133D0"/>
    <w:rsid w:val="0071473A"/>
    <w:rsid w:val="007149C8"/>
    <w:rsid w:val="00714C43"/>
    <w:rsid w:val="00715FAC"/>
    <w:rsid w:val="007161E3"/>
    <w:rsid w:val="00716773"/>
    <w:rsid w:val="007168C3"/>
    <w:rsid w:val="00716D28"/>
    <w:rsid w:val="00717822"/>
    <w:rsid w:val="007208C0"/>
    <w:rsid w:val="00721EBB"/>
    <w:rsid w:val="007222B7"/>
    <w:rsid w:val="00722E8F"/>
    <w:rsid w:val="007230FE"/>
    <w:rsid w:val="00723E72"/>
    <w:rsid w:val="00724BF7"/>
    <w:rsid w:val="00725333"/>
    <w:rsid w:val="00726105"/>
    <w:rsid w:val="0072682E"/>
    <w:rsid w:val="0073082A"/>
    <w:rsid w:val="00730A61"/>
    <w:rsid w:val="007321DF"/>
    <w:rsid w:val="00732A50"/>
    <w:rsid w:val="00732F65"/>
    <w:rsid w:val="00733173"/>
    <w:rsid w:val="007337E7"/>
    <w:rsid w:val="0073529E"/>
    <w:rsid w:val="00735617"/>
    <w:rsid w:val="007358C5"/>
    <w:rsid w:val="00735E18"/>
    <w:rsid w:val="00736602"/>
    <w:rsid w:val="0073665A"/>
    <w:rsid w:val="007367DC"/>
    <w:rsid w:val="007373EE"/>
    <w:rsid w:val="007376ED"/>
    <w:rsid w:val="00740419"/>
    <w:rsid w:val="00740699"/>
    <w:rsid w:val="00741682"/>
    <w:rsid w:val="00741A7C"/>
    <w:rsid w:val="00742748"/>
    <w:rsid w:val="00743B49"/>
    <w:rsid w:val="00743DE5"/>
    <w:rsid w:val="00744410"/>
    <w:rsid w:val="00744FBB"/>
    <w:rsid w:val="00745CB9"/>
    <w:rsid w:val="00746055"/>
    <w:rsid w:val="00746668"/>
    <w:rsid w:val="0074754E"/>
    <w:rsid w:val="007503F1"/>
    <w:rsid w:val="0075085F"/>
    <w:rsid w:val="00750EAC"/>
    <w:rsid w:val="00752609"/>
    <w:rsid w:val="007538D1"/>
    <w:rsid w:val="0075435F"/>
    <w:rsid w:val="007545F8"/>
    <w:rsid w:val="00754AA2"/>
    <w:rsid w:val="0075552F"/>
    <w:rsid w:val="00756E64"/>
    <w:rsid w:val="00756F39"/>
    <w:rsid w:val="00757381"/>
    <w:rsid w:val="00757863"/>
    <w:rsid w:val="00757E72"/>
    <w:rsid w:val="00760920"/>
    <w:rsid w:val="00760D29"/>
    <w:rsid w:val="00761B55"/>
    <w:rsid w:val="0076227E"/>
    <w:rsid w:val="00762637"/>
    <w:rsid w:val="0076272E"/>
    <w:rsid w:val="00764022"/>
    <w:rsid w:val="00764506"/>
    <w:rsid w:val="00764BD3"/>
    <w:rsid w:val="0076676F"/>
    <w:rsid w:val="00766BC0"/>
    <w:rsid w:val="00770A5F"/>
    <w:rsid w:val="00771381"/>
    <w:rsid w:val="007717DF"/>
    <w:rsid w:val="00771E2B"/>
    <w:rsid w:val="0077271D"/>
    <w:rsid w:val="00772802"/>
    <w:rsid w:val="00772A5B"/>
    <w:rsid w:val="00772CEA"/>
    <w:rsid w:val="00773652"/>
    <w:rsid w:val="00773E2B"/>
    <w:rsid w:val="0077436C"/>
    <w:rsid w:val="0077533F"/>
    <w:rsid w:val="00775E70"/>
    <w:rsid w:val="00777503"/>
    <w:rsid w:val="007806EC"/>
    <w:rsid w:val="007815A7"/>
    <w:rsid w:val="00783139"/>
    <w:rsid w:val="007831F3"/>
    <w:rsid w:val="00783340"/>
    <w:rsid w:val="00783372"/>
    <w:rsid w:val="0078436C"/>
    <w:rsid w:val="007847B3"/>
    <w:rsid w:val="00784E4A"/>
    <w:rsid w:val="007852DC"/>
    <w:rsid w:val="00786AB7"/>
    <w:rsid w:val="007871C3"/>
    <w:rsid w:val="0078730B"/>
    <w:rsid w:val="0078781D"/>
    <w:rsid w:val="00790504"/>
    <w:rsid w:val="00790D49"/>
    <w:rsid w:val="00790E23"/>
    <w:rsid w:val="00791821"/>
    <w:rsid w:val="00791D35"/>
    <w:rsid w:val="007925B1"/>
    <w:rsid w:val="00792A3F"/>
    <w:rsid w:val="00793E76"/>
    <w:rsid w:val="0079481B"/>
    <w:rsid w:val="00795C3F"/>
    <w:rsid w:val="00796C02"/>
    <w:rsid w:val="0079736F"/>
    <w:rsid w:val="00797B60"/>
    <w:rsid w:val="007A025B"/>
    <w:rsid w:val="007A0804"/>
    <w:rsid w:val="007A0EE9"/>
    <w:rsid w:val="007A0F32"/>
    <w:rsid w:val="007A232C"/>
    <w:rsid w:val="007A2ABD"/>
    <w:rsid w:val="007A3830"/>
    <w:rsid w:val="007A4DBF"/>
    <w:rsid w:val="007A4FC2"/>
    <w:rsid w:val="007A5B65"/>
    <w:rsid w:val="007A6136"/>
    <w:rsid w:val="007A70DA"/>
    <w:rsid w:val="007B0271"/>
    <w:rsid w:val="007B0F52"/>
    <w:rsid w:val="007B18FD"/>
    <w:rsid w:val="007B3649"/>
    <w:rsid w:val="007B3893"/>
    <w:rsid w:val="007B3B8B"/>
    <w:rsid w:val="007B3EBC"/>
    <w:rsid w:val="007B68B3"/>
    <w:rsid w:val="007B6CEA"/>
    <w:rsid w:val="007B7596"/>
    <w:rsid w:val="007C0C42"/>
    <w:rsid w:val="007C19D6"/>
    <w:rsid w:val="007C3019"/>
    <w:rsid w:val="007C3046"/>
    <w:rsid w:val="007C48D8"/>
    <w:rsid w:val="007C4BF7"/>
    <w:rsid w:val="007C5AC1"/>
    <w:rsid w:val="007C5D84"/>
    <w:rsid w:val="007C5FF3"/>
    <w:rsid w:val="007C630C"/>
    <w:rsid w:val="007C65F4"/>
    <w:rsid w:val="007C6EDE"/>
    <w:rsid w:val="007C74C7"/>
    <w:rsid w:val="007C7D34"/>
    <w:rsid w:val="007D0647"/>
    <w:rsid w:val="007D0958"/>
    <w:rsid w:val="007D0EBA"/>
    <w:rsid w:val="007D1950"/>
    <w:rsid w:val="007D2AE5"/>
    <w:rsid w:val="007D2CC4"/>
    <w:rsid w:val="007D2DE6"/>
    <w:rsid w:val="007D3358"/>
    <w:rsid w:val="007D40B5"/>
    <w:rsid w:val="007D4CEB"/>
    <w:rsid w:val="007D583D"/>
    <w:rsid w:val="007D6825"/>
    <w:rsid w:val="007D699E"/>
    <w:rsid w:val="007D69C8"/>
    <w:rsid w:val="007E1018"/>
    <w:rsid w:val="007E147F"/>
    <w:rsid w:val="007E1617"/>
    <w:rsid w:val="007E1715"/>
    <w:rsid w:val="007E3824"/>
    <w:rsid w:val="007E3A8C"/>
    <w:rsid w:val="007E52AD"/>
    <w:rsid w:val="007E5E32"/>
    <w:rsid w:val="007E6031"/>
    <w:rsid w:val="007E75D8"/>
    <w:rsid w:val="007E7FF6"/>
    <w:rsid w:val="007F06BC"/>
    <w:rsid w:val="007F0AB1"/>
    <w:rsid w:val="007F0B00"/>
    <w:rsid w:val="007F1B23"/>
    <w:rsid w:val="007F1F70"/>
    <w:rsid w:val="007F23DA"/>
    <w:rsid w:val="007F24B7"/>
    <w:rsid w:val="007F2560"/>
    <w:rsid w:val="007F2A92"/>
    <w:rsid w:val="007F2D05"/>
    <w:rsid w:val="007F3B8B"/>
    <w:rsid w:val="007F46C4"/>
    <w:rsid w:val="007F51F5"/>
    <w:rsid w:val="007F522D"/>
    <w:rsid w:val="007F53D1"/>
    <w:rsid w:val="007F59F2"/>
    <w:rsid w:val="007F746B"/>
    <w:rsid w:val="007F7982"/>
    <w:rsid w:val="008009CC"/>
    <w:rsid w:val="008010CD"/>
    <w:rsid w:val="008011CA"/>
    <w:rsid w:val="00801941"/>
    <w:rsid w:val="00802DD1"/>
    <w:rsid w:val="00803154"/>
    <w:rsid w:val="008034BC"/>
    <w:rsid w:val="00804AB3"/>
    <w:rsid w:val="00805521"/>
    <w:rsid w:val="00805A53"/>
    <w:rsid w:val="00810D6D"/>
    <w:rsid w:val="0081156F"/>
    <w:rsid w:val="00811733"/>
    <w:rsid w:val="00811AB8"/>
    <w:rsid w:val="00812569"/>
    <w:rsid w:val="0081347E"/>
    <w:rsid w:val="00814804"/>
    <w:rsid w:val="00814D77"/>
    <w:rsid w:val="00814E4C"/>
    <w:rsid w:val="00814FC7"/>
    <w:rsid w:val="00815E0A"/>
    <w:rsid w:val="00816A26"/>
    <w:rsid w:val="008176F4"/>
    <w:rsid w:val="0081787D"/>
    <w:rsid w:val="008208B4"/>
    <w:rsid w:val="00820919"/>
    <w:rsid w:val="00820FE4"/>
    <w:rsid w:val="00821332"/>
    <w:rsid w:val="00821E1F"/>
    <w:rsid w:val="00821E40"/>
    <w:rsid w:val="008220D6"/>
    <w:rsid w:val="00824143"/>
    <w:rsid w:val="0082464B"/>
    <w:rsid w:val="00824795"/>
    <w:rsid w:val="00824E73"/>
    <w:rsid w:val="0082568D"/>
    <w:rsid w:val="0082700B"/>
    <w:rsid w:val="00830747"/>
    <w:rsid w:val="00830E5E"/>
    <w:rsid w:val="00831A65"/>
    <w:rsid w:val="0083235C"/>
    <w:rsid w:val="00833459"/>
    <w:rsid w:val="00833ECD"/>
    <w:rsid w:val="00834608"/>
    <w:rsid w:val="00834B62"/>
    <w:rsid w:val="00835514"/>
    <w:rsid w:val="0083627C"/>
    <w:rsid w:val="0083729A"/>
    <w:rsid w:val="00837468"/>
    <w:rsid w:val="00837DE8"/>
    <w:rsid w:val="008406FF"/>
    <w:rsid w:val="00840B6A"/>
    <w:rsid w:val="00840F18"/>
    <w:rsid w:val="00841247"/>
    <w:rsid w:val="00841936"/>
    <w:rsid w:val="0084326E"/>
    <w:rsid w:val="00843451"/>
    <w:rsid w:val="008446F2"/>
    <w:rsid w:val="008454CF"/>
    <w:rsid w:val="00846190"/>
    <w:rsid w:val="00846B3E"/>
    <w:rsid w:val="00846E02"/>
    <w:rsid w:val="00850732"/>
    <w:rsid w:val="00850A1B"/>
    <w:rsid w:val="00851930"/>
    <w:rsid w:val="00851B82"/>
    <w:rsid w:val="00852792"/>
    <w:rsid w:val="00852830"/>
    <w:rsid w:val="00853432"/>
    <w:rsid w:val="008536A3"/>
    <w:rsid w:val="00853ACE"/>
    <w:rsid w:val="00854326"/>
    <w:rsid w:val="00854690"/>
    <w:rsid w:val="00856C86"/>
    <w:rsid w:val="00857666"/>
    <w:rsid w:val="0086012F"/>
    <w:rsid w:val="008605B9"/>
    <w:rsid w:val="008612AB"/>
    <w:rsid w:val="008612F4"/>
    <w:rsid w:val="00862A7D"/>
    <w:rsid w:val="008643ED"/>
    <w:rsid w:val="008646D8"/>
    <w:rsid w:val="008650CF"/>
    <w:rsid w:val="008653DC"/>
    <w:rsid w:val="008653E4"/>
    <w:rsid w:val="008664EE"/>
    <w:rsid w:val="008667DB"/>
    <w:rsid w:val="0086709B"/>
    <w:rsid w:val="00867334"/>
    <w:rsid w:val="008676A6"/>
    <w:rsid w:val="00867A7C"/>
    <w:rsid w:val="0087016B"/>
    <w:rsid w:val="0087036A"/>
    <w:rsid w:val="008708D4"/>
    <w:rsid w:val="00870C68"/>
    <w:rsid w:val="008727AD"/>
    <w:rsid w:val="008727AF"/>
    <w:rsid w:val="00872BC9"/>
    <w:rsid w:val="00872D54"/>
    <w:rsid w:val="00872D66"/>
    <w:rsid w:val="00873CCD"/>
    <w:rsid w:val="0087481F"/>
    <w:rsid w:val="00874BE2"/>
    <w:rsid w:val="00875F50"/>
    <w:rsid w:val="008769C5"/>
    <w:rsid w:val="00876E10"/>
    <w:rsid w:val="00876F61"/>
    <w:rsid w:val="0087713F"/>
    <w:rsid w:val="0087763F"/>
    <w:rsid w:val="0087766B"/>
    <w:rsid w:val="00877AA0"/>
    <w:rsid w:val="00877F2D"/>
    <w:rsid w:val="00880BDA"/>
    <w:rsid w:val="00880D42"/>
    <w:rsid w:val="00881F6F"/>
    <w:rsid w:val="00882226"/>
    <w:rsid w:val="00882C3D"/>
    <w:rsid w:val="00882F9C"/>
    <w:rsid w:val="008863FF"/>
    <w:rsid w:val="00886D7E"/>
    <w:rsid w:val="00887412"/>
    <w:rsid w:val="0089136A"/>
    <w:rsid w:val="00891610"/>
    <w:rsid w:val="008925A4"/>
    <w:rsid w:val="008936C2"/>
    <w:rsid w:val="00893994"/>
    <w:rsid w:val="00893F66"/>
    <w:rsid w:val="00894399"/>
    <w:rsid w:val="00894499"/>
    <w:rsid w:val="00897673"/>
    <w:rsid w:val="00897A19"/>
    <w:rsid w:val="00897B68"/>
    <w:rsid w:val="00897F12"/>
    <w:rsid w:val="008A07CF"/>
    <w:rsid w:val="008A0E17"/>
    <w:rsid w:val="008A1E63"/>
    <w:rsid w:val="008A1EDC"/>
    <w:rsid w:val="008A248F"/>
    <w:rsid w:val="008A2F49"/>
    <w:rsid w:val="008A30BF"/>
    <w:rsid w:val="008A3B8D"/>
    <w:rsid w:val="008A3BC2"/>
    <w:rsid w:val="008A3F8F"/>
    <w:rsid w:val="008A44CB"/>
    <w:rsid w:val="008A5002"/>
    <w:rsid w:val="008A53F3"/>
    <w:rsid w:val="008A5720"/>
    <w:rsid w:val="008A5729"/>
    <w:rsid w:val="008A5B56"/>
    <w:rsid w:val="008A5BB1"/>
    <w:rsid w:val="008A6E66"/>
    <w:rsid w:val="008A6EBC"/>
    <w:rsid w:val="008A7A62"/>
    <w:rsid w:val="008B112F"/>
    <w:rsid w:val="008B114C"/>
    <w:rsid w:val="008B197C"/>
    <w:rsid w:val="008B1A82"/>
    <w:rsid w:val="008B3B25"/>
    <w:rsid w:val="008B3D50"/>
    <w:rsid w:val="008B4A18"/>
    <w:rsid w:val="008B6DA9"/>
    <w:rsid w:val="008B7101"/>
    <w:rsid w:val="008B77D1"/>
    <w:rsid w:val="008B78A9"/>
    <w:rsid w:val="008C0E45"/>
    <w:rsid w:val="008C15C8"/>
    <w:rsid w:val="008C20F1"/>
    <w:rsid w:val="008C2534"/>
    <w:rsid w:val="008C2746"/>
    <w:rsid w:val="008C274C"/>
    <w:rsid w:val="008C35A3"/>
    <w:rsid w:val="008C503D"/>
    <w:rsid w:val="008C54D7"/>
    <w:rsid w:val="008C5A6F"/>
    <w:rsid w:val="008C5AD2"/>
    <w:rsid w:val="008C694A"/>
    <w:rsid w:val="008D00BD"/>
    <w:rsid w:val="008D0F76"/>
    <w:rsid w:val="008D1745"/>
    <w:rsid w:val="008D1C8F"/>
    <w:rsid w:val="008D28C6"/>
    <w:rsid w:val="008D2B19"/>
    <w:rsid w:val="008D3225"/>
    <w:rsid w:val="008D4560"/>
    <w:rsid w:val="008D4EEE"/>
    <w:rsid w:val="008D6B9E"/>
    <w:rsid w:val="008D6D79"/>
    <w:rsid w:val="008D6E1A"/>
    <w:rsid w:val="008D7CFE"/>
    <w:rsid w:val="008E0BCD"/>
    <w:rsid w:val="008E1017"/>
    <w:rsid w:val="008E1867"/>
    <w:rsid w:val="008E1E50"/>
    <w:rsid w:val="008E1ED5"/>
    <w:rsid w:val="008E2452"/>
    <w:rsid w:val="008E3769"/>
    <w:rsid w:val="008E5834"/>
    <w:rsid w:val="008E700B"/>
    <w:rsid w:val="008E7648"/>
    <w:rsid w:val="008F241E"/>
    <w:rsid w:val="008F2A96"/>
    <w:rsid w:val="008F3CA4"/>
    <w:rsid w:val="008F5EDB"/>
    <w:rsid w:val="008F5FB8"/>
    <w:rsid w:val="00900363"/>
    <w:rsid w:val="00900614"/>
    <w:rsid w:val="00900FDB"/>
    <w:rsid w:val="00901350"/>
    <w:rsid w:val="00901F00"/>
    <w:rsid w:val="00901F87"/>
    <w:rsid w:val="00902165"/>
    <w:rsid w:val="009028D0"/>
    <w:rsid w:val="00903A67"/>
    <w:rsid w:val="00903F33"/>
    <w:rsid w:val="00906C81"/>
    <w:rsid w:val="009070D9"/>
    <w:rsid w:val="00907184"/>
    <w:rsid w:val="009071EE"/>
    <w:rsid w:val="00910056"/>
    <w:rsid w:val="009110D6"/>
    <w:rsid w:val="00911D2D"/>
    <w:rsid w:val="009121BB"/>
    <w:rsid w:val="009131CA"/>
    <w:rsid w:val="009134F9"/>
    <w:rsid w:val="00913881"/>
    <w:rsid w:val="00913903"/>
    <w:rsid w:val="00914F11"/>
    <w:rsid w:val="00915240"/>
    <w:rsid w:val="009162AC"/>
    <w:rsid w:val="0091684B"/>
    <w:rsid w:val="00916A5A"/>
    <w:rsid w:val="00916C53"/>
    <w:rsid w:val="00917934"/>
    <w:rsid w:val="00920717"/>
    <w:rsid w:val="009226D3"/>
    <w:rsid w:val="00922B87"/>
    <w:rsid w:val="00922EDC"/>
    <w:rsid w:val="00922F11"/>
    <w:rsid w:val="00924DAE"/>
    <w:rsid w:val="00925C6F"/>
    <w:rsid w:val="00925CA7"/>
    <w:rsid w:val="00925D05"/>
    <w:rsid w:val="00926CA4"/>
    <w:rsid w:val="00926DE9"/>
    <w:rsid w:val="00931567"/>
    <w:rsid w:val="00931C5F"/>
    <w:rsid w:val="009325D9"/>
    <w:rsid w:val="00932D13"/>
    <w:rsid w:val="00933390"/>
    <w:rsid w:val="00933A28"/>
    <w:rsid w:val="00934E8C"/>
    <w:rsid w:val="00935557"/>
    <w:rsid w:val="009368BE"/>
    <w:rsid w:val="00936CDD"/>
    <w:rsid w:val="00937136"/>
    <w:rsid w:val="00941372"/>
    <w:rsid w:val="009419B7"/>
    <w:rsid w:val="00944789"/>
    <w:rsid w:val="0094481F"/>
    <w:rsid w:val="00945B04"/>
    <w:rsid w:val="00945CAA"/>
    <w:rsid w:val="00945E72"/>
    <w:rsid w:val="00945E81"/>
    <w:rsid w:val="0094699B"/>
    <w:rsid w:val="00946C4F"/>
    <w:rsid w:val="009500FB"/>
    <w:rsid w:val="00950898"/>
    <w:rsid w:val="0095089D"/>
    <w:rsid w:val="00950D6B"/>
    <w:rsid w:val="00950F40"/>
    <w:rsid w:val="00952AC9"/>
    <w:rsid w:val="00952DAE"/>
    <w:rsid w:val="00952F51"/>
    <w:rsid w:val="00953E77"/>
    <w:rsid w:val="00954059"/>
    <w:rsid w:val="00954363"/>
    <w:rsid w:val="0095482A"/>
    <w:rsid w:val="0095520E"/>
    <w:rsid w:val="00956286"/>
    <w:rsid w:val="00956414"/>
    <w:rsid w:val="00956749"/>
    <w:rsid w:val="00957419"/>
    <w:rsid w:val="00957FA4"/>
    <w:rsid w:val="009604D0"/>
    <w:rsid w:val="0096109B"/>
    <w:rsid w:val="00961D35"/>
    <w:rsid w:val="00962B7E"/>
    <w:rsid w:val="00962DD3"/>
    <w:rsid w:val="009633CA"/>
    <w:rsid w:val="00964003"/>
    <w:rsid w:val="00964504"/>
    <w:rsid w:val="00964974"/>
    <w:rsid w:val="009662D0"/>
    <w:rsid w:val="00966492"/>
    <w:rsid w:val="00967302"/>
    <w:rsid w:val="0097015D"/>
    <w:rsid w:val="0097050E"/>
    <w:rsid w:val="009711BA"/>
    <w:rsid w:val="009713CA"/>
    <w:rsid w:val="00971B76"/>
    <w:rsid w:val="00971F72"/>
    <w:rsid w:val="0097226B"/>
    <w:rsid w:val="00973B97"/>
    <w:rsid w:val="00973E0F"/>
    <w:rsid w:val="00974172"/>
    <w:rsid w:val="00974473"/>
    <w:rsid w:val="009744C8"/>
    <w:rsid w:val="009749A7"/>
    <w:rsid w:val="00975364"/>
    <w:rsid w:val="00975AFB"/>
    <w:rsid w:val="00976FE5"/>
    <w:rsid w:val="009777FD"/>
    <w:rsid w:val="00980CDC"/>
    <w:rsid w:val="009815F0"/>
    <w:rsid w:val="009826B3"/>
    <w:rsid w:val="00982A5E"/>
    <w:rsid w:val="00982C15"/>
    <w:rsid w:val="00982C41"/>
    <w:rsid w:val="00983546"/>
    <w:rsid w:val="0098369F"/>
    <w:rsid w:val="00983D3C"/>
    <w:rsid w:val="00983FA7"/>
    <w:rsid w:val="009841BD"/>
    <w:rsid w:val="0098424B"/>
    <w:rsid w:val="00984F46"/>
    <w:rsid w:val="00985529"/>
    <w:rsid w:val="00985670"/>
    <w:rsid w:val="009908E1"/>
    <w:rsid w:val="00991994"/>
    <w:rsid w:val="00992582"/>
    <w:rsid w:val="00992A01"/>
    <w:rsid w:val="009938CF"/>
    <w:rsid w:val="0099422D"/>
    <w:rsid w:val="009947B9"/>
    <w:rsid w:val="00994D7D"/>
    <w:rsid w:val="00995730"/>
    <w:rsid w:val="00995A21"/>
    <w:rsid w:val="00995EE8"/>
    <w:rsid w:val="0099698A"/>
    <w:rsid w:val="00997358"/>
    <w:rsid w:val="00997BF7"/>
    <w:rsid w:val="009A0270"/>
    <w:rsid w:val="009A0283"/>
    <w:rsid w:val="009A158D"/>
    <w:rsid w:val="009A21E6"/>
    <w:rsid w:val="009A3F66"/>
    <w:rsid w:val="009A42BE"/>
    <w:rsid w:val="009A44DF"/>
    <w:rsid w:val="009A5DAE"/>
    <w:rsid w:val="009A66DA"/>
    <w:rsid w:val="009A6AE8"/>
    <w:rsid w:val="009A7418"/>
    <w:rsid w:val="009A7D43"/>
    <w:rsid w:val="009B0325"/>
    <w:rsid w:val="009B0A5A"/>
    <w:rsid w:val="009B0F1D"/>
    <w:rsid w:val="009B18E1"/>
    <w:rsid w:val="009B211C"/>
    <w:rsid w:val="009B2872"/>
    <w:rsid w:val="009B36B2"/>
    <w:rsid w:val="009B3A35"/>
    <w:rsid w:val="009B3AE6"/>
    <w:rsid w:val="009B406D"/>
    <w:rsid w:val="009B4199"/>
    <w:rsid w:val="009B4A63"/>
    <w:rsid w:val="009B5908"/>
    <w:rsid w:val="009B5B80"/>
    <w:rsid w:val="009B5D57"/>
    <w:rsid w:val="009B622D"/>
    <w:rsid w:val="009B63AB"/>
    <w:rsid w:val="009B678D"/>
    <w:rsid w:val="009C088E"/>
    <w:rsid w:val="009C244B"/>
    <w:rsid w:val="009C2538"/>
    <w:rsid w:val="009C2B98"/>
    <w:rsid w:val="009C2BE4"/>
    <w:rsid w:val="009C2D2A"/>
    <w:rsid w:val="009C37DC"/>
    <w:rsid w:val="009C3CAC"/>
    <w:rsid w:val="009C4486"/>
    <w:rsid w:val="009C5407"/>
    <w:rsid w:val="009C5DB6"/>
    <w:rsid w:val="009C6E35"/>
    <w:rsid w:val="009C7501"/>
    <w:rsid w:val="009D0B7A"/>
    <w:rsid w:val="009D1E3C"/>
    <w:rsid w:val="009D2199"/>
    <w:rsid w:val="009D2D41"/>
    <w:rsid w:val="009D3AF1"/>
    <w:rsid w:val="009D4516"/>
    <w:rsid w:val="009D4920"/>
    <w:rsid w:val="009D5465"/>
    <w:rsid w:val="009D599B"/>
    <w:rsid w:val="009D5EC7"/>
    <w:rsid w:val="009D6BC8"/>
    <w:rsid w:val="009D6E87"/>
    <w:rsid w:val="009D7372"/>
    <w:rsid w:val="009E0C9E"/>
    <w:rsid w:val="009E1866"/>
    <w:rsid w:val="009E1FD8"/>
    <w:rsid w:val="009E2D0B"/>
    <w:rsid w:val="009E313F"/>
    <w:rsid w:val="009E3B69"/>
    <w:rsid w:val="009E3B7D"/>
    <w:rsid w:val="009E3EA7"/>
    <w:rsid w:val="009E4266"/>
    <w:rsid w:val="009E4C97"/>
    <w:rsid w:val="009E5859"/>
    <w:rsid w:val="009E6454"/>
    <w:rsid w:val="009E7459"/>
    <w:rsid w:val="009F018E"/>
    <w:rsid w:val="009F0593"/>
    <w:rsid w:val="009F1166"/>
    <w:rsid w:val="009F1484"/>
    <w:rsid w:val="009F1808"/>
    <w:rsid w:val="009F215A"/>
    <w:rsid w:val="009F216A"/>
    <w:rsid w:val="009F242F"/>
    <w:rsid w:val="009F2635"/>
    <w:rsid w:val="009F2AED"/>
    <w:rsid w:val="009F36A6"/>
    <w:rsid w:val="009F3E8E"/>
    <w:rsid w:val="009F4D24"/>
    <w:rsid w:val="009F5F61"/>
    <w:rsid w:val="009F638B"/>
    <w:rsid w:val="009F6D09"/>
    <w:rsid w:val="009F7E7C"/>
    <w:rsid w:val="00A00BDE"/>
    <w:rsid w:val="00A01872"/>
    <w:rsid w:val="00A022FD"/>
    <w:rsid w:val="00A028D9"/>
    <w:rsid w:val="00A05350"/>
    <w:rsid w:val="00A05400"/>
    <w:rsid w:val="00A05967"/>
    <w:rsid w:val="00A05B7D"/>
    <w:rsid w:val="00A05EBE"/>
    <w:rsid w:val="00A0627F"/>
    <w:rsid w:val="00A06608"/>
    <w:rsid w:val="00A07334"/>
    <w:rsid w:val="00A073BA"/>
    <w:rsid w:val="00A0783B"/>
    <w:rsid w:val="00A07844"/>
    <w:rsid w:val="00A07A08"/>
    <w:rsid w:val="00A102F7"/>
    <w:rsid w:val="00A106CF"/>
    <w:rsid w:val="00A114CC"/>
    <w:rsid w:val="00A12051"/>
    <w:rsid w:val="00A1289E"/>
    <w:rsid w:val="00A135E0"/>
    <w:rsid w:val="00A13B0E"/>
    <w:rsid w:val="00A13FF5"/>
    <w:rsid w:val="00A14447"/>
    <w:rsid w:val="00A144A6"/>
    <w:rsid w:val="00A15841"/>
    <w:rsid w:val="00A16A1B"/>
    <w:rsid w:val="00A173D9"/>
    <w:rsid w:val="00A17509"/>
    <w:rsid w:val="00A1772A"/>
    <w:rsid w:val="00A20480"/>
    <w:rsid w:val="00A2094D"/>
    <w:rsid w:val="00A209F4"/>
    <w:rsid w:val="00A20ACC"/>
    <w:rsid w:val="00A20E4C"/>
    <w:rsid w:val="00A21EA7"/>
    <w:rsid w:val="00A2252B"/>
    <w:rsid w:val="00A23691"/>
    <w:rsid w:val="00A23E74"/>
    <w:rsid w:val="00A24EB9"/>
    <w:rsid w:val="00A2503B"/>
    <w:rsid w:val="00A263A1"/>
    <w:rsid w:val="00A271DB"/>
    <w:rsid w:val="00A275A7"/>
    <w:rsid w:val="00A302A2"/>
    <w:rsid w:val="00A30C61"/>
    <w:rsid w:val="00A3120C"/>
    <w:rsid w:val="00A37C1C"/>
    <w:rsid w:val="00A42335"/>
    <w:rsid w:val="00A42609"/>
    <w:rsid w:val="00A43DC1"/>
    <w:rsid w:val="00A449DD"/>
    <w:rsid w:val="00A460C2"/>
    <w:rsid w:val="00A460D2"/>
    <w:rsid w:val="00A465FF"/>
    <w:rsid w:val="00A4701D"/>
    <w:rsid w:val="00A47FDC"/>
    <w:rsid w:val="00A50E11"/>
    <w:rsid w:val="00A50F1F"/>
    <w:rsid w:val="00A5186E"/>
    <w:rsid w:val="00A51BEF"/>
    <w:rsid w:val="00A523A6"/>
    <w:rsid w:val="00A5246E"/>
    <w:rsid w:val="00A54658"/>
    <w:rsid w:val="00A54E10"/>
    <w:rsid w:val="00A55F70"/>
    <w:rsid w:val="00A55F78"/>
    <w:rsid w:val="00A56E78"/>
    <w:rsid w:val="00A57044"/>
    <w:rsid w:val="00A57B4F"/>
    <w:rsid w:val="00A607C2"/>
    <w:rsid w:val="00A608D5"/>
    <w:rsid w:val="00A60CA0"/>
    <w:rsid w:val="00A610E2"/>
    <w:rsid w:val="00A618A1"/>
    <w:rsid w:val="00A61912"/>
    <w:rsid w:val="00A6264A"/>
    <w:rsid w:val="00A62F11"/>
    <w:rsid w:val="00A640A2"/>
    <w:rsid w:val="00A64181"/>
    <w:rsid w:val="00A6559F"/>
    <w:rsid w:val="00A65A3B"/>
    <w:rsid w:val="00A65D43"/>
    <w:rsid w:val="00A67132"/>
    <w:rsid w:val="00A67F3F"/>
    <w:rsid w:val="00A70340"/>
    <w:rsid w:val="00A719BC"/>
    <w:rsid w:val="00A71E34"/>
    <w:rsid w:val="00A7259C"/>
    <w:rsid w:val="00A729A1"/>
    <w:rsid w:val="00A72F62"/>
    <w:rsid w:val="00A738B6"/>
    <w:rsid w:val="00A74A24"/>
    <w:rsid w:val="00A75C8A"/>
    <w:rsid w:val="00A75CA7"/>
    <w:rsid w:val="00A75F78"/>
    <w:rsid w:val="00A767BA"/>
    <w:rsid w:val="00A7689A"/>
    <w:rsid w:val="00A77D10"/>
    <w:rsid w:val="00A80432"/>
    <w:rsid w:val="00A807BA"/>
    <w:rsid w:val="00A81F43"/>
    <w:rsid w:val="00A83C03"/>
    <w:rsid w:val="00A84C90"/>
    <w:rsid w:val="00A84EC3"/>
    <w:rsid w:val="00A858AB"/>
    <w:rsid w:val="00A86822"/>
    <w:rsid w:val="00A87B32"/>
    <w:rsid w:val="00A87B4F"/>
    <w:rsid w:val="00A87B94"/>
    <w:rsid w:val="00A87F80"/>
    <w:rsid w:val="00A9043D"/>
    <w:rsid w:val="00A91569"/>
    <w:rsid w:val="00A917F6"/>
    <w:rsid w:val="00A91BAB"/>
    <w:rsid w:val="00A920C4"/>
    <w:rsid w:val="00A931D8"/>
    <w:rsid w:val="00A93653"/>
    <w:rsid w:val="00A95005"/>
    <w:rsid w:val="00A95787"/>
    <w:rsid w:val="00A96933"/>
    <w:rsid w:val="00A970E7"/>
    <w:rsid w:val="00A97DE2"/>
    <w:rsid w:val="00AA0C30"/>
    <w:rsid w:val="00AA0E94"/>
    <w:rsid w:val="00AA0FB3"/>
    <w:rsid w:val="00AA10D8"/>
    <w:rsid w:val="00AA17D1"/>
    <w:rsid w:val="00AA1C5A"/>
    <w:rsid w:val="00AA28DA"/>
    <w:rsid w:val="00AA3306"/>
    <w:rsid w:val="00AA3426"/>
    <w:rsid w:val="00AA36A6"/>
    <w:rsid w:val="00AA4231"/>
    <w:rsid w:val="00AA43EB"/>
    <w:rsid w:val="00AA4600"/>
    <w:rsid w:val="00AA4DE0"/>
    <w:rsid w:val="00AA5A5A"/>
    <w:rsid w:val="00AA5BF5"/>
    <w:rsid w:val="00AA74B0"/>
    <w:rsid w:val="00AA7580"/>
    <w:rsid w:val="00AA7CA1"/>
    <w:rsid w:val="00AB0BD0"/>
    <w:rsid w:val="00AB11A0"/>
    <w:rsid w:val="00AB25A7"/>
    <w:rsid w:val="00AB3552"/>
    <w:rsid w:val="00AB381C"/>
    <w:rsid w:val="00AB3C6A"/>
    <w:rsid w:val="00AB5334"/>
    <w:rsid w:val="00AB5410"/>
    <w:rsid w:val="00AB5614"/>
    <w:rsid w:val="00AB72E5"/>
    <w:rsid w:val="00AB7747"/>
    <w:rsid w:val="00AB78F5"/>
    <w:rsid w:val="00AB7B4B"/>
    <w:rsid w:val="00AB7EEE"/>
    <w:rsid w:val="00AC006B"/>
    <w:rsid w:val="00AC0645"/>
    <w:rsid w:val="00AC0873"/>
    <w:rsid w:val="00AC0A54"/>
    <w:rsid w:val="00AC15E2"/>
    <w:rsid w:val="00AC2E2A"/>
    <w:rsid w:val="00AC3268"/>
    <w:rsid w:val="00AC3BDF"/>
    <w:rsid w:val="00AC3C60"/>
    <w:rsid w:val="00AC42C9"/>
    <w:rsid w:val="00AC550C"/>
    <w:rsid w:val="00AC550E"/>
    <w:rsid w:val="00AC55B7"/>
    <w:rsid w:val="00AC5DFA"/>
    <w:rsid w:val="00AC74C1"/>
    <w:rsid w:val="00AD048D"/>
    <w:rsid w:val="00AD0765"/>
    <w:rsid w:val="00AD0C85"/>
    <w:rsid w:val="00AD1B62"/>
    <w:rsid w:val="00AD207B"/>
    <w:rsid w:val="00AD286F"/>
    <w:rsid w:val="00AD28BF"/>
    <w:rsid w:val="00AD2994"/>
    <w:rsid w:val="00AD311E"/>
    <w:rsid w:val="00AD395C"/>
    <w:rsid w:val="00AD4AD3"/>
    <w:rsid w:val="00AD4CD3"/>
    <w:rsid w:val="00AD5A9B"/>
    <w:rsid w:val="00AD5CAF"/>
    <w:rsid w:val="00AD5FFA"/>
    <w:rsid w:val="00AD7870"/>
    <w:rsid w:val="00AD7A4F"/>
    <w:rsid w:val="00AD7B2B"/>
    <w:rsid w:val="00AE036A"/>
    <w:rsid w:val="00AE0975"/>
    <w:rsid w:val="00AE10F9"/>
    <w:rsid w:val="00AE1988"/>
    <w:rsid w:val="00AE1FEA"/>
    <w:rsid w:val="00AE2118"/>
    <w:rsid w:val="00AE246C"/>
    <w:rsid w:val="00AE25EB"/>
    <w:rsid w:val="00AE267D"/>
    <w:rsid w:val="00AE28D3"/>
    <w:rsid w:val="00AE400D"/>
    <w:rsid w:val="00AE427A"/>
    <w:rsid w:val="00AE4817"/>
    <w:rsid w:val="00AE61DD"/>
    <w:rsid w:val="00AE749E"/>
    <w:rsid w:val="00AE7988"/>
    <w:rsid w:val="00AE7DAB"/>
    <w:rsid w:val="00AF05BA"/>
    <w:rsid w:val="00AF09F2"/>
    <w:rsid w:val="00AF1138"/>
    <w:rsid w:val="00AF2448"/>
    <w:rsid w:val="00AF2A5D"/>
    <w:rsid w:val="00AF35B6"/>
    <w:rsid w:val="00AF41D9"/>
    <w:rsid w:val="00AF44F6"/>
    <w:rsid w:val="00AF511B"/>
    <w:rsid w:val="00AF5CE4"/>
    <w:rsid w:val="00AF6E2C"/>
    <w:rsid w:val="00B001E1"/>
    <w:rsid w:val="00B001E5"/>
    <w:rsid w:val="00B00371"/>
    <w:rsid w:val="00B00487"/>
    <w:rsid w:val="00B008EB"/>
    <w:rsid w:val="00B00C51"/>
    <w:rsid w:val="00B02D24"/>
    <w:rsid w:val="00B0399A"/>
    <w:rsid w:val="00B03BE4"/>
    <w:rsid w:val="00B04222"/>
    <w:rsid w:val="00B04242"/>
    <w:rsid w:val="00B04662"/>
    <w:rsid w:val="00B0555D"/>
    <w:rsid w:val="00B0615F"/>
    <w:rsid w:val="00B067A1"/>
    <w:rsid w:val="00B07168"/>
    <w:rsid w:val="00B07CED"/>
    <w:rsid w:val="00B07F2B"/>
    <w:rsid w:val="00B104E9"/>
    <w:rsid w:val="00B111C8"/>
    <w:rsid w:val="00B113E6"/>
    <w:rsid w:val="00B11648"/>
    <w:rsid w:val="00B11D81"/>
    <w:rsid w:val="00B11D9A"/>
    <w:rsid w:val="00B12600"/>
    <w:rsid w:val="00B12940"/>
    <w:rsid w:val="00B12B4F"/>
    <w:rsid w:val="00B131AC"/>
    <w:rsid w:val="00B13371"/>
    <w:rsid w:val="00B13533"/>
    <w:rsid w:val="00B168DC"/>
    <w:rsid w:val="00B16C1B"/>
    <w:rsid w:val="00B17B68"/>
    <w:rsid w:val="00B21199"/>
    <w:rsid w:val="00B21401"/>
    <w:rsid w:val="00B224FC"/>
    <w:rsid w:val="00B237C7"/>
    <w:rsid w:val="00B23A01"/>
    <w:rsid w:val="00B24097"/>
    <w:rsid w:val="00B24758"/>
    <w:rsid w:val="00B24A6B"/>
    <w:rsid w:val="00B25294"/>
    <w:rsid w:val="00B26926"/>
    <w:rsid w:val="00B26E22"/>
    <w:rsid w:val="00B26E91"/>
    <w:rsid w:val="00B303A4"/>
    <w:rsid w:val="00B3080B"/>
    <w:rsid w:val="00B31E99"/>
    <w:rsid w:val="00B326E6"/>
    <w:rsid w:val="00B32B1D"/>
    <w:rsid w:val="00B3401A"/>
    <w:rsid w:val="00B340CE"/>
    <w:rsid w:val="00B344C8"/>
    <w:rsid w:val="00B35231"/>
    <w:rsid w:val="00B35A8D"/>
    <w:rsid w:val="00B35B5F"/>
    <w:rsid w:val="00B36571"/>
    <w:rsid w:val="00B40322"/>
    <w:rsid w:val="00B404B6"/>
    <w:rsid w:val="00B408F7"/>
    <w:rsid w:val="00B40FF6"/>
    <w:rsid w:val="00B41945"/>
    <w:rsid w:val="00B419B4"/>
    <w:rsid w:val="00B41A5C"/>
    <w:rsid w:val="00B42053"/>
    <w:rsid w:val="00B42101"/>
    <w:rsid w:val="00B4219C"/>
    <w:rsid w:val="00B42682"/>
    <w:rsid w:val="00B449F5"/>
    <w:rsid w:val="00B469C1"/>
    <w:rsid w:val="00B46B22"/>
    <w:rsid w:val="00B474B5"/>
    <w:rsid w:val="00B47A4A"/>
    <w:rsid w:val="00B47E8E"/>
    <w:rsid w:val="00B5081A"/>
    <w:rsid w:val="00B51623"/>
    <w:rsid w:val="00B517AB"/>
    <w:rsid w:val="00B51F2A"/>
    <w:rsid w:val="00B530E6"/>
    <w:rsid w:val="00B5406C"/>
    <w:rsid w:val="00B54713"/>
    <w:rsid w:val="00B558E9"/>
    <w:rsid w:val="00B55D57"/>
    <w:rsid w:val="00B55D7A"/>
    <w:rsid w:val="00B562C9"/>
    <w:rsid w:val="00B5702D"/>
    <w:rsid w:val="00B57AFD"/>
    <w:rsid w:val="00B60605"/>
    <w:rsid w:val="00B62346"/>
    <w:rsid w:val="00B628E2"/>
    <w:rsid w:val="00B62A87"/>
    <w:rsid w:val="00B62E34"/>
    <w:rsid w:val="00B630D3"/>
    <w:rsid w:val="00B6369E"/>
    <w:rsid w:val="00B641FB"/>
    <w:rsid w:val="00B64AE8"/>
    <w:rsid w:val="00B66D20"/>
    <w:rsid w:val="00B67FED"/>
    <w:rsid w:val="00B7158F"/>
    <w:rsid w:val="00B716BF"/>
    <w:rsid w:val="00B71D9A"/>
    <w:rsid w:val="00B723DF"/>
    <w:rsid w:val="00B72C4D"/>
    <w:rsid w:val="00B7349D"/>
    <w:rsid w:val="00B73C2D"/>
    <w:rsid w:val="00B73FA8"/>
    <w:rsid w:val="00B74026"/>
    <w:rsid w:val="00B77293"/>
    <w:rsid w:val="00B805A3"/>
    <w:rsid w:val="00B8074D"/>
    <w:rsid w:val="00B82597"/>
    <w:rsid w:val="00B83413"/>
    <w:rsid w:val="00B85992"/>
    <w:rsid w:val="00B8639C"/>
    <w:rsid w:val="00B871E7"/>
    <w:rsid w:val="00B87C3F"/>
    <w:rsid w:val="00B87F97"/>
    <w:rsid w:val="00B909C1"/>
    <w:rsid w:val="00B90E1A"/>
    <w:rsid w:val="00B91292"/>
    <w:rsid w:val="00B9191B"/>
    <w:rsid w:val="00B91CD7"/>
    <w:rsid w:val="00B92211"/>
    <w:rsid w:val="00B92695"/>
    <w:rsid w:val="00B936C5"/>
    <w:rsid w:val="00B9386D"/>
    <w:rsid w:val="00B93A82"/>
    <w:rsid w:val="00B93B56"/>
    <w:rsid w:val="00B954C6"/>
    <w:rsid w:val="00B95C05"/>
    <w:rsid w:val="00B96F81"/>
    <w:rsid w:val="00BA0769"/>
    <w:rsid w:val="00BA12E7"/>
    <w:rsid w:val="00BA1754"/>
    <w:rsid w:val="00BA18D2"/>
    <w:rsid w:val="00BA2202"/>
    <w:rsid w:val="00BA233C"/>
    <w:rsid w:val="00BA460B"/>
    <w:rsid w:val="00BA4D3C"/>
    <w:rsid w:val="00BA4ED3"/>
    <w:rsid w:val="00BA539E"/>
    <w:rsid w:val="00BA53DE"/>
    <w:rsid w:val="00BA5548"/>
    <w:rsid w:val="00BA5C43"/>
    <w:rsid w:val="00BA5E4F"/>
    <w:rsid w:val="00BA5E62"/>
    <w:rsid w:val="00BA648C"/>
    <w:rsid w:val="00BA64C2"/>
    <w:rsid w:val="00BA7B6D"/>
    <w:rsid w:val="00BB003A"/>
    <w:rsid w:val="00BB0499"/>
    <w:rsid w:val="00BB20C7"/>
    <w:rsid w:val="00BB2B9C"/>
    <w:rsid w:val="00BB3747"/>
    <w:rsid w:val="00BB3A56"/>
    <w:rsid w:val="00BB3B80"/>
    <w:rsid w:val="00BB4F95"/>
    <w:rsid w:val="00BB5076"/>
    <w:rsid w:val="00BB5C21"/>
    <w:rsid w:val="00BB5E9F"/>
    <w:rsid w:val="00BB73A3"/>
    <w:rsid w:val="00BB7F57"/>
    <w:rsid w:val="00BC15C6"/>
    <w:rsid w:val="00BC2B4A"/>
    <w:rsid w:val="00BC31D8"/>
    <w:rsid w:val="00BC346C"/>
    <w:rsid w:val="00BC5BA1"/>
    <w:rsid w:val="00BC6794"/>
    <w:rsid w:val="00BC7ACD"/>
    <w:rsid w:val="00BD0125"/>
    <w:rsid w:val="00BD02EA"/>
    <w:rsid w:val="00BD108F"/>
    <w:rsid w:val="00BD1991"/>
    <w:rsid w:val="00BD21AC"/>
    <w:rsid w:val="00BD222D"/>
    <w:rsid w:val="00BD2CC5"/>
    <w:rsid w:val="00BD2FFB"/>
    <w:rsid w:val="00BD32F8"/>
    <w:rsid w:val="00BD34A5"/>
    <w:rsid w:val="00BD3F2F"/>
    <w:rsid w:val="00BD44A4"/>
    <w:rsid w:val="00BD49E3"/>
    <w:rsid w:val="00BD4D64"/>
    <w:rsid w:val="00BD511E"/>
    <w:rsid w:val="00BD565B"/>
    <w:rsid w:val="00BD5821"/>
    <w:rsid w:val="00BD6014"/>
    <w:rsid w:val="00BD69B1"/>
    <w:rsid w:val="00BD6B26"/>
    <w:rsid w:val="00BD7372"/>
    <w:rsid w:val="00BD7AFA"/>
    <w:rsid w:val="00BD7BCA"/>
    <w:rsid w:val="00BE039E"/>
    <w:rsid w:val="00BE054C"/>
    <w:rsid w:val="00BE0AC9"/>
    <w:rsid w:val="00BE0C71"/>
    <w:rsid w:val="00BE1401"/>
    <w:rsid w:val="00BE1DBC"/>
    <w:rsid w:val="00BE1F31"/>
    <w:rsid w:val="00BE2577"/>
    <w:rsid w:val="00BE2F27"/>
    <w:rsid w:val="00BE35D5"/>
    <w:rsid w:val="00BE398F"/>
    <w:rsid w:val="00BE3DDC"/>
    <w:rsid w:val="00BE3E2F"/>
    <w:rsid w:val="00BE52D4"/>
    <w:rsid w:val="00BE53F1"/>
    <w:rsid w:val="00BE676F"/>
    <w:rsid w:val="00BE67BC"/>
    <w:rsid w:val="00BF00B1"/>
    <w:rsid w:val="00BF0D2B"/>
    <w:rsid w:val="00BF1120"/>
    <w:rsid w:val="00BF1757"/>
    <w:rsid w:val="00BF3470"/>
    <w:rsid w:val="00BF41F5"/>
    <w:rsid w:val="00BF4676"/>
    <w:rsid w:val="00BF54E4"/>
    <w:rsid w:val="00BF5B3F"/>
    <w:rsid w:val="00BF5C17"/>
    <w:rsid w:val="00BF5E91"/>
    <w:rsid w:val="00BF607D"/>
    <w:rsid w:val="00BF675A"/>
    <w:rsid w:val="00BF683C"/>
    <w:rsid w:val="00BF6C2A"/>
    <w:rsid w:val="00BF6DA2"/>
    <w:rsid w:val="00BF798A"/>
    <w:rsid w:val="00C00498"/>
    <w:rsid w:val="00C0140D"/>
    <w:rsid w:val="00C015B8"/>
    <w:rsid w:val="00C033B9"/>
    <w:rsid w:val="00C0468F"/>
    <w:rsid w:val="00C0502C"/>
    <w:rsid w:val="00C05337"/>
    <w:rsid w:val="00C05861"/>
    <w:rsid w:val="00C072EE"/>
    <w:rsid w:val="00C07777"/>
    <w:rsid w:val="00C07A77"/>
    <w:rsid w:val="00C07F2D"/>
    <w:rsid w:val="00C11108"/>
    <w:rsid w:val="00C11627"/>
    <w:rsid w:val="00C12064"/>
    <w:rsid w:val="00C12B23"/>
    <w:rsid w:val="00C1361E"/>
    <w:rsid w:val="00C13699"/>
    <w:rsid w:val="00C14035"/>
    <w:rsid w:val="00C14356"/>
    <w:rsid w:val="00C17147"/>
    <w:rsid w:val="00C175D4"/>
    <w:rsid w:val="00C22122"/>
    <w:rsid w:val="00C22A87"/>
    <w:rsid w:val="00C258D7"/>
    <w:rsid w:val="00C25E4C"/>
    <w:rsid w:val="00C269FF"/>
    <w:rsid w:val="00C30758"/>
    <w:rsid w:val="00C3295B"/>
    <w:rsid w:val="00C3342B"/>
    <w:rsid w:val="00C3456A"/>
    <w:rsid w:val="00C353C8"/>
    <w:rsid w:val="00C373B8"/>
    <w:rsid w:val="00C37864"/>
    <w:rsid w:val="00C37BAD"/>
    <w:rsid w:val="00C404C4"/>
    <w:rsid w:val="00C408C9"/>
    <w:rsid w:val="00C40A0A"/>
    <w:rsid w:val="00C41176"/>
    <w:rsid w:val="00C41DF4"/>
    <w:rsid w:val="00C42A98"/>
    <w:rsid w:val="00C42EC4"/>
    <w:rsid w:val="00C430FB"/>
    <w:rsid w:val="00C43A0D"/>
    <w:rsid w:val="00C4506D"/>
    <w:rsid w:val="00C46F3F"/>
    <w:rsid w:val="00C47380"/>
    <w:rsid w:val="00C4757F"/>
    <w:rsid w:val="00C475A6"/>
    <w:rsid w:val="00C47630"/>
    <w:rsid w:val="00C50053"/>
    <w:rsid w:val="00C50E5E"/>
    <w:rsid w:val="00C50EC8"/>
    <w:rsid w:val="00C51810"/>
    <w:rsid w:val="00C52D55"/>
    <w:rsid w:val="00C541BA"/>
    <w:rsid w:val="00C5443B"/>
    <w:rsid w:val="00C548BB"/>
    <w:rsid w:val="00C54996"/>
    <w:rsid w:val="00C57899"/>
    <w:rsid w:val="00C57C06"/>
    <w:rsid w:val="00C57CCC"/>
    <w:rsid w:val="00C61A21"/>
    <w:rsid w:val="00C61C54"/>
    <w:rsid w:val="00C6238A"/>
    <w:rsid w:val="00C62EE1"/>
    <w:rsid w:val="00C64413"/>
    <w:rsid w:val="00C66364"/>
    <w:rsid w:val="00C6644A"/>
    <w:rsid w:val="00C6711C"/>
    <w:rsid w:val="00C67647"/>
    <w:rsid w:val="00C70331"/>
    <w:rsid w:val="00C70578"/>
    <w:rsid w:val="00C739E4"/>
    <w:rsid w:val="00C73C96"/>
    <w:rsid w:val="00C75798"/>
    <w:rsid w:val="00C778F9"/>
    <w:rsid w:val="00C77E88"/>
    <w:rsid w:val="00C80201"/>
    <w:rsid w:val="00C80784"/>
    <w:rsid w:val="00C8104A"/>
    <w:rsid w:val="00C81322"/>
    <w:rsid w:val="00C81669"/>
    <w:rsid w:val="00C816EE"/>
    <w:rsid w:val="00C8198C"/>
    <w:rsid w:val="00C81E14"/>
    <w:rsid w:val="00C82A7F"/>
    <w:rsid w:val="00C82ABF"/>
    <w:rsid w:val="00C83D2F"/>
    <w:rsid w:val="00C84BC1"/>
    <w:rsid w:val="00C86468"/>
    <w:rsid w:val="00C866DF"/>
    <w:rsid w:val="00C86BCC"/>
    <w:rsid w:val="00C87953"/>
    <w:rsid w:val="00C8796B"/>
    <w:rsid w:val="00C87E97"/>
    <w:rsid w:val="00C903CE"/>
    <w:rsid w:val="00C91E91"/>
    <w:rsid w:val="00C9270F"/>
    <w:rsid w:val="00C92B62"/>
    <w:rsid w:val="00C935B1"/>
    <w:rsid w:val="00C938E0"/>
    <w:rsid w:val="00C93F70"/>
    <w:rsid w:val="00C94895"/>
    <w:rsid w:val="00C9496C"/>
    <w:rsid w:val="00C94CD2"/>
    <w:rsid w:val="00C97C0A"/>
    <w:rsid w:val="00CA3385"/>
    <w:rsid w:val="00CA429C"/>
    <w:rsid w:val="00CA4826"/>
    <w:rsid w:val="00CA4C7C"/>
    <w:rsid w:val="00CA5CA2"/>
    <w:rsid w:val="00CA5D23"/>
    <w:rsid w:val="00CA7046"/>
    <w:rsid w:val="00CA7A6C"/>
    <w:rsid w:val="00CB05E5"/>
    <w:rsid w:val="00CB0D52"/>
    <w:rsid w:val="00CB1832"/>
    <w:rsid w:val="00CB35B8"/>
    <w:rsid w:val="00CB3E2F"/>
    <w:rsid w:val="00CB5553"/>
    <w:rsid w:val="00CB6674"/>
    <w:rsid w:val="00CB71D7"/>
    <w:rsid w:val="00CB74B9"/>
    <w:rsid w:val="00CB77CF"/>
    <w:rsid w:val="00CC1974"/>
    <w:rsid w:val="00CC2CCD"/>
    <w:rsid w:val="00CC3795"/>
    <w:rsid w:val="00CC4494"/>
    <w:rsid w:val="00CC49CB"/>
    <w:rsid w:val="00CC5B1B"/>
    <w:rsid w:val="00CC5D65"/>
    <w:rsid w:val="00CC6060"/>
    <w:rsid w:val="00CC79D1"/>
    <w:rsid w:val="00CC7C06"/>
    <w:rsid w:val="00CD1B9F"/>
    <w:rsid w:val="00CD2809"/>
    <w:rsid w:val="00CD3092"/>
    <w:rsid w:val="00CD3789"/>
    <w:rsid w:val="00CD4766"/>
    <w:rsid w:val="00CD4926"/>
    <w:rsid w:val="00CD5CA1"/>
    <w:rsid w:val="00CD780A"/>
    <w:rsid w:val="00CD7828"/>
    <w:rsid w:val="00CD78C4"/>
    <w:rsid w:val="00CE0160"/>
    <w:rsid w:val="00CE1360"/>
    <w:rsid w:val="00CE246B"/>
    <w:rsid w:val="00CE331A"/>
    <w:rsid w:val="00CE3BEB"/>
    <w:rsid w:val="00CE3F84"/>
    <w:rsid w:val="00CE4084"/>
    <w:rsid w:val="00CE4A81"/>
    <w:rsid w:val="00CE5624"/>
    <w:rsid w:val="00CE6619"/>
    <w:rsid w:val="00CE6901"/>
    <w:rsid w:val="00CE70A2"/>
    <w:rsid w:val="00CF149A"/>
    <w:rsid w:val="00CF2132"/>
    <w:rsid w:val="00CF232F"/>
    <w:rsid w:val="00CF286B"/>
    <w:rsid w:val="00CF2FB3"/>
    <w:rsid w:val="00CF346A"/>
    <w:rsid w:val="00CF3AD0"/>
    <w:rsid w:val="00CF3E52"/>
    <w:rsid w:val="00CF43C3"/>
    <w:rsid w:val="00CF44B7"/>
    <w:rsid w:val="00CF467A"/>
    <w:rsid w:val="00CF470F"/>
    <w:rsid w:val="00CF50E1"/>
    <w:rsid w:val="00CF62A1"/>
    <w:rsid w:val="00CF6676"/>
    <w:rsid w:val="00CF673B"/>
    <w:rsid w:val="00CF6A17"/>
    <w:rsid w:val="00CF6A81"/>
    <w:rsid w:val="00CF70C1"/>
    <w:rsid w:val="00D004A7"/>
    <w:rsid w:val="00D00E85"/>
    <w:rsid w:val="00D010F9"/>
    <w:rsid w:val="00D02237"/>
    <w:rsid w:val="00D025CF"/>
    <w:rsid w:val="00D02C34"/>
    <w:rsid w:val="00D03681"/>
    <w:rsid w:val="00D03B14"/>
    <w:rsid w:val="00D04C35"/>
    <w:rsid w:val="00D04C51"/>
    <w:rsid w:val="00D057E4"/>
    <w:rsid w:val="00D059A1"/>
    <w:rsid w:val="00D06BF4"/>
    <w:rsid w:val="00D0748A"/>
    <w:rsid w:val="00D07FA4"/>
    <w:rsid w:val="00D10070"/>
    <w:rsid w:val="00D108F8"/>
    <w:rsid w:val="00D10914"/>
    <w:rsid w:val="00D10FA6"/>
    <w:rsid w:val="00D11284"/>
    <w:rsid w:val="00D129AD"/>
    <w:rsid w:val="00D13337"/>
    <w:rsid w:val="00D14673"/>
    <w:rsid w:val="00D14B58"/>
    <w:rsid w:val="00D14FB1"/>
    <w:rsid w:val="00D150D5"/>
    <w:rsid w:val="00D15C8B"/>
    <w:rsid w:val="00D16B92"/>
    <w:rsid w:val="00D2047E"/>
    <w:rsid w:val="00D20809"/>
    <w:rsid w:val="00D20A1C"/>
    <w:rsid w:val="00D22043"/>
    <w:rsid w:val="00D24FC5"/>
    <w:rsid w:val="00D25F69"/>
    <w:rsid w:val="00D26BA2"/>
    <w:rsid w:val="00D26FD1"/>
    <w:rsid w:val="00D2712C"/>
    <w:rsid w:val="00D27C3E"/>
    <w:rsid w:val="00D302BF"/>
    <w:rsid w:val="00D31186"/>
    <w:rsid w:val="00D3121F"/>
    <w:rsid w:val="00D31671"/>
    <w:rsid w:val="00D31B46"/>
    <w:rsid w:val="00D31C4F"/>
    <w:rsid w:val="00D32199"/>
    <w:rsid w:val="00D32ACA"/>
    <w:rsid w:val="00D33425"/>
    <w:rsid w:val="00D33732"/>
    <w:rsid w:val="00D3430F"/>
    <w:rsid w:val="00D346D2"/>
    <w:rsid w:val="00D3567A"/>
    <w:rsid w:val="00D36025"/>
    <w:rsid w:val="00D36556"/>
    <w:rsid w:val="00D3714A"/>
    <w:rsid w:val="00D40381"/>
    <w:rsid w:val="00D40EA8"/>
    <w:rsid w:val="00D41F62"/>
    <w:rsid w:val="00D430C3"/>
    <w:rsid w:val="00D432D8"/>
    <w:rsid w:val="00D432ED"/>
    <w:rsid w:val="00D43961"/>
    <w:rsid w:val="00D43D18"/>
    <w:rsid w:val="00D4547F"/>
    <w:rsid w:val="00D4699C"/>
    <w:rsid w:val="00D47994"/>
    <w:rsid w:val="00D504D3"/>
    <w:rsid w:val="00D506C6"/>
    <w:rsid w:val="00D519EA"/>
    <w:rsid w:val="00D51D89"/>
    <w:rsid w:val="00D525DA"/>
    <w:rsid w:val="00D529EF"/>
    <w:rsid w:val="00D5331B"/>
    <w:rsid w:val="00D539E8"/>
    <w:rsid w:val="00D53DAA"/>
    <w:rsid w:val="00D53EF2"/>
    <w:rsid w:val="00D5433D"/>
    <w:rsid w:val="00D54888"/>
    <w:rsid w:val="00D55F76"/>
    <w:rsid w:val="00D57442"/>
    <w:rsid w:val="00D574B5"/>
    <w:rsid w:val="00D578BD"/>
    <w:rsid w:val="00D57BC7"/>
    <w:rsid w:val="00D57EC8"/>
    <w:rsid w:val="00D60CE5"/>
    <w:rsid w:val="00D61E13"/>
    <w:rsid w:val="00D61E4E"/>
    <w:rsid w:val="00D61F06"/>
    <w:rsid w:val="00D621D1"/>
    <w:rsid w:val="00D6220F"/>
    <w:rsid w:val="00D62AE4"/>
    <w:rsid w:val="00D63740"/>
    <w:rsid w:val="00D644DC"/>
    <w:rsid w:val="00D64680"/>
    <w:rsid w:val="00D65459"/>
    <w:rsid w:val="00D66608"/>
    <w:rsid w:val="00D667E2"/>
    <w:rsid w:val="00D66B03"/>
    <w:rsid w:val="00D67F3C"/>
    <w:rsid w:val="00D708C7"/>
    <w:rsid w:val="00D70AFB"/>
    <w:rsid w:val="00D72BB3"/>
    <w:rsid w:val="00D73B73"/>
    <w:rsid w:val="00D74328"/>
    <w:rsid w:val="00D745B0"/>
    <w:rsid w:val="00D74886"/>
    <w:rsid w:val="00D74A54"/>
    <w:rsid w:val="00D761DA"/>
    <w:rsid w:val="00D763E5"/>
    <w:rsid w:val="00D76583"/>
    <w:rsid w:val="00D81047"/>
    <w:rsid w:val="00D83377"/>
    <w:rsid w:val="00D8415D"/>
    <w:rsid w:val="00D84189"/>
    <w:rsid w:val="00D84D94"/>
    <w:rsid w:val="00D85DF2"/>
    <w:rsid w:val="00D864A1"/>
    <w:rsid w:val="00D86794"/>
    <w:rsid w:val="00D86ABF"/>
    <w:rsid w:val="00D86EB1"/>
    <w:rsid w:val="00D8713E"/>
    <w:rsid w:val="00D9050F"/>
    <w:rsid w:val="00D9061A"/>
    <w:rsid w:val="00D909D7"/>
    <w:rsid w:val="00D90BD2"/>
    <w:rsid w:val="00D91193"/>
    <w:rsid w:val="00D913AB"/>
    <w:rsid w:val="00D91D51"/>
    <w:rsid w:val="00D927A0"/>
    <w:rsid w:val="00D9290D"/>
    <w:rsid w:val="00D946DE"/>
    <w:rsid w:val="00D94E80"/>
    <w:rsid w:val="00D9744F"/>
    <w:rsid w:val="00D978EE"/>
    <w:rsid w:val="00DA00B4"/>
    <w:rsid w:val="00DA02BD"/>
    <w:rsid w:val="00DA0693"/>
    <w:rsid w:val="00DA0CCB"/>
    <w:rsid w:val="00DA1749"/>
    <w:rsid w:val="00DA28C3"/>
    <w:rsid w:val="00DA5181"/>
    <w:rsid w:val="00DA5C29"/>
    <w:rsid w:val="00DA6D5D"/>
    <w:rsid w:val="00DB2F6B"/>
    <w:rsid w:val="00DB3BF4"/>
    <w:rsid w:val="00DB402C"/>
    <w:rsid w:val="00DB4073"/>
    <w:rsid w:val="00DB5891"/>
    <w:rsid w:val="00DB5DB2"/>
    <w:rsid w:val="00DB5E5E"/>
    <w:rsid w:val="00DB5FDD"/>
    <w:rsid w:val="00DB77D6"/>
    <w:rsid w:val="00DB7866"/>
    <w:rsid w:val="00DC0828"/>
    <w:rsid w:val="00DC0CFB"/>
    <w:rsid w:val="00DC16D2"/>
    <w:rsid w:val="00DC1792"/>
    <w:rsid w:val="00DC27F0"/>
    <w:rsid w:val="00DC3A10"/>
    <w:rsid w:val="00DC3FC8"/>
    <w:rsid w:val="00DC4988"/>
    <w:rsid w:val="00DC520E"/>
    <w:rsid w:val="00DC67DC"/>
    <w:rsid w:val="00DC6AFF"/>
    <w:rsid w:val="00DC71D8"/>
    <w:rsid w:val="00DD1498"/>
    <w:rsid w:val="00DD1807"/>
    <w:rsid w:val="00DD1DF8"/>
    <w:rsid w:val="00DD4269"/>
    <w:rsid w:val="00DD473E"/>
    <w:rsid w:val="00DD4E3A"/>
    <w:rsid w:val="00DD545A"/>
    <w:rsid w:val="00DD5EFE"/>
    <w:rsid w:val="00DD616B"/>
    <w:rsid w:val="00DD6AB8"/>
    <w:rsid w:val="00DD715A"/>
    <w:rsid w:val="00DD7644"/>
    <w:rsid w:val="00DD76BF"/>
    <w:rsid w:val="00DE08EA"/>
    <w:rsid w:val="00DE0E00"/>
    <w:rsid w:val="00DE0EE6"/>
    <w:rsid w:val="00DE0FB9"/>
    <w:rsid w:val="00DE14FC"/>
    <w:rsid w:val="00DE3C17"/>
    <w:rsid w:val="00DE3CD1"/>
    <w:rsid w:val="00DE3D05"/>
    <w:rsid w:val="00DE4739"/>
    <w:rsid w:val="00DE4960"/>
    <w:rsid w:val="00DE4AA0"/>
    <w:rsid w:val="00DE5A05"/>
    <w:rsid w:val="00DE5CC3"/>
    <w:rsid w:val="00DE5F88"/>
    <w:rsid w:val="00DE6346"/>
    <w:rsid w:val="00DE7A93"/>
    <w:rsid w:val="00DF02C9"/>
    <w:rsid w:val="00DF061F"/>
    <w:rsid w:val="00DF0E7A"/>
    <w:rsid w:val="00DF1A3F"/>
    <w:rsid w:val="00DF3E89"/>
    <w:rsid w:val="00DF40C3"/>
    <w:rsid w:val="00DF4709"/>
    <w:rsid w:val="00DF4D35"/>
    <w:rsid w:val="00DF5686"/>
    <w:rsid w:val="00DF5C6D"/>
    <w:rsid w:val="00DF5E33"/>
    <w:rsid w:val="00DF6CFE"/>
    <w:rsid w:val="00DF7955"/>
    <w:rsid w:val="00E0055E"/>
    <w:rsid w:val="00E0088D"/>
    <w:rsid w:val="00E01040"/>
    <w:rsid w:val="00E0228E"/>
    <w:rsid w:val="00E03550"/>
    <w:rsid w:val="00E03DF8"/>
    <w:rsid w:val="00E03FB1"/>
    <w:rsid w:val="00E04D67"/>
    <w:rsid w:val="00E05059"/>
    <w:rsid w:val="00E06CE8"/>
    <w:rsid w:val="00E06CFC"/>
    <w:rsid w:val="00E0792E"/>
    <w:rsid w:val="00E1079F"/>
    <w:rsid w:val="00E1116D"/>
    <w:rsid w:val="00E1123F"/>
    <w:rsid w:val="00E11311"/>
    <w:rsid w:val="00E116A4"/>
    <w:rsid w:val="00E11ACF"/>
    <w:rsid w:val="00E11CC6"/>
    <w:rsid w:val="00E1227F"/>
    <w:rsid w:val="00E129C9"/>
    <w:rsid w:val="00E13274"/>
    <w:rsid w:val="00E14A4C"/>
    <w:rsid w:val="00E15207"/>
    <w:rsid w:val="00E1570D"/>
    <w:rsid w:val="00E15C85"/>
    <w:rsid w:val="00E16D8D"/>
    <w:rsid w:val="00E17178"/>
    <w:rsid w:val="00E175E9"/>
    <w:rsid w:val="00E17A6D"/>
    <w:rsid w:val="00E17CEA"/>
    <w:rsid w:val="00E20E98"/>
    <w:rsid w:val="00E22416"/>
    <w:rsid w:val="00E22FF2"/>
    <w:rsid w:val="00E23739"/>
    <w:rsid w:val="00E23E7E"/>
    <w:rsid w:val="00E23F38"/>
    <w:rsid w:val="00E244A6"/>
    <w:rsid w:val="00E25259"/>
    <w:rsid w:val="00E2545E"/>
    <w:rsid w:val="00E254B3"/>
    <w:rsid w:val="00E263CE"/>
    <w:rsid w:val="00E26762"/>
    <w:rsid w:val="00E26C1A"/>
    <w:rsid w:val="00E270BB"/>
    <w:rsid w:val="00E272D7"/>
    <w:rsid w:val="00E2773E"/>
    <w:rsid w:val="00E27AC4"/>
    <w:rsid w:val="00E27C3E"/>
    <w:rsid w:val="00E27E39"/>
    <w:rsid w:val="00E27FDD"/>
    <w:rsid w:val="00E3020B"/>
    <w:rsid w:val="00E30A2E"/>
    <w:rsid w:val="00E30B71"/>
    <w:rsid w:val="00E319B2"/>
    <w:rsid w:val="00E32586"/>
    <w:rsid w:val="00E325E8"/>
    <w:rsid w:val="00E341FB"/>
    <w:rsid w:val="00E35380"/>
    <w:rsid w:val="00E35986"/>
    <w:rsid w:val="00E35DB0"/>
    <w:rsid w:val="00E36679"/>
    <w:rsid w:val="00E36F7F"/>
    <w:rsid w:val="00E3741D"/>
    <w:rsid w:val="00E40AC7"/>
    <w:rsid w:val="00E41ECD"/>
    <w:rsid w:val="00E41F29"/>
    <w:rsid w:val="00E4319B"/>
    <w:rsid w:val="00E43219"/>
    <w:rsid w:val="00E43E9F"/>
    <w:rsid w:val="00E44B04"/>
    <w:rsid w:val="00E475E4"/>
    <w:rsid w:val="00E47743"/>
    <w:rsid w:val="00E477AF"/>
    <w:rsid w:val="00E5017A"/>
    <w:rsid w:val="00E50B7F"/>
    <w:rsid w:val="00E50B97"/>
    <w:rsid w:val="00E50D7A"/>
    <w:rsid w:val="00E51FCD"/>
    <w:rsid w:val="00E55595"/>
    <w:rsid w:val="00E555B1"/>
    <w:rsid w:val="00E5566F"/>
    <w:rsid w:val="00E55E44"/>
    <w:rsid w:val="00E56500"/>
    <w:rsid w:val="00E56526"/>
    <w:rsid w:val="00E56D25"/>
    <w:rsid w:val="00E60117"/>
    <w:rsid w:val="00E60308"/>
    <w:rsid w:val="00E60502"/>
    <w:rsid w:val="00E6062F"/>
    <w:rsid w:val="00E606AF"/>
    <w:rsid w:val="00E60A77"/>
    <w:rsid w:val="00E61836"/>
    <w:rsid w:val="00E62519"/>
    <w:rsid w:val="00E62A98"/>
    <w:rsid w:val="00E63287"/>
    <w:rsid w:val="00E647BA"/>
    <w:rsid w:val="00E64CAF"/>
    <w:rsid w:val="00E65616"/>
    <w:rsid w:val="00E65A79"/>
    <w:rsid w:val="00E65F01"/>
    <w:rsid w:val="00E6684C"/>
    <w:rsid w:val="00E668B1"/>
    <w:rsid w:val="00E70A96"/>
    <w:rsid w:val="00E70B82"/>
    <w:rsid w:val="00E7177F"/>
    <w:rsid w:val="00E7191A"/>
    <w:rsid w:val="00E71A95"/>
    <w:rsid w:val="00E71F33"/>
    <w:rsid w:val="00E73514"/>
    <w:rsid w:val="00E73EEC"/>
    <w:rsid w:val="00E7538D"/>
    <w:rsid w:val="00E75590"/>
    <w:rsid w:val="00E759DF"/>
    <w:rsid w:val="00E76730"/>
    <w:rsid w:val="00E7698C"/>
    <w:rsid w:val="00E779CB"/>
    <w:rsid w:val="00E77C7B"/>
    <w:rsid w:val="00E801B2"/>
    <w:rsid w:val="00E80781"/>
    <w:rsid w:val="00E807DF"/>
    <w:rsid w:val="00E81123"/>
    <w:rsid w:val="00E81FB6"/>
    <w:rsid w:val="00E82447"/>
    <w:rsid w:val="00E82589"/>
    <w:rsid w:val="00E82859"/>
    <w:rsid w:val="00E82896"/>
    <w:rsid w:val="00E82D36"/>
    <w:rsid w:val="00E83DBA"/>
    <w:rsid w:val="00E8452D"/>
    <w:rsid w:val="00E847C1"/>
    <w:rsid w:val="00E84AE4"/>
    <w:rsid w:val="00E8680C"/>
    <w:rsid w:val="00E86897"/>
    <w:rsid w:val="00E868C2"/>
    <w:rsid w:val="00E87122"/>
    <w:rsid w:val="00E87A55"/>
    <w:rsid w:val="00E87E6F"/>
    <w:rsid w:val="00E87F0F"/>
    <w:rsid w:val="00E90AD7"/>
    <w:rsid w:val="00E90BA0"/>
    <w:rsid w:val="00E90C0F"/>
    <w:rsid w:val="00E91A1D"/>
    <w:rsid w:val="00E92C6F"/>
    <w:rsid w:val="00E93596"/>
    <w:rsid w:val="00E95D10"/>
    <w:rsid w:val="00E96119"/>
    <w:rsid w:val="00E969FB"/>
    <w:rsid w:val="00EA0DF5"/>
    <w:rsid w:val="00EA1601"/>
    <w:rsid w:val="00EA2141"/>
    <w:rsid w:val="00EA244C"/>
    <w:rsid w:val="00EA289E"/>
    <w:rsid w:val="00EA32D5"/>
    <w:rsid w:val="00EA32E1"/>
    <w:rsid w:val="00EA3C37"/>
    <w:rsid w:val="00EA404E"/>
    <w:rsid w:val="00EA495A"/>
    <w:rsid w:val="00EA49A3"/>
    <w:rsid w:val="00EA5014"/>
    <w:rsid w:val="00EA520C"/>
    <w:rsid w:val="00EA5A50"/>
    <w:rsid w:val="00EA6D23"/>
    <w:rsid w:val="00EB0D24"/>
    <w:rsid w:val="00EB1A10"/>
    <w:rsid w:val="00EB1D1C"/>
    <w:rsid w:val="00EB1D20"/>
    <w:rsid w:val="00EB2229"/>
    <w:rsid w:val="00EB2580"/>
    <w:rsid w:val="00EB3427"/>
    <w:rsid w:val="00EB3C1C"/>
    <w:rsid w:val="00EB4247"/>
    <w:rsid w:val="00EB4B32"/>
    <w:rsid w:val="00EB6F33"/>
    <w:rsid w:val="00EB6F3A"/>
    <w:rsid w:val="00EB7948"/>
    <w:rsid w:val="00EC0164"/>
    <w:rsid w:val="00EC020D"/>
    <w:rsid w:val="00EC2097"/>
    <w:rsid w:val="00EC254A"/>
    <w:rsid w:val="00EC2B25"/>
    <w:rsid w:val="00EC2E6F"/>
    <w:rsid w:val="00EC3F3F"/>
    <w:rsid w:val="00EC499B"/>
    <w:rsid w:val="00EC54BD"/>
    <w:rsid w:val="00EC5869"/>
    <w:rsid w:val="00EC611C"/>
    <w:rsid w:val="00EC63A6"/>
    <w:rsid w:val="00EC73FB"/>
    <w:rsid w:val="00ED25AD"/>
    <w:rsid w:val="00ED2721"/>
    <w:rsid w:val="00ED3431"/>
    <w:rsid w:val="00ED38C7"/>
    <w:rsid w:val="00ED3CD9"/>
    <w:rsid w:val="00ED3F56"/>
    <w:rsid w:val="00ED4098"/>
    <w:rsid w:val="00ED536F"/>
    <w:rsid w:val="00ED56E4"/>
    <w:rsid w:val="00ED5838"/>
    <w:rsid w:val="00ED640D"/>
    <w:rsid w:val="00ED6670"/>
    <w:rsid w:val="00ED6A4A"/>
    <w:rsid w:val="00ED7A55"/>
    <w:rsid w:val="00ED7D08"/>
    <w:rsid w:val="00EE00A9"/>
    <w:rsid w:val="00EE0737"/>
    <w:rsid w:val="00EE121D"/>
    <w:rsid w:val="00EE162D"/>
    <w:rsid w:val="00EE1A18"/>
    <w:rsid w:val="00EE2726"/>
    <w:rsid w:val="00EE2BC2"/>
    <w:rsid w:val="00EE449D"/>
    <w:rsid w:val="00EE4B65"/>
    <w:rsid w:val="00EE4EA5"/>
    <w:rsid w:val="00EE5866"/>
    <w:rsid w:val="00EE5A0F"/>
    <w:rsid w:val="00EE5A17"/>
    <w:rsid w:val="00EE5B6F"/>
    <w:rsid w:val="00EE5C06"/>
    <w:rsid w:val="00EE6830"/>
    <w:rsid w:val="00EE6CCC"/>
    <w:rsid w:val="00EE6F7B"/>
    <w:rsid w:val="00EE7B25"/>
    <w:rsid w:val="00EF07E8"/>
    <w:rsid w:val="00EF0840"/>
    <w:rsid w:val="00EF1619"/>
    <w:rsid w:val="00EF21D9"/>
    <w:rsid w:val="00EF2AC4"/>
    <w:rsid w:val="00EF2CA0"/>
    <w:rsid w:val="00EF2FA7"/>
    <w:rsid w:val="00EF329F"/>
    <w:rsid w:val="00EF459B"/>
    <w:rsid w:val="00EF461A"/>
    <w:rsid w:val="00EF6161"/>
    <w:rsid w:val="00EF67A6"/>
    <w:rsid w:val="00EF7429"/>
    <w:rsid w:val="00EF7D41"/>
    <w:rsid w:val="00EF7EE9"/>
    <w:rsid w:val="00F029D4"/>
    <w:rsid w:val="00F03260"/>
    <w:rsid w:val="00F0382D"/>
    <w:rsid w:val="00F0397C"/>
    <w:rsid w:val="00F03997"/>
    <w:rsid w:val="00F03D16"/>
    <w:rsid w:val="00F0464B"/>
    <w:rsid w:val="00F06CF8"/>
    <w:rsid w:val="00F10167"/>
    <w:rsid w:val="00F11498"/>
    <w:rsid w:val="00F11CDB"/>
    <w:rsid w:val="00F11F83"/>
    <w:rsid w:val="00F13199"/>
    <w:rsid w:val="00F138B0"/>
    <w:rsid w:val="00F1413D"/>
    <w:rsid w:val="00F14B29"/>
    <w:rsid w:val="00F14F3B"/>
    <w:rsid w:val="00F15EEC"/>
    <w:rsid w:val="00F16BB6"/>
    <w:rsid w:val="00F17F08"/>
    <w:rsid w:val="00F207C3"/>
    <w:rsid w:val="00F22F4E"/>
    <w:rsid w:val="00F23A76"/>
    <w:rsid w:val="00F2413F"/>
    <w:rsid w:val="00F24BFE"/>
    <w:rsid w:val="00F25FA0"/>
    <w:rsid w:val="00F260AE"/>
    <w:rsid w:val="00F261F8"/>
    <w:rsid w:val="00F26ADD"/>
    <w:rsid w:val="00F2745A"/>
    <w:rsid w:val="00F30F8F"/>
    <w:rsid w:val="00F31D5C"/>
    <w:rsid w:val="00F31FAC"/>
    <w:rsid w:val="00F3235C"/>
    <w:rsid w:val="00F32DDD"/>
    <w:rsid w:val="00F33BF7"/>
    <w:rsid w:val="00F33C22"/>
    <w:rsid w:val="00F349C4"/>
    <w:rsid w:val="00F349CE"/>
    <w:rsid w:val="00F34A4D"/>
    <w:rsid w:val="00F35188"/>
    <w:rsid w:val="00F35232"/>
    <w:rsid w:val="00F355B1"/>
    <w:rsid w:val="00F362AD"/>
    <w:rsid w:val="00F369BA"/>
    <w:rsid w:val="00F36C4E"/>
    <w:rsid w:val="00F36E98"/>
    <w:rsid w:val="00F375D2"/>
    <w:rsid w:val="00F37B9A"/>
    <w:rsid w:val="00F37F8F"/>
    <w:rsid w:val="00F40608"/>
    <w:rsid w:val="00F410D7"/>
    <w:rsid w:val="00F4154E"/>
    <w:rsid w:val="00F41D95"/>
    <w:rsid w:val="00F4366A"/>
    <w:rsid w:val="00F43A9F"/>
    <w:rsid w:val="00F44173"/>
    <w:rsid w:val="00F4667B"/>
    <w:rsid w:val="00F469D7"/>
    <w:rsid w:val="00F47ADD"/>
    <w:rsid w:val="00F50F71"/>
    <w:rsid w:val="00F514B8"/>
    <w:rsid w:val="00F515AE"/>
    <w:rsid w:val="00F517A7"/>
    <w:rsid w:val="00F5190A"/>
    <w:rsid w:val="00F51B3C"/>
    <w:rsid w:val="00F51F7A"/>
    <w:rsid w:val="00F52149"/>
    <w:rsid w:val="00F5238F"/>
    <w:rsid w:val="00F527B3"/>
    <w:rsid w:val="00F52E8A"/>
    <w:rsid w:val="00F53237"/>
    <w:rsid w:val="00F53403"/>
    <w:rsid w:val="00F539D2"/>
    <w:rsid w:val="00F55371"/>
    <w:rsid w:val="00F55377"/>
    <w:rsid w:val="00F55886"/>
    <w:rsid w:val="00F55B6A"/>
    <w:rsid w:val="00F55C91"/>
    <w:rsid w:val="00F561CF"/>
    <w:rsid w:val="00F56D3A"/>
    <w:rsid w:val="00F5750F"/>
    <w:rsid w:val="00F60132"/>
    <w:rsid w:val="00F615AA"/>
    <w:rsid w:val="00F616D8"/>
    <w:rsid w:val="00F61F15"/>
    <w:rsid w:val="00F629D3"/>
    <w:rsid w:val="00F629E5"/>
    <w:rsid w:val="00F63C04"/>
    <w:rsid w:val="00F64DBC"/>
    <w:rsid w:val="00F64F43"/>
    <w:rsid w:val="00F65090"/>
    <w:rsid w:val="00F66546"/>
    <w:rsid w:val="00F66B80"/>
    <w:rsid w:val="00F6710D"/>
    <w:rsid w:val="00F671F0"/>
    <w:rsid w:val="00F67DD4"/>
    <w:rsid w:val="00F67EE3"/>
    <w:rsid w:val="00F70114"/>
    <w:rsid w:val="00F70F23"/>
    <w:rsid w:val="00F71108"/>
    <w:rsid w:val="00F712D2"/>
    <w:rsid w:val="00F71939"/>
    <w:rsid w:val="00F72F65"/>
    <w:rsid w:val="00F73A7A"/>
    <w:rsid w:val="00F74683"/>
    <w:rsid w:val="00F74715"/>
    <w:rsid w:val="00F75B37"/>
    <w:rsid w:val="00F75E85"/>
    <w:rsid w:val="00F767BC"/>
    <w:rsid w:val="00F76F4C"/>
    <w:rsid w:val="00F804BB"/>
    <w:rsid w:val="00F807A7"/>
    <w:rsid w:val="00F80E7A"/>
    <w:rsid w:val="00F814BA"/>
    <w:rsid w:val="00F8180D"/>
    <w:rsid w:val="00F81AD7"/>
    <w:rsid w:val="00F83397"/>
    <w:rsid w:val="00F83F10"/>
    <w:rsid w:val="00F84063"/>
    <w:rsid w:val="00F86116"/>
    <w:rsid w:val="00F92061"/>
    <w:rsid w:val="00F92270"/>
    <w:rsid w:val="00F926CA"/>
    <w:rsid w:val="00F92ADB"/>
    <w:rsid w:val="00F92D39"/>
    <w:rsid w:val="00F957D9"/>
    <w:rsid w:val="00F959AA"/>
    <w:rsid w:val="00F95A71"/>
    <w:rsid w:val="00F95B3D"/>
    <w:rsid w:val="00F965DC"/>
    <w:rsid w:val="00F9736A"/>
    <w:rsid w:val="00FA099C"/>
    <w:rsid w:val="00FA0BE1"/>
    <w:rsid w:val="00FA31B0"/>
    <w:rsid w:val="00FA37CB"/>
    <w:rsid w:val="00FA3D31"/>
    <w:rsid w:val="00FA4157"/>
    <w:rsid w:val="00FA4221"/>
    <w:rsid w:val="00FA450F"/>
    <w:rsid w:val="00FA492A"/>
    <w:rsid w:val="00FA4B80"/>
    <w:rsid w:val="00FA51E0"/>
    <w:rsid w:val="00FA5FFB"/>
    <w:rsid w:val="00FA6D03"/>
    <w:rsid w:val="00FB24BD"/>
    <w:rsid w:val="00FB2DDD"/>
    <w:rsid w:val="00FB3232"/>
    <w:rsid w:val="00FB4B5E"/>
    <w:rsid w:val="00FB4D04"/>
    <w:rsid w:val="00FB4E59"/>
    <w:rsid w:val="00FB5130"/>
    <w:rsid w:val="00FB73D5"/>
    <w:rsid w:val="00FB7511"/>
    <w:rsid w:val="00FC05BF"/>
    <w:rsid w:val="00FC0A77"/>
    <w:rsid w:val="00FC1B8F"/>
    <w:rsid w:val="00FC2878"/>
    <w:rsid w:val="00FC3639"/>
    <w:rsid w:val="00FC3706"/>
    <w:rsid w:val="00FC4BCF"/>
    <w:rsid w:val="00FC4EFC"/>
    <w:rsid w:val="00FC5A5B"/>
    <w:rsid w:val="00FC5E02"/>
    <w:rsid w:val="00FC75DE"/>
    <w:rsid w:val="00FC7734"/>
    <w:rsid w:val="00FC79EA"/>
    <w:rsid w:val="00FC7F31"/>
    <w:rsid w:val="00FD001E"/>
    <w:rsid w:val="00FD04C2"/>
    <w:rsid w:val="00FD07D3"/>
    <w:rsid w:val="00FD14FB"/>
    <w:rsid w:val="00FD27F7"/>
    <w:rsid w:val="00FD31C6"/>
    <w:rsid w:val="00FD322D"/>
    <w:rsid w:val="00FD3B28"/>
    <w:rsid w:val="00FD40EE"/>
    <w:rsid w:val="00FD43FC"/>
    <w:rsid w:val="00FD4641"/>
    <w:rsid w:val="00FD4799"/>
    <w:rsid w:val="00FD515B"/>
    <w:rsid w:val="00FD5838"/>
    <w:rsid w:val="00FD69A8"/>
    <w:rsid w:val="00FD7131"/>
    <w:rsid w:val="00FD745B"/>
    <w:rsid w:val="00FE05CE"/>
    <w:rsid w:val="00FE0934"/>
    <w:rsid w:val="00FE0AC1"/>
    <w:rsid w:val="00FE0E7D"/>
    <w:rsid w:val="00FE106A"/>
    <w:rsid w:val="00FE1935"/>
    <w:rsid w:val="00FE1B5A"/>
    <w:rsid w:val="00FE3852"/>
    <w:rsid w:val="00FE3B5B"/>
    <w:rsid w:val="00FE4ECB"/>
    <w:rsid w:val="00FE52E1"/>
    <w:rsid w:val="00FE5F0A"/>
    <w:rsid w:val="00FE689B"/>
    <w:rsid w:val="00FE6F9F"/>
    <w:rsid w:val="00FE6FB4"/>
    <w:rsid w:val="00FE7360"/>
    <w:rsid w:val="00FE75E4"/>
    <w:rsid w:val="00FE7FD2"/>
    <w:rsid w:val="00FF0202"/>
    <w:rsid w:val="00FF1B6A"/>
    <w:rsid w:val="00FF2394"/>
    <w:rsid w:val="00FF248C"/>
    <w:rsid w:val="00FF26F3"/>
    <w:rsid w:val="00FF31B6"/>
    <w:rsid w:val="00FF4077"/>
    <w:rsid w:val="00FF409F"/>
    <w:rsid w:val="00FF479C"/>
    <w:rsid w:val="00FF51F2"/>
    <w:rsid w:val="00FF6504"/>
    <w:rsid w:val="00FF67D9"/>
    <w:rsid w:val="00FF6D23"/>
    <w:rsid w:val="00FF715F"/>
    <w:rsid w:val="00FF7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67141A2"/>
  <w15:docId w15:val="{72CBD388-3F93-499B-91D6-558E6C5F7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8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E1DBC"/>
    <w:pPr>
      <w:spacing w:after="0" w:line="240" w:lineRule="auto"/>
    </w:pPr>
  </w:style>
  <w:style w:type="paragraph" w:styleId="Header">
    <w:name w:val="header"/>
    <w:basedOn w:val="Normal"/>
    <w:link w:val="HeaderChar"/>
    <w:uiPriority w:val="99"/>
    <w:unhideWhenUsed/>
    <w:rsid w:val="00AB3C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C6A"/>
  </w:style>
  <w:style w:type="paragraph" w:styleId="Footer">
    <w:name w:val="footer"/>
    <w:basedOn w:val="Normal"/>
    <w:link w:val="FooterChar"/>
    <w:uiPriority w:val="99"/>
    <w:unhideWhenUsed/>
    <w:rsid w:val="00AB3C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C6A"/>
  </w:style>
  <w:style w:type="paragraph" w:styleId="BalloonText">
    <w:name w:val="Balloon Text"/>
    <w:basedOn w:val="Normal"/>
    <w:link w:val="BalloonTextChar"/>
    <w:uiPriority w:val="99"/>
    <w:semiHidden/>
    <w:unhideWhenUsed/>
    <w:rsid w:val="007168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68C3"/>
    <w:rPr>
      <w:rFonts w:ascii="Tahoma" w:hAnsi="Tahoma" w:cs="Tahoma"/>
      <w:sz w:val="16"/>
      <w:szCs w:val="16"/>
    </w:rPr>
  </w:style>
  <w:style w:type="character" w:styleId="PlaceholderText">
    <w:name w:val="Placeholder Text"/>
    <w:basedOn w:val="DefaultParagraphFont"/>
    <w:uiPriority w:val="99"/>
    <w:semiHidden/>
    <w:rsid w:val="00A54E10"/>
    <w:rPr>
      <w:color w:val="808080"/>
    </w:rPr>
  </w:style>
  <w:style w:type="character" w:styleId="CommentReference">
    <w:name w:val="annotation reference"/>
    <w:basedOn w:val="DefaultParagraphFont"/>
    <w:uiPriority w:val="99"/>
    <w:semiHidden/>
    <w:unhideWhenUsed/>
    <w:rsid w:val="00C3342B"/>
    <w:rPr>
      <w:sz w:val="18"/>
      <w:szCs w:val="18"/>
    </w:rPr>
  </w:style>
  <w:style w:type="paragraph" w:styleId="CommentText">
    <w:name w:val="annotation text"/>
    <w:basedOn w:val="Normal"/>
    <w:link w:val="CommentTextChar"/>
    <w:uiPriority w:val="99"/>
    <w:unhideWhenUsed/>
    <w:rsid w:val="00C3342B"/>
    <w:pPr>
      <w:spacing w:line="240" w:lineRule="auto"/>
    </w:pPr>
    <w:rPr>
      <w:sz w:val="24"/>
      <w:szCs w:val="24"/>
    </w:rPr>
  </w:style>
  <w:style w:type="character" w:customStyle="1" w:styleId="CommentTextChar">
    <w:name w:val="Comment Text Char"/>
    <w:basedOn w:val="DefaultParagraphFont"/>
    <w:link w:val="CommentText"/>
    <w:uiPriority w:val="99"/>
    <w:rsid w:val="00C3342B"/>
    <w:rPr>
      <w:sz w:val="24"/>
      <w:szCs w:val="24"/>
    </w:rPr>
  </w:style>
  <w:style w:type="paragraph" w:styleId="CommentSubject">
    <w:name w:val="annotation subject"/>
    <w:basedOn w:val="CommentText"/>
    <w:next w:val="CommentText"/>
    <w:link w:val="CommentSubjectChar"/>
    <w:uiPriority w:val="99"/>
    <w:semiHidden/>
    <w:unhideWhenUsed/>
    <w:rsid w:val="00C3342B"/>
    <w:rPr>
      <w:b/>
      <w:bCs/>
      <w:sz w:val="20"/>
      <w:szCs w:val="20"/>
    </w:rPr>
  </w:style>
  <w:style w:type="character" w:customStyle="1" w:styleId="CommentSubjectChar">
    <w:name w:val="Comment Subject Char"/>
    <w:basedOn w:val="CommentTextChar"/>
    <w:link w:val="CommentSubject"/>
    <w:uiPriority w:val="99"/>
    <w:semiHidden/>
    <w:rsid w:val="00C3342B"/>
    <w:rPr>
      <w:b/>
      <w:bCs/>
      <w:sz w:val="20"/>
      <w:szCs w:val="20"/>
    </w:rPr>
  </w:style>
  <w:style w:type="paragraph" w:styleId="ListParagraph">
    <w:name w:val="List Paragraph"/>
    <w:basedOn w:val="Normal"/>
    <w:uiPriority w:val="34"/>
    <w:qFormat/>
    <w:rsid w:val="00AD4AD3"/>
    <w:pPr>
      <w:ind w:left="720"/>
      <w:contextualSpacing/>
    </w:pPr>
  </w:style>
  <w:style w:type="character" w:customStyle="1" w:styleId="jrnl">
    <w:name w:val="jrnl"/>
    <w:basedOn w:val="DefaultParagraphFont"/>
    <w:rsid w:val="00B87F97"/>
  </w:style>
  <w:style w:type="character" w:customStyle="1" w:styleId="apple-converted-space">
    <w:name w:val="apple-converted-space"/>
    <w:basedOn w:val="DefaultParagraphFont"/>
    <w:rsid w:val="00B87F97"/>
  </w:style>
  <w:style w:type="character" w:styleId="Hyperlink">
    <w:name w:val="Hyperlink"/>
    <w:basedOn w:val="DefaultParagraphFont"/>
    <w:uiPriority w:val="99"/>
    <w:unhideWhenUsed/>
    <w:rsid w:val="00E15207"/>
    <w:rPr>
      <w:color w:val="0563C1" w:themeColor="hyperlink"/>
      <w:u w:val="single"/>
    </w:rPr>
  </w:style>
  <w:style w:type="character" w:styleId="LineNumber">
    <w:name w:val="line number"/>
    <w:basedOn w:val="DefaultParagraphFont"/>
    <w:uiPriority w:val="99"/>
    <w:semiHidden/>
    <w:unhideWhenUsed/>
    <w:rsid w:val="00FD31C6"/>
  </w:style>
  <w:style w:type="paragraph" w:styleId="Revision">
    <w:name w:val="Revision"/>
    <w:hidden/>
    <w:uiPriority w:val="99"/>
    <w:semiHidden/>
    <w:rsid w:val="00DB4073"/>
    <w:pPr>
      <w:spacing w:after="0" w:line="240" w:lineRule="auto"/>
    </w:pPr>
  </w:style>
  <w:style w:type="paragraph" w:styleId="Caption">
    <w:name w:val="caption"/>
    <w:basedOn w:val="NoSpacing"/>
    <w:next w:val="Normal"/>
    <w:uiPriority w:val="35"/>
    <w:unhideWhenUsed/>
    <w:qFormat/>
    <w:rsid w:val="000D77FC"/>
    <w:pPr>
      <w:spacing w:line="480" w:lineRule="auto"/>
    </w:pPr>
    <w:rPr>
      <w:rFonts w:ascii="Times New Roman" w:hAnsi="Times New Roman" w:cs="Times New Roman"/>
      <w:sz w:val="24"/>
      <w:szCs w:val="24"/>
    </w:rPr>
  </w:style>
  <w:style w:type="character" w:customStyle="1" w:styleId="NoSpacingChar">
    <w:name w:val="No Spacing Char"/>
    <w:basedOn w:val="DefaultParagraphFont"/>
    <w:link w:val="NoSpacing"/>
    <w:uiPriority w:val="1"/>
    <w:rsid w:val="008A6E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3104076">
      <w:bodyDiv w:val="1"/>
      <w:marLeft w:val="0"/>
      <w:marRight w:val="0"/>
      <w:marTop w:val="0"/>
      <w:marBottom w:val="0"/>
      <w:divBdr>
        <w:top w:val="none" w:sz="0" w:space="0" w:color="auto"/>
        <w:left w:val="none" w:sz="0" w:space="0" w:color="auto"/>
        <w:bottom w:val="none" w:sz="0" w:space="0" w:color="auto"/>
        <w:right w:val="none" w:sz="0" w:space="0" w:color="auto"/>
      </w:divBdr>
    </w:div>
    <w:div w:id="688988053">
      <w:bodyDiv w:val="1"/>
      <w:marLeft w:val="0"/>
      <w:marRight w:val="0"/>
      <w:marTop w:val="0"/>
      <w:marBottom w:val="0"/>
      <w:divBdr>
        <w:top w:val="none" w:sz="0" w:space="0" w:color="auto"/>
        <w:left w:val="none" w:sz="0" w:space="0" w:color="auto"/>
        <w:bottom w:val="none" w:sz="0" w:space="0" w:color="auto"/>
        <w:right w:val="none" w:sz="0" w:space="0" w:color="auto"/>
      </w:divBdr>
    </w:div>
    <w:div w:id="801775269">
      <w:bodyDiv w:val="1"/>
      <w:marLeft w:val="0"/>
      <w:marRight w:val="0"/>
      <w:marTop w:val="0"/>
      <w:marBottom w:val="0"/>
      <w:divBdr>
        <w:top w:val="none" w:sz="0" w:space="0" w:color="auto"/>
        <w:left w:val="none" w:sz="0" w:space="0" w:color="auto"/>
        <w:bottom w:val="none" w:sz="0" w:space="0" w:color="auto"/>
        <w:right w:val="none" w:sz="0" w:space="0" w:color="auto"/>
      </w:divBdr>
    </w:div>
    <w:div w:id="1259830508">
      <w:bodyDiv w:val="1"/>
      <w:marLeft w:val="0"/>
      <w:marRight w:val="0"/>
      <w:marTop w:val="0"/>
      <w:marBottom w:val="0"/>
      <w:divBdr>
        <w:top w:val="none" w:sz="0" w:space="0" w:color="auto"/>
        <w:left w:val="none" w:sz="0" w:space="0" w:color="auto"/>
        <w:bottom w:val="none" w:sz="0" w:space="0" w:color="auto"/>
        <w:right w:val="none" w:sz="0" w:space="0" w:color="auto"/>
      </w:divBdr>
    </w:div>
    <w:div w:id="1304113610">
      <w:bodyDiv w:val="1"/>
      <w:marLeft w:val="0"/>
      <w:marRight w:val="0"/>
      <w:marTop w:val="0"/>
      <w:marBottom w:val="0"/>
      <w:divBdr>
        <w:top w:val="none" w:sz="0" w:space="0" w:color="auto"/>
        <w:left w:val="none" w:sz="0" w:space="0" w:color="auto"/>
        <w:bottom w:val="none" w:sz="0" w:space="0" w:color="auto"/>
        <w:right w:val="none" w:sz="0" w:space="0" w:color="auto"/>
      </w:divBdr>
    </w:div>
    <w:div w:id="1460680413">
      <w:bodyDiv w:val="1"/>
      <w:marLeft w:val="0"/>
      <w:marRight w:val="0"/>
      <w:marTop w:val="0"/>
      <w:marBottom w:val="0"/>
      <w:divBdr>
        <w:top w:val="none" w:sz="0" w:space="0" w:color="auto"/>
        <w:left w:val="none" w:sz="0" w:space="0" w:color="auto"/>
        <w:bottom w:val="none" w:sz="0" w:space="0" w:color="auto"/>
        <w:right w:val="none" w:sz="0" w:space="0" w:color="auto"/>
      </w:divBdr>
    </w:div>
    <w:div w:id="1467048777">
      <w:bodyDiv w:val="1"/>
      <w:marLeft w:val="0"/>
      <w:marRight w:val="0"/>
      <w:marTop w:val="0"/>
      <w:marBottom w:val="0"/>
      <w:divBdr>
        <w:top w:val="none" w:sz="0" w:space="0" w:color="auto"/>
        <w:left w:val="none" w:sz="0" w:space="0" w:color="auto"/>
        <w:bottom w:val="none" w:sz="0" w:space="0" w:color="auto"/>
        <w:right w:val="none" w:sz="0" w:space="0" w:color="auto"/>
      </w:divBdr>
    </w:div>
    <w:div w:id="1624574621">
      <w:bodyDiv w:val="1"/>
      <w:marLeft w:val="0"/>
      <w:marRight w:val="0"/>
      <w:marTop w:val="0"/>
      <w:marBottom w:val="0"/>
      <w:divBdr>
        <w:top w:val="none" w:sz="0" w:space="0" w:color="auto"/>
        <w:left w:val="none" w:sz="0" w:space="0" w:color="auto"/>
        <w:bottom w:val="none" w:sz="0" w:space="0" w:color="auto"/>
        <w:right w:val="none" w:sz="0" w:space="0" w:color="auto"/>
      </w:divBdr>
    </w:div>
    <w:div w:id="1753507876">
      <w:bodyDiv w:val="1"/>
      <w:marLeft w:val="0"/>
      <w:marRight w:val="0"/>
      <w:marTop w:val="0"/>
      <w:marBottom w:val="0"/>
      <w:divBdr>
        <w:top w:val="none" w:sz="0" w:space="0" w:color="auto"/>
        <w:left w:val="none" w:sz="0" w:space="0" w:color="auto"/>
        <w:bottom w:val="none" w:sz="0" w:space="0" w:color="auto"/>
        <w:right w:val="none" w:sz="0" w:space="0" w:color="auto"/>
      </w:divBdr>
    </w:div>
    <w:div w:id="1901405864">
      <w:bodyDiv w:val="1"/>
      <w:marLeft w:val="0"/>
      <w:marRight w:val="0"/>
      <w:marTop w:val="0"/>
      <w:marBottom w:val="0"/>
      <w:divBdr>
        <w:top w:val="none" w:sz="0" w:space="0" w:color="auto"/>
        <w:left w:val="none" w:sz="0" w:space="0" w:color="auto"/>
        <w:bottom w:val="none" w:sz="0" w:space="0" w:color="auto"/>
        <w:right w:val="none" w:sz="0" w:space="0" w:color="auto"/>
      </w:divBdr>
    </w:div>
    <w:div w:id="2004888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B23001-08D0-4AC8-9B32-4E6E70660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27</Words>
  <Characters>243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arquette University</Company>
  <LinksUpToDate>false</LinksUpToDate>
  <CharactersWithSpaces>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Dylan</dc:creator>
  <cp:keywords/>
  <dc:description/>
  <cp:lastModifiedBy>Beardsley, Scott</cp:lastModifiedBy>
  <cp:revision>2</cp:revision>
  <dcterms:created xsi:type="dcterms:W3CDTF">2020-10-25T20:10:00Z</dcterms:created>
  <dcterms:modified xsi:type="dcterms:W3CDTF">2020-10-25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87da30-246d-3b70-93bf-6d46a263dbd7</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6th-edition</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clinical-neurophysiology</vt:lpwstr>
  </property>
  <property fmtid="{D5CDD505-2E9C-101B-9397-08002B2CF9AE}" pid="19" name="Mendeley Recent Style Name 7_1">
    <vt:lpwstr>Clinical Neurophysiology</vt:lpwstr>
  </property>
  <property fmtid="{D5CDD505-2E9C-101B-9397-08002B2CF9AE}" pid="20" name="Mendeley Recent Style Id 8_1">
    <vt:lpwstr>http://www.zotero.org/styles/ieee</vt:lpwstr>
  </property>
  <property fmtid="{D5CDD505-2E9C-101B-9397-08002B2CF9AE}" pid="21" name="Mendeley Recent Style Name 8_1">
    <vt:lpwstr>IEEE</vt:lpwstr>
  </property>
  <property fmtid="{D5CDD505-2E9C-101B-9397-08002B2CF9AE}" pid="22" name="Mendeley Recent Style Id 9_1">
    <vt:lpwstr>http://www.zotero.org/styles/journal-of-neurophysiology</vt:lpwstr>
  </property>
  <property fmtid="{D5CDD505-2E9C-101B-9397-08002B2CF9AE}" pid="23" name="Mendeley Recent Style Name 9_1">
    <vt:lpwstr>Journal of Neurophysiology</vt:lpwstr>
  </property>
  <property fmtid="{D5CDD505-2E9C-101B-9397-08002B2CF9AE}" pid="24" name="Mendeley Citation Style_1">
    <vt:lpwstr>http://www.zotero.org/styles/journal-of-neurophysiology</vt:lpwstr>
  </property>
</Properties>
</file>